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DD685" w14:textId="77777777" w:rsidR="007307EE" w:rsidRPr="007307EE" w:rsidRDefault="007307EE" w:rsidP="007307EE">
      <w:pPr>
        <w:jc w:val="center"/>
        <w:rPr>
          <w:rFonts w:ascii="Arial" w:hAnsi="Arial" w:cs="Arial"/>
          <w:b/>
          <w:bCs/>
        </w:rPr>
      </w:pPr>
      <w:r w:rsidRPr="007307EE">
        <w:rPr>
          <w:rFonts w:ascii="Arial" w:hAnsi="Arial" w:cs="Arial"/>
          <w:b/>
          <w:bCs/>
        </w:rPr>
        <w:t>Title: Global estimates on the number of people blind or visually impaired by Uncorrected Refractive Error: A meta-analysis from 2000 to 2020</w:t>
      </w:r>
    </w:p>
    <w:p w14:paraId="70EB7598" w14:textId="77777777" w:rsidR="007307EE" w:rsidRPr="007307EE" w:rsidRDefault="007307EE" w:rsidP="007307EE">
      <w:pPr>
        <w:jc w:val="center"/>
        <w:rPr>
          <w:rFonts w:ascii="Arial" w:hAnsi="Arial" w:cs="Arial"/>
          <w:b/>
          <w:bCs/>
        </w:rPr>
      </w:pPr>
    </w:p>
    <w:p w14:paraId="140B3ACA" w14:textId="77777777" w:rsidR="00FA7111" w:rsidRPr="007307EE" w:rsidRDefault="00FA7111" w:rsidP="007307EE">
      <w:pPr>
        <w:jc w:val="center"/>
        <w:rPr>
          <w:rFonts w:ascii="Arial" w:hAnsi="Arial" w:cs="Arial"/>
          <w:b/>
          <w:bCs/>
        </w:rPr>
      </w:pPr>
      <w:r w:rsidRPr="007307EE">
        <w:rPr>
          <w:rFonts w:ascii="Arial" w:hAnsi="Arial" w:cs="Arial"/>
          <w:b/>
          <w:bCs/>
        </w:rPr>
        <w:t xml:space="preserve">Appendix: </w:t>
      </w:r>
      <w:r w:rsidR="007307EE" w:rsidRPr="007307EE">
        <w:rPr>
          <w:rFonts w:ascii="Arial" w:hAnsi="Arial" w:cs="Arial"/>
          <w:b/>
          <w:bCs/>
        </w:rPr>
        <w:t xml:space="preserve">Data for </w:t>
      </w:r>
      <w:r w:rsidRPr="007307EE">
        <w:rPr>
          <w:rFonts w:ascii="Arial" w:hAnsi="Arial" w:cs="Arial"/>
          <w:b/>
          <w:bCs/>
        </w:rPr>
        <w:t>21 GBD World Regions</w:t>
      </w:r>
    </w:p>
    <w:p w14:paraId="0DDB0086" w14:textId="77777777" w:rsidR="00BB5557" w:rsidRDefault="00BB5557" w:rsidP="00FA7111">
      <w:pPr>
        <w:rPr>
          <w:rFonts w:ascii="Arial" w:hAnsi="Arial" w:cs="Arial"/>
        </w:rPr>
      </w:pPr>
    </w:p>
    <w:p w14:paraId="25AFBD71" w14:textId="77777777" w:rsidR="00BB5557" w:rsidRDefault="00BB5557" w:rsidP="00BB5557">
      <w:pPr>
        <w:autoSpaceDE w:val="0"/>
        <w:autoSpaceDN w:val="0"/>
        <w:adjustRightInd w:val="0"/>
        <w:rPr>
          <w:rFonts w:ascii="Arial" w:hAnsi="Arial" w:cs="Arial"/>
        </w:rPr>
      </w:pPr>
      <w:r w:rsidRPr="007307EE">
        <w:rPr>
          <w:rFonts w:ascii="Arial" w:hAnsi="Arial" w:cs="Arial"/>
          <w:b/>
          <w:bCs/>
        </w:rPr>
        <w:t>Table 1</w:t>
      </w:r>
      <w:r w:rsidR="007307EE" w:rsidRPr="007307EE">
        <w:rPr>
          <w:rFonts w:ascii="Arial" w:hAnsi="Arial" w:cs="Arial"/>
          <w:b/>
          <w:bCs/>
        </w:rPr>
        <w:t>a</w:t>
      </w:r>
      <w:r w:rsidRPr="007307EE">
        <w:rPr>
          <w:rFonts w:ascii="Arial" w:hAnsi="Arial" w:cs="Arial"/>
          <w:b/>
          <w:bCs/>
        </w:rPr>
        <w:t>:</w:t>
      </w:r>
      <w:r w:rsidRPr="007A7CF3">
        <w:rPr>
          <w:rFonts w:ascii="Arial" w:hAnsi="Arial" w:cs="Arial"/>
        </w:rPr>
        <w:t xml:space="preserve"> Number and age-standardised prevalence of people with </w:t>
      </w:r>
      <w:r w:rsidRPr="007307EE">
        <w:rPr>
          <w:rFonts w:ascii="Arial" w:hAnsi="Arial" w:cs="Arial"/>
          <w:b/>
          <w:bCs/>
        </w:rPr>
        <w:t>blindness (&lt;3/60)</w:t>
      </w:r>
      <w:r w:rsidRPr="007A7CF3">
        <w:rPr>
          <w:rFonts w:ascii="Arial" w:hAnsi="Arial" w:cs="Arial"/>
        </w:rPr>
        <w:t xml:space="preserve"> due to URE in </w:t>
      </w:r>
      <w:r w:rsidR="0018199A">
        <w:rPr>
          <w:rFonts w:ascii="Arial" w:hAnsi="Arial" w:cs="Arial"/>
        </w:rPr>
        <w:t>21</w:t>
      </w:r>
      <w:r w:rsidRPr="007A7CF3">
        <w:rPr>
          <w:rFonts w:ascii="Arial" w:hAnsi="Arial" w:cs="Arial"/>
        </w:rPr>
        <w:t xml:space="preserve"> </w:t>
      </w:r>
      <w:r w:rsidR="0018199A">
        <w:rPr>
          <w:rFonts w:ascii="Arial" w:hAnsi="Arial" w:cs="Arial"/>
        </w:rPr>
        <w:t>GBD</w:t>
      </w:r>
      <w:r w:rsidRPr="007A7CF3">
        <w:rPr>
          <w:rFonts w:ascii="Arial" w:hAnsi="Arial" w:cs="Arial"/>
        </w:rPr>
        <w:t xml:space="preserve"> Regions in 2020.</w:t>
      </w:r>
      <w:r>
        <w:rPr>
          <w:rFonts w:ascii="Arial" w:hAnsi="Arial" w:cs="Arial"/>
        </w:rPr>
        <w:t xml:space="preserve"> </w:t>
      </w:r>
      <w:r w:rsidRPr="00A85793">
        <w:rPr>
          <w:rFonts w:ascii="Arial" w:hAnsi="Arial" w:cs="Arial"/>
          <w:color w:val="000000" w:themeColor="text1"/>
        </w:rPr>
        <w:t xml:space="preserve">Data are presented for the whole population and for those 50+ years.  </w:t>
      </w:r>
      <w:r>
        <w:rPr>
          <w:rFonts w:ascii="Arial" w:hAnsi="Arial" w:cs="Arial"/>
        </w:rPr>
        <w:t>Figures</w:t>
      </w:r>
      <w:r w:rsidRPr="007A7CF3">
        <w:rPr>
          <w:rFonts w:ascii="Arial" w:hAnsi="Arial" w:cs="Arial"/>
        </w:rPr>
        <w:t xml:space="preserve"> in parentheses </w:t>
      </w:r>
      <w:r>
        <w:rPr>
          <w:rFonts w:ascii="Arial" w:hAnsi="Arial" w:cs="Arial"/>
        </w:rPr>
        <w:t xml:space="preserve">reflect </w:t>
      </w:r>
      <w:r w:rsidRPr="007A7CF3">
        <w:rPr>
          <w:rFonts w:ascii="Arial" w:hAnsi="Arial" w:cs="Arial"/>
        </w:rPr>
        <w:t xml:space="preserve">95% uncertainty intervals.  Count data are presented to three significant figures, and percentages to two decimal places. </w:t>
      </w:r>
    </w:p>
    <w:p w14:paraId="62036AB2" w14:textId="77777777" w:rsidR="0018199A" w:rsidRDefault="0018199A" w:rsidP="00BB5557">
      <w:pPr>
        <w:autoSpaceDE w:val="0"/>
        <w:autoSpaceDN w:val="0"/>
        <w:adjustRightInd w:val="0"/>
        <w:rPr>
          <w:rFonts w:ascii="Arial" w:hAnsi="Arial" w:cs="Arial"/>
        </w:rPr>
      </w:pP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1"/>
        <w:gridCol w:w="967"/>
        <w:gridCol w:w="961"/>
        <w:gridCol w:w="1163"/>
        <w:gridCol w:w="892"/>
        <w:gridCol w:w="927"/>
        <w:gridCol w:w="892"/>
        <w:gridCol w:w="892"/>
        <w:gridCol w:w="963"/>
        <w:gridCol w:w="904"/>
        <w:gridCol w:w="904"/>
        <w:gridCol w:w="963"/>
        <w:gridCol w:w="904"/>
        <w:gridCol w:w="904"/>
        <w:gridCol w:w="863"/>
      </w:tblGrid>
      <w:tr w:rsidR="00FE6ED5" w14:paraId="0E85B0E5" w14:textId="77777777" w:rsidTr="00F86ED1">
        <w:tc>
          <w:tcPr>
            <w:tcW w:w="851" w:type="dxa"/>
          </w:tcPr>
          <w:p w14:paraId="382115EB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67" w:type="dxa"/>
          </w:tcPr>
          <w:p w14:paraId="68529762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Total population 2020 (thousands)</w:t>
            </w:r>
          </w:p>
        </w:tc>
        <w:tc>
          <w:tcPr>
            <w:tcW w:w="961" w:type="dxa"/>
          </w:tcPr>
          <w:p w14:paraId="43868196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b/>
                <w:bCs/>
                <w:sz w:val="12"/>
                <w:szCs w:val="12"/>
              </w:rPr>
              <w:t>Number of people with blindness (thousands)</w:t>
            </w:r>
          </w:p>
        </w:tc>
        <w:tc>
          <w:tcPr>
            <w:tcW w:w="1163" w:type="dxa"/>
          </w:tcPr>
          <w:p w14:paraId="1A26426B" w14:textId="77777777" w:rsidR="0018199A" w:rsidRPr="00D071BB" w:rsidRDefault="0018199A" w:rsidP="00F86ED1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Number of Men with blindness (thousands)</w:t>
            </w:r>
          </w:p>
        </w:tc>
        <w:tc>
          <w:tcPr>
            <w:tcW w:w="892" w:type="dxa"/>
          </w:tcPr>
          <w:p w14:paraId="48CEBE10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Number of Women with blindness (thousands)</w:t>
            </w:r>
          </w:p>
        </w:tc>
        <w:tc>
          <w:tcPr>
            <w:tcW w:w="927" w:type="dxa"/>
          </w:tcPr>
          <w:p w14:paraId="3E5E58AF" w14:textId="77777777" w:rsidR="0018199A" w:rsidRPr="00D071BB" w:rsidRDefault="0018199A" w:rsidP="00F86ED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071BB">
              <w:rPr>
                <w:rFonts w:ascii="Arial" w:hAnsi="Arial" w:cs="Arial"/>
                <w:b/>
                <w:bCs/>
                <w:sz w:val="12"/>
                <w:szCs w:val="12"/>
              </w:rPr>
              <w:t>Number of people with blindness aged 50+ years (thousands)</w:t>
            </w:r>
          </w:p>
        </w:tc>
        <w:tc>
          <w:tcPr>
            <w:tcW w:w="892" w:type="dxa"/>
          </w:tcPr>
          <w:p w14:paraId="447D087E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Number of Men with blindness aged 50+ years (thousands)</w:t>
            </w:r>
          </w:p>
        </w:tc>
        <w:tc>
          <w:tcPr>
            <w:tcW w:w="892" w:type="dxa"/>
          </w:tcPr>
          <w:p w14:paraId="0BBB983A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Number of Women with blindness aged 50+ years (thousands)</w:t>
            </w:r>
          </w:p>
        </w:tc>
        <w:tc>
          <w:tcPr>
            <w:tcW w:w="963" w:type="dxa"/>
          </w:tcPr>
          <w:p w14:paraId="36CBA35E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b/>
                <w:bCs/>
                <w:sz w:val="12"/>
                <w:szCs w:val="12"/>
              </w:rPr>
              <w:t>Age standardised prevalence of blindness</w:t>
            </w:r>
          </w:p>
        </w:tc>
        <w:tc>
          <w:tcPr>
            <w:tcW w:w="904" w:type="dxa"/>
          </w:tcPr>
          <w:p w14:paraId="3D470CC3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Age standardised prevalence of blindness: Men</w:t>
            </w:r>
          </w:p>
        </w:tc>
        <w:tc>
          <w:tcPr>
            <w:tcW w:w="904" w:type="dxa"/>
          </w:tcPr>
          <w:p w14:paraId="69C176D8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Age standardised prevalence of blindness: Women</w:t>
            </w:r>
          </w:p>
        </w:tc>
        <w:tc>
          <w:tcPr>
            <w:tcW w:w="963" w:type="dxa"/>
          </w:tcPr>
          <w:p w14:paraId="3DF92CC9" w14:textId="77777777" w:rsidR="0018199A" w:rsidRPr="00D071BB" w:rsidRDefault="0018199A" w:rsidP="00F86ED1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D071BB">
              <w:rPr>
                <w:rFonts w:ascii="Arial" w:hAnsi="Arial" w:cs="Arial"/>
                <w:b/>
                <w:bCs/>
                <w:sz w:val="12"/>
                <w:szCs w:val="12"/>
              </w:rPr>
              <w:t>Age standardised prevalence of blindness 50+ years</w:t>
            </w:r>
          </w:p>
        </w:tc>
        <w:tc>
          <w:tcPr>
            <w:tcW w:w="904" w:type="dxa"/>
          </w:tcPr>
          <w:p w14:paraId="1B37FF93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Age standardised prevalence of blindness in Men 50+ years</w:t>
            </w:r>
          </w:p>
        </w:tc>
        <w:tc>
          <w:tcPr>
            <w:tcW w:w="904" w:type="dxa"/>
          </w:tcPr>
          <w:p w14:paraId="4E547B19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Age standardised prevalence of blindness in Women 50+ years</w:t>
            </w:r>
          </w:p>
        </w:tc>
        <w:tc>
          <w:tcPr>
            <w:tcW w:w="863" w:type="dxa"/>
          </w:tcPr>
          <w:p w14:paraId="1A035FFA" w14:textId="77777777" w:rsidR="0018199A" w:rsidRPr="00D071BB" w:rsidRDefault="0018199A" w:rsidP="00F86ED1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b/>
                <w:bCs/>
                <w:sz w:val="12"/>
                <w:szCs w:val="12"/>
              </w:rPr>
              <w:t>Percentage of all blindness</w:t>
            </w:r>
          </w:p>
        </w:tc>
      </w:tr>
      <w:tr w:rsidR="00FE6ED5" w14:paraId="7E398CCC" w14:textId="77777777" w:rsidTr="00F86ED1">
        <w:tc>
          <w:tcPr>
            <w:tcW w:w="851" w:type="dxa"/>
          </w:tcPr>
          <w:p w14:paraId="39E00813" w14:textId="77777777" w:rsidR="00D071BB" w:rsidRPr="00D071BB" w:rsidRDefault="00D071BB" w:rsidP="00F86ED1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GLOBAL</w:t>
            </w:r>
          </w:p>
        </w:tc>
        <w:tc>
          <w:tcPr>
            <w:tcW w:w="967" w:type="dxa"/>
          </w:tcPr>
          <w:p w14:paraId="62A2944C" w14:textId="77777777" w:rsidR="00D071BB" w:rsidRPr="00D071BB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,890,000</w:t>
            </w:r>
          </w:p>
        </w:tc>
        <w:tc>
          <w:tcPr>
            <w:tcW w:w="961" w:type="dxa"/>
          </w:tcPr>
          <w:p w14:paraId="122007D2" w14:textId="77777777" w:rsidR="00F86ED1" w:rsidRDefault="00D071BB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,700 </w:t>
            </w:r>
          </w:p>
          <w:p w14:paraId="71D8BF74" w14:textId="77777777" w:rsidR="00D071BB" w:rsidRPr="00F86ED1" w:rsidRDefault="00D071BB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,100-4,290)</w:t>
            </w:r>
          </w:p>
        </w:tc>
        <w:tc>
          <w:tcPr>
            <w:tcW w:w="1163" w:type="dxa"/>
          </w:tcPr>
          <w:p w14:paraId="2335BFE0" w14:textId="77777777" w:rsidR="00F86ED1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1,750 </w:t>
            </w:r>
          </w:p>
          <w:p w14:paraId="600EBC3B" w14:textId="77777777" w:rsidR="00D071BB" w:rsidRPr="00D071BB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,480-2,020)</w:t>
            </w:r>
          </w:p>
        </w:tc>
        <w:tc>
          <w:tcPr>
            <w:tcW w:w="892" w:type="dxa"/>
          </w:tcPr>
          <w:p w14:paraId="305804B1" w14:textId="77777777" w:rsidR="00F86ED1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1,950 </w:t>
            </w:r>
          </w:p>
          <w:p w14:paraId="3BB8CB4D" w14:textId="77777777" w:rsidR="00D071BB" w:rsidRPr="00D071BB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,620-2,280)</w:t>
            </w:r>
          </w:p>
        </w:tc>
        <w:tc>
          <w:tcPr>
            <w:tcW w:w="927" w:type="dxa"/>
          </w:tcPr>
          <w:p w14:paraId="3B5C0A03" w14:textId="77777777" w:rsidR="00F86ED1" w:rsidRDefault="00D071BB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,290 </w:t>
            </w:r>
          </w:p>
          <w:p w14:paraId="54F8E20A" w14:textId="77777777" w:rsidR="00D071BB" w:rsidRPr="00F86ED1" w:rsidRDefault="00D071BB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,790-2,800)</w:t>
            </w:r>
          </w:p>
        </w:tc>
        <w:tc>
          <w:tcPr>
            <w:tcW w:w="892" w:type="dxa"/>
          </w:tcPr>
          <w:p w14:paraId="6B048860" w14:textId="77777777" w:rsidR="00F86ED1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1,050 </w:t>
            </w:r>
          </w:p>
          <w:p w14:paraId="27F0B68C" w14:textId="77777777" w:rsidR="00D071BB" w:rsidRPr="00D071BB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816-1,270)</w:t>
            </w:r>
          </w:p>
        </w:tc>
        <w:tc>
          <w:tcPr>
            <w:tcW w:w="892" w:type="dxa"/>
          </w:tcPr>
          <w:p w14:paraId="5897F372" w14:textId="77777777" w:rsidR="00F86ED1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1,250 </w:t>
            </w:r>
          </w:p>
          <w:p w14:paraId="58634D68" w14:textId="77777777" w:rsidR="00D071BB" w:rsidRPr="00D071BB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975 -1,520)</w:t>
            </w:r>
          </w:p>
        </w:tc>
        <w:tc>
          <w:tcPr>
            <w:tcW w:w="963" w:type="dxa"/>
          </w:tcPr>
          <w:p w14:paraId="749D6552" w14:textId="77777777" w:rsidR="004E6C7C" w:rsidRDefault="00D071BB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4% </w:t>
            </w:r>
          </w:p>
          <w:p w14:paraId="5544F31F" w14:textId="77777777" w:rsidR="00D071BB" w:rsidRPr="00F86ED1" w:rsidRDefault="00D071BB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4-0.05)</w:t>
            </w:r>
          </w:p>
        </w:tc>
        <w:tc>
          <w:tcPr>
            <w:tcW w:w="904" w:type="dxa"/>
          </w:tcPr>
          <w:p w14:paraId="512FE1AC" w14:textId="77777777" w:rsidR="004E6C7C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0.04% </w:t>
            </w:r>
          </w:p>
          <w:p w14:paraId="34F17587" w14:textId="77777777" w:rsidR="00D071BB" w:rsidRPr="00D071BB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4-0.05)</w:t>
            </w:r>
          </w:p>
        </w:tc>
        <w:tc>
          <w:tcPr>
            <w:tcW w:w="904" w:type="dxa"/>
          </w:tcPr>
          <w:p w14:paraId="2E36810E" w14:textId="77777777" w:rsidR="004E6C7C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0.05% </w:t>
            </w:r>
          </w:p>
          <w:p w14:paraId="7C01B4B9" w14:textId="77777777" w:rsidR="00D071BB" w:rsidRPr="00D071BB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4-0.05)</w:t>
            </w:r>
          </w:p>
        </w:tc>
        <w:tc>
          <w:tcPr>
            <w:tcW w:w="963" w:type="dxa"/>
          </w:tcPr>
          <w:p w14:paraId="687F17B6" w14:textId="77777777" w:rsidR="004E6C7C" w:rsidRDefault="00D071BB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12% </w:t>
            </w:r>
          </w:p>
          <w:p w14:paraId="6EBDA0B8" w14:textId="77777777" w:rsidR="00D071BB" w:rsidRPr="00F86ED1" w:rsidRDefault="00D071BB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10-0.15)</w:t>
            </w:r>
          </w:p>
        </w:tc>
        <w:tc>
          <w:tcPr>
            <w:tcW w:w="904" w:type="dxa"/>
          </w:tcPr>
          <w:p w14:paraId="7BCB997E" w14:textId="77777777" w:rsidR="004E6C7C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0.12% </w:t>
            </w:r>
          </w:p>
          <w:p w14:paraId="4CCC7148" w14:textId="77777777" w:rsidR="00D071BB" w:rsidRPr="00D071BB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9-0.14)</w:t>
            </w:r>
          </w:p>
        </w:tc>
        <w:tc>
          <w:tcPr>
            <w:tcW w:w="904" w:type="dxa"/>
          </w:tcPr>
          <w:p w14:paraId="5A22B065" w14:textId="77777777" w:rsidR="004E6C7C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0.13% </w:t>
            </w:r>
          </w:p>
          <w:p w14:paraId="7FD5F957" w14:textId="77777777" w:rsidR="00D071BB" w:rsidRPr="00D071BB" w:rsidRDefault="00D071BB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10-0.15)</w:t>
            </w:r>
          </w:p>
        </w:tc>
        <w:tc>
          <w:tcPr>
            <w:tcW w:w="863" w:type="dxa"/>
          </w:tcPr>
          <w:p w14:paraId="4ECB78F6" w14:textId="77777777" w:rsidR="004E6C7C" w:rsidRDefault="00D071BB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8.60% </w:t>
            </w:r>
          </w:p>
          <w:p w14:paraId="6EEC6708" w14:textId="77777777" w:rsidR="00D071BB" w:rsidRPr="00F86ED1" w:rsidRDefault="00D071BB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.22-9.99)</w:t>
            </w:r>
          </w:p>
        </w:tc>
      </w:tr>
      <w:tr w:rsidR="00BC5A66" w14:paraId="7F333A5F" w14:textId="77777777" w:rsidTr="00F86ED1">
        <w:tc>
          <w:tcPr>
            <w:tcW w:w="851" w:type="dxa"/>
          </w:tcPr>
          <w:p w14:paraId="00DB67B9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Andean Latin America</w:t>
            </w:r>
          </w:p>
        </w:tc>
        <w:tc>
          <w:tcPr>
            <w:tcW w:w="967" w:type="dxa"/>
          </w:tcPr>
          <w:p w14:paraId="7C26D030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64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00</w:t>
            </w:r>
          </w:p>
        </w:tc>
        <w:tc>
          <w:tcPr>
            <w:tcW w:w="961" w:type="dxa"/>
          </w:tcPr>
          <w:p w14:paraId="780DB32D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0.7 </w:t>
            </w:r>
          </w:p>
          <w:p w14:paraId="409FC6C0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4.9-37.0)</w:t>
            </w:r>
          </w:p>
        </w:tc>
        <w:tc>
          <w:tcPr>
            <w:tcW w:w="1163" w:type="dxa"/>
          </w:tcPr>
          <w:p w14:paraId="4C9881E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  <w:p w14:paraId="11BC3FB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7-1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)</w:t>
            </w:r>
          </w:p>
        </w:tc>
        <w:tc>
          <w:tcPr>
            <w:tcW w:w="892" w:type="dxa"/>
          </w:tcPr>
          <w:p w14:paraId="7DE4AC7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3 </w:t>
            </w:r>
          </w:p>
          <w:p w14:paraId="48BA17EB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.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2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)</w:t>
            </w:r>
          </w:p>
        </w:tc>
        <w:tc>
          <w:tcPr>
            <w:tcW w:w="927" w:type="dxa"/>
          </w:tcPr>
          <w:p w14:paraId="26346A6A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7.5 </w:t>
            </w:r>
          </w:p>
          <w:p w14:paraId="43E32865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3.4-21.8)</w:t>
            </w:r>
          </w:p>
        </w:tc>
        <w:tc>
          <w:tcPr>
            <w:tcW w:w="892" w:type="dxa"/>
          </w:tcPr>
          <w:p w14:paraId="7C9173E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31803C9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4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7B562FE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3 </w:t>
            </w:r>
          </w:p>
          <w:p w14:paraId="3479855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1-1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)</w:t>
            </w:r>
          </w:p>
        </w:tc>
        <w:tc>
          <w:tcPr>
            <w:tcW w:w="963" w:type="dxa"/>
          </w:tcPr>
          <w:p w14:paraId="34FC55C2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5% </w:t>
            </w:r>
          </w:p>
          <w:p w14:paraId="4F72CB71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4-0.06)</w:t>
            </w:r>
          </w:p>
        </w:tc>
        <w:tc>
          <w:tcPr>
            <w:tcW w:w="904" w:type="dxa"/>
          </w:tcPr>
          <w:p w14:paraId="01F3915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81B373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5)</w:t>
            </w:r>
          </w:p>
        </w:tc>
        <w:tc>
          <w:tcPr>
            <w:tcW w:w="904" w:type="dxa"/>
          </w:tcPr>
          <w:p w14:paraId="4721B11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294939A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5-0.07)</w:t>
            </w:r>
          </w:p>
        </w:tc>
        <w:tc>
          <w:tcPr>
            <w:tcW w:w="963" w:type="dxa"/>
          </w:tcPr>
          <w:p w14:paraId="48EF74A1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14% </w:t>
            </w:r>
          </w:p>
          <w:p w14:paraId="255A1DBB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11-0.17)</w:t>
            </w:r>
          </w:p>
        </w:tc>
        <w:tc>
          <w:tcPr>
            <w:tcW w:w="904" w:type="dxa"/>
          </w:tcPr>
          <w:p w14:paraId="0D334F3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1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47311B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9-0.15)</w:t>
            </w:r>
          </w:p>
        </w:tc>
        <w:tc>
          <w:tcPr>
            <w:tcW w:w="904" w:type="dxa"/>
          </w:tcPr>
          <w:p w14:paraId="4D7AF19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1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094225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12-0.20)</w:t>
            </w:r>
          </w:p>
        </w:tc>
        <w:tc>
          <w:tcPr>
            <w:tcW w:w="863" w:type="dxa"/>
          </w:tcPr>
          <w:p w14:paraId="4DF5A185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8.78% </w:t>
            </w:r>
          </w:p>
          <w:p w14:paraId="63423D36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.13-10.59)</w:t>
            </w:r>
          </w:p>
        </w:tc>
      </w:tr>
      <w:tr w:rsidR="00BC5A66" w14:paraId="0E833670" w14:textId="77777777" w:rsidTr="00F86ED1">
        <w:tc>
          <w:tcPr>
            <w:tcW w:w="851" w:type="dxa"/>
          </w:tcPr>
          <w:p w14:paraId="6B535515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Australasia</w:t>
            </w:r>
          </w:p>
        </w:tc>
        <w:tc>
          <w:tcPr>
            <w:tcW w:w="967" w:type="dxa"/>
          </w:tcPr>
          <w:p w14:paraId="76F3E928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29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06449E58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70 </w:t>
            </w:r>
          </w:p>
          <w:p w14:paraId="117B3E5C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30-2.11)</w:t>
            </w:r>
          </w:p>
        </w:tc>
        <w:tc>
          <w:tcPr>
            <w:tcW w:w="1163" w:type="dxa"/>
          </w:tcPr>
          <w:p w14:paraId="4013FF3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A332990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81-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77CE5CD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934 </w:t>
            </w:r>
          </w:p>
          <w:p w14:paraId="42CBA028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6)</w:t>
            </w:r>
          </w:p>
        </w:tc>
        <w:tc>
          <w:tcPr>
            <w:tcW w:w="927" w:type="dxa"/>
          </w:tcPr>
          <w:p w14:paraId="18CBFD78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946 </w:t>
            </w:r>
          </w:p>
          <w:p w14:paraId="64C79D63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705-1.21)</w:t>
            </w:r>
          </w:p>
        </w:tc>
        <w:tc>
          <w:tcPr>
            <w:tcW w:w="892" w:type="dxa"/>
          </w:tcPr>
          <w:p w14:paraId="58EDD307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428 </w:t>
            </w:r>
          </w:p>
          <w:p w14:paraId="36C59B3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55E1825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518 </w:t>
            </w:r>
          </w:p>
          <w:p w14:paraId="47526E97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84-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58)</w:t>
            </w:r>
          </w:p>
        </w:tc>
        <w:tc>
          <w:tcPr>
            <w:tcW w:w="963" w:type="dxa"/>
          </w:tcPr>
          <w:p w14:paraId="40698407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0% </w:t>
            </w:r>
          </w:p>
          <w:p w14:paraId="2AFACCF9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04" w:type="dxa"/>
          </w:tcPr>
          <w:p w14:paraId="72962A6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5E6536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04" w:type="dxa"/>
          </w:tcPr>
          <w:p w14:paraId="7019FB5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FCD2F66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63" w:type="dxa"/>
          </w:tcPr>
          <w:p w14:paraId="6DA02568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1% </w:t>
            </w:r>
          </w:p>
          <w:p w14:paraId="33C80051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1AC0EEE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699043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6743304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79F2713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863" w:type="dxa"/>
          </w:tcPr>
          <w:p w14:paraId="4FAAC83C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.47% </w:t>
            </w:r>
          </w:p>
          <w:p w14:paraId="65D098CF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89-3.06)</w:t>
            </w:r>
          </w:p>
        </w:tc>
      </w:tr>
      <w:tr w:rsidR="00BC5A66" w14:paraId="542949B0" w14:textId="77777777" w:rsidTr="00F86ED1">
        <w:tc>
          <w:tcPr>
            <w:tcW w:w="851" w:type="dxa"/>
          </w:tcPr>
          <w:p w14:paraId="5ACC161E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Caribbean</w:t>
            </w:r>
          </w:p>
        </w:tc>
        <w:tc>
          <w:tcPr>
            <w:tcW w:w="967" w:type="dxa"/>
          </w:tcPr>
          <w:p w14:paraId="627955E9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47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961" w:type="dxa"/>
          </w:tcPr>
          <w:p w14:paraId="63E1C3C1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0.2 </w:t>
            </w:r>
          </w:p>
          <w:p w14:paraId="671FA378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8.07-12.5)</w:t>
            </w:r>
          </w:p>
        </w:tc>
        <w:tc>
          <w:tcPr>
            <w:tcW w:w="1163" w:type="dxa"/>
          </w:tcPr>
          <w:p w14:paraId="43CF231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C80E8F0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1)</w:t>
            </w:r>
          </w:p>
        </w:tc>
        <w:tc>
          <w:tcPr>
            <w:tcW w:w="892" w:type="dxa"/>
          </w:tcPr>
          <w:p w14:paraId="78752E0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36 </w:t>
            </w:r>
          </w:p>
          <w:p w14:paraId="4272CF1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7-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497F0FB3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5.36 </w:t>
            </w:r>
          </w:p>
          <w:p w14:paraId="2A8A3346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99-6.75)</w:t>
            </w:r>
          </w:p>
        </w:tc>
        <w:tc>
          <w:tcPr>
            <w:tcW w:w="892" w:type="dxa"/>
          </w:tcPr>
          <w:p w14:paraId="12DDD7D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48 </w:t>
            </w:r>
          </w:p>
          <w:p w14:paraId="63AD99DC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4-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6)</w:t>
            </w:r>
          </w:p>
        </w:tc>
        <w:tc>
          <w:tcPr>
            <w:tcW w:w="892" w:type="dxa"/>
          </w:tcPr>
          <w:p w14:paraId="15F46F7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D648982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3-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63" w:type="dxa"/>
          </w:tcPr>
          <w:p w14:paraId="74FC2E4B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2%</w:t>
            </w:r>
          </w:p>
          <w:p w14:paraId="0988ECEF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2-0.02)</w:t>
            </w:r>
          </w:p>
        </w:tc>
        <w:tc>
          <w:tcPr>
            <w:tcW w:w="904" w:type="dxa"/>
          </w:tcPr>
          <w:p w14:paraId="64F63FB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5F69CA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2-0.02)</w:t>
            </w:r>
          </w:p>
        </w:tc>
        <w:tc>
          <w:tcPr>
            <w:tcW w:w="904" w:type="dxa"/>
          </w:tcPr>
          <w:p w14:paraId="70E5933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24D237C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2-0.02)</w:t>
            </w:r>
          </w:p>
        </w:tc>
        <w:tc>
          <w:tcPr>
            <w:tcW w:w="963" w:type="dxa"/>
          </w:tcPr>
          <w:p w14:paraId="54570D9C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5% </w:t>
            </w:r>
          </w:p>
          <w:p w14:paraId="2AB1F10A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3-0.06)</w:t>
            </w:r>
          </w:p>
        </w:tc>
        <w:tc>
          <w:tcPr>
            <w:tcW w:w="904" w:type="dxa"/>
          </w:tcPr>
          <w:p w14:paraId="0778DE8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2FDCF56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6)</w:t>
            </w:r>
          </w:p>
        </w:tc>
        <w:tc>
          <w:tcPr>
            <w:tcW w:w="904" w:type="dxa"/>
          </w:tcPr>
          <w:p w14:paraId="1E07FE7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3BA0E79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6)</w:t>
            </w:r>
          </w:p>
        </w:tc>
        <w:tc>
          <w:tcPr>
            <w:tcW w:w="863" w:type="dxa"/>
          </w:tcPr>
          <w:p w14:paraId="03C9F960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93% </w:t>
            </w:r>
          </w:p>
          <w:p w14:paraId="76707AF0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11-4.80)</w:t>
            </w:r>
          </w:p>
        </w:tc>
      </w:tr>
      <w:tr w:rsidR="00BC5A66" w14:paraId="26A86A00" w14:textId="77777777" w:rsidTr="00F86ED1">
        <w:tc>
          <w:tcPr>
            <w:tcW w:w="851" w:type="dxa"/>
          </w:tcPr>
          <w:p w14:paraId="4EFCD28F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Central Asia</w:t>
            </w:r>
          </w:p>
        </w:tc>
        <w:tc>
          <w:tcPr>
            <w:tcW w:w="967" w:type="dxa"/>
          </w:tcPr>
          <w:p w14:paraId="542687D2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65357541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0.0 </w:t>
            </w:r>
          </w:p>
          <w:p w14:paraId="4EE02304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.63-12.8)</w:t>
            </w:r>
          </w:p>
        </w:tc>
        <w:tc>
          <w:tcPr>
            <w:tcW w:w="1163" w:type="dxa"/>
          </w:tcPr>
          <w:p w14:paraId="07AC399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94 </w:t>
            </w:r>
          </w:p>
          <w:p w14:paraId="7529B688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94-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1)</w:t>
            </w:r>
          </w:p>
        </w:tc>
        <w:tc>
          <w:tcPr>
            <w:tcW w:w="892" w:type="dxa"/>
          </w:tcPr>
          <w:p w14:paraId="5C4C827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09 </w:t>
            </w:r>
          </w:p>
          <w:p w14:paraId="7E359080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3)</w:t>
            </w:r>
          </w:p>
        </w:tc>
        <w:tc>
          <w:tcPr>
            <w:tcW w:w="927" w:type="dxa"/>
          </w:tcPr>
          <w:p w14:paraId="67F58212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4.75 </w:t>
            </w:r>
          </w:p>
          <w:p w14:paraId="508BEB3E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43-6.20)</w:t>
            </w:r>
          </w:p>
        </w:tc>
        <w:tc>
          <w:tcPr>
            <w:tcW w:w="892" w:type="dxa"/>
          </w:tcPr>
          <w:p w14:paraId="22CC894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65 </w:t>
            </w:r>
          </w:p>
          <w:p w14:paraId="1BBB6E3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2)</w:t>
            </w:r>
          </w:p>
        </w:tc>
        <w:tc>
          <w:tcPr>
            <w:tcW w:w="892" w:type="dxa"/>
          </w:tcPr>
          <w:p w14:paraId="0081074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0 </w:t>
            </w:r>
          </w:p>
          <w:p w14:paraId="7100346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63" w:type="dxa"/>
          </w:tcPr>
          <w:p w14:paraId="2FE86EC7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1% (0.01-0.01)</w:t>
            </w:r>
          </w:p>
        </w:tc>
        <w:tc>
          <w:tcPr>
            <w:tcW w:w="904" w:type="dxa"/>
          </w:tcPr>
          <w:p w14:paraId="02EE8F4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4FA649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64F2B71F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E681A2B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963" w:type="dxa"/>
          </w:tcPr>
          <w:p w14:paraId="0AC0D1C5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3% </w:t>
            </w:r>
          </w:p>
          <w:p w14:paraId="223C267E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2-0.03)</w:t>
            </w:r>
          </w:p>
        </w:tc>
        <w:tc>
          <w:tcPr>
            <w:tcW w:w="904" w:type="dxa"/>
          </w:tcPr>
          <w:p w14:paraId="789D84E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E0005DB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2-0.03)</w:t>
            </w:r>
          </w:p>
        </w:tc>
        <w:tc>
          <w:tcPr>
            <w:tcW w:w="904" w:type="dxa"/>
          </w:tcPr>
          <w:p w14:paraId="71ED731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D65B6C3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2-0.04)</w:t>
            </w:r>
          </w:p>
        </w:tc>
        <w:tc>
          <w:tcPr>
            <w:tcW w:w="863" w:type="dxa"/>
          </w:tcPr>
          <w:p w14:paraId="02213CAC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33% </w:t>
            </w:r>
          </w:p>
          <w:p w14:paraId="50214031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54-4.24)</w:t>
            </w:r>
          </w:p>
        </w:tc>
      </w:tr>
      <w:tr w:rsidR="00BC5A66" w14:paraId="0E8F71D4" w14:textId="77777777" w:rsidTr="00F86ED1">
        <w:tc>
          <w:tcPr>
            <w:tcW w:w="851" w:type="dxa"/>
          </w:tcPr>
          <w:p w14:paraId="25F75672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Central Europe</w:t>
            </w:r>
          </w:p>
        </w:tc>
        <w:tc>
          <w:tcPr>
            <w:tcW w:w="967" w:type="dxa"/>
          </w:tcPr>
          <w:p w14:paraId="1CBC2217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61" w:type="dxa"/>
          </w:tcPr>
          <w:p w14:paraId="78749B8D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81 </w:t>
            </w:r>
          </w:p>
          <w:p w14:paraId="2C807034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90-4.78)</w:t>
            </w:r>
          </w:p>
        </w:tc>
        <w:tc>
          <w:tcPr>
            <w:tcW w:w="1163" w:type="dxa"/>
          </w:tcPr>
          <w:p w14:paraId="565D37A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12D0DC8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6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4876A51F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AA96C9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1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8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20B74D33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.30 </w:t>
            </w:r>
          </w:p>
          <w:p w14:paraId="3319526E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66-3.02)</w:t>
            </w:r>
          </w:p>
        </w:tc>
        <w:tc>
          <w:tcPr>
            <w:tcW w:w="892" w:type="dxa"/>
          </w:tcPr>
          <w:p w14:paraId="6D7C029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821 </w:t>
            </w:r>
          </w:p>
          <w:p w14:paraId="497BBF9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82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1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2B718C7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E26D387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7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63" w:type="dxa"/>
          </w:tcPr>
          <w:p w14:paraId="728DA626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0% </w:t>
            </w:r>
          </w:p>
          <w:p w14:paraId="3F2C0447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0-0.00)</w:t>
            </w:r>
          </w:p>
        </w:tc>
        <w:tc>
          <w:tcPr>
            <w:tcW w:w="904" w:type="dxa"/>
          </w:tcPr>
          <w:p w14:paraId="16ACF70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48D9C37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0)</w:t>
            </w:r>
          </w:p>
        </w:tc>
        <w:tc>
          <w:tcPr>
            <w:tcW w:w="904" w:type="dxa"/>
          </w:tcPr>
          <w:p w14:paraId="47AEA73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251125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0)</w:t>
            </w:r>
          </w:p>
        </w:tc>
        <w:tc>
          <w:tcPr>
            <w:tcW w:w="963" w:type="dxa"/>
          </w:tcPr>
          <w:p w14:paraId="4B3A5486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1% </w:t>
            </w:r>
          </w:p>
          <w:p w14:paraId="17C9713F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04" w:type="dxa"/>
          </w:tcPr>
          <w:p w14:paraId="260A4C3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419A028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04" w:type="dxa"/>
          </w:tcPr>
          <w:p w14:paraId="16220CC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350031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863" w:type="dxa"/>
          </w:tcPr>
          <w:p w14:paraId="1F931499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16% </w:t>
            </w:r>
          </w:p>
          <w:p w14:paraId="6889EE7F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89-1.46)</w:t>
            </w:r>
          </w:p>
        </w:tc>
      </w:tr>
      <w:tr w:rsidR="00BC5A66" w14:paraId="70000AE3" w14:textId="77777777" w:rsidTr="00F86ED1">
        <w:tc>
          <w:tcPr>
            <w:tcW w:w="851" w:type="dxa"/>
          </w:tcPr>
          <w:p w14:paraId="300E96E0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Central Latin America</w:t>
            </w:r>
          </w:p>
        </w:tc>
        <w:tc>
          <w:tcPr>
            <w:tcW w:w="967" w:type="dxa"/>
          </w:tcPr>
          <w:p w14:paraId="3ABEE671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489B5970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94.7 </w:t>
            </w:r>
          </w:p>
          <w:p w14:paraId="0AC2F61B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8.0-112)</w:t>
            </w:r>
          </w:p>
        </w:tc>
        <w:tc>
          <w:tcPr>
            <w:tcW w:w="1163" w:type="dxa"/>
          </w:tcPr>
          <w:p w14:paraId="74682A2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9 </w:t>
            </w:r>
          </w:p>
          <w:p w14:paraId="5B26B4F2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4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)</w:t>
            </w:r>
          </w:p>
        </w:tc>
        <w:tc>
          <w:tcPr>
            <w:tcW w:w="892" w:type="dxa"/>
          </w:tcPr>
          <w:p w14:paraId="76F8958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98D78A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4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-6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035A1DB3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54.0 </w:t>
            </w:r>
          </w:p>
          <w:p w14:paraId="333201A4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1.8-65.5)</w:t>
            </w:r>
          </w:p>
        </w:tc>
        <w:tc>
          <w:tcPr>
            <w:tcW w:w="892" w:type="dxa"/>
          </w:tcPr>
          <w:p w14:paraId="2075D17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2 </w:t>
            </w:r>
          </w:p>
          <w:p w14:paraId="62F17062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2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2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63715B9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ED43AC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-3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)</w:t>
            </w:r>
          </w:p>
        </w:tc>
        <w:tc>
          <w:tcPr>
            <w:tcW w:w="963" w:type="dxa"/>
          </w:tcPr>
          <w:p w14:paraId="7EDEB1BC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4% (0.03-0.04)</w:t>
            </w:r>
          </w:p>
        </w:tc>
        <w:tc>
          <w:tcPr>
            <w:tcW w:w="904" w:type="dxa"/>
          </w:tcPr>
          <w:p w14:paraId="40557F4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B004B37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4)</w:t>
            </w:r>
          </w:p>
        </w:tc>
        <w:tc>
          <w:tcPr>
            <w:tcW w:w="904" w:type="dxa"/>
          </w:tcPr>
          <w:p w14:paraId="45524BF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138BAB8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5)</w:t>
            </w:r>
          </w:p>
        </w:tc>
        <w:tc>
          <w:tcPr>
            <w:tcW w:w="963" w:type="dxa"/>
          </w:tcPr>
          <w:p w14:paraId="785FC79B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10% </w:t>
            </w:r>
          </w:p>
          <w:p w14:paraId="0D79904E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8-0.12)</w:t>
            </w:r>
          </w:p>
        </w:tc>
        <w:tc>
          <w:tcPr>
            <w:tcW w:w="904" w:type="dxa"/>
          </w:tcPr>
          <w:p w14:paraId="0BA1BD4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6E633F0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7-0.11)</w:t>
            </w:r>
          </w:p>
        </w:tc>
        <w:tc>
          <w:tcPr>
            <w:tcW w:w="904" w:type="dxa"/>
          </w:tcPr>
          <w:p w14:paraId="5863696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1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8CFB83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8-0.13)</w:t>
            </w:r>
          </w:p>
        </w:tc>
        <w:tc>
          <w:tcPr>
            <w:tcW w:w="863" w:type="dxa"/>
          </w:tcPr>
          <w:p w14:paraId="53DACC01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7.48% </w:t>
            </w:r>
          </w:p>
          <w:p w14:paraId="0BD11ADB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6.17-8.87)</w:t>
            </w:r>
          </w:p>
        </w:tc>
      </w:tr>
      <w:tr w:rsidR="00BC5A66" w14:paraId="66AA7D2D" w14:textId="77777777" w:rsidTr="00F86ED1">
        <w:tc>
          <w:tcPr>
            <w:tcW w:w="851" w:type="dxa"/>
          </w:tcPr>
          <w:p w14:paraId="4CAEA3AB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Central Sub-Saharan Africa</w:t>
            </w:r>
          </w:p>
        </w:tc>
        <w:tc>
          <w:tcPr>
            <w:tcW w:w="967" w:type="dxa"/>
          </w:tcPr>
          <w:p w14:paraId="62C9C50A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132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7198FC61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4.82 </w:t>
            </w:r>
          </w:p>
          <w:p w14:paraId="1516F6B9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70-6.13)</w:t>
            </w:r>
          </w:p>
        </w:tc>
        <w:tc>
          <w:tcPr>
            <w:tcW w:w="1163" w:type="dxa"/>
          </w:tcPr>
          <w:p w14:paraId="2D03D6D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755184D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4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6691E59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620A9D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6-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2E217A59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80 </w:t>
            </w:r>
          </w:p>
          <w:p w14:paraId="555F73DC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33-2.31)</w:t>
            </w:r>
          </w:p>
        </w:tc>
        <w:tc>
          <w:tcPr>
            <w:tcW w:w="892" w:type="dxa"/>
          </w:tcPr>
          <w:p w14:paraId="49EC9C5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5373C4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44-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952)</w:t>
            </w:r>
          </w:p>
        </w:tc>
        <w:tc>
          <w:tcPr>
            <w:tcW w:w="892" w:type="dxa"/>
          </w:tcPr>
          <w:p w14:paraId="03114FB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A2C992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63" w:type="dxa"/>
          </w:tcPr>
          <w:p w14:paraId="2BFBDC9D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1% </w:t>
            </w:r>
          </w:p>
          <w:p w14:paraId="784B380A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04" w:type="dxa"/>
          </w:tcPr>
          <w:p w14:paraId="78B1E2FF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B5E4B2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04" w:type="dxa"/>
          </w:tcPr>
          <w:p w14:paraId="4B75A3A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B1530DC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63" w:type="dxa"/>
          </w:tcPr>
          <w:p w14:paraId="77006247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2% </w:t>
            </w:r>
          </w:p>
          <w:p w14:paraId="64C72F75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904" w:type="dxa"/>
          </w:tcPr>
          <w:p w14:paraId="48748A7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9F11E2C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904" w:type="dxa"/>
          </w:tcPr>
          <w:p w14:paraId="721F4C2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5B89F80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863" w:type="dxa"/>
          </w:tcPr>
          <w:p w14:paraId="06CBC1C1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68% </w:t>
            </w:r>
          </w:p>
          <w:p w14:paraId="51D4AAD5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29-2.13)</w:t>
            </w:r>
          </w:p>
        </w:tc>
      </w:tr>
      <w:tr w:rsidR="00BC5A66" w14:paraId="1137CF1D" w14:textId="77777777" w:rsidTr="00F86ED1">
        <w:tc>
          <w:tcPr>
            <w:tcW w:w="851" w:type="dxa"/>
          </w:tcPr>
          <w:p w14:paraId="35911259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East Asia</w:t>
            </w:r>
          </w:p>
        </w:tc>
        <w:tc>
          <w:tcPr>
            <w:tcW w:w="967" w:type="dxa"/>
          </w:tcPr>
          <w:p w14:paraId="1979A27F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1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00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6A5BA485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,185 </w:t>
            </w:r>
          </w:p>
          <w:p w14:paraId="58C37FF8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965-1,387)</w:t>
            </w:r>
          </w:p>
        </w:tc>
        <w:tc>
          <w:tcPr>
            <w:tcW w:w="1163" w:type="dxa"/>
          </w:tcPr>
          <w:p w14:paraId="5F113E6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393280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459-6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2F73094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B38C5BB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5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7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7C069350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816 </w:t>
            </w:r>
          </w:p>
          <w:p w14:paraId="234E51FC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639-997)</w:t>
            </w:r>
          </w:p>
        </w:tc>
        <w:tc>
          <w:tcPr>
            <w:tcW w:w="892" w:type="dxa"/>
          </w:tcPr>
          <w:p w14:paraId="0EABF60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6096CC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88-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62A0495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A2A907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546)</w:t>
            </w:r>
          </w:p>
        </w:tc>
        <w:tc>
          <w:tcPr>
            <w:tcW w:w="963" w:type="dxa"/>
          </w:tcPr>
          <w:p w14:paraId="0DF4AA07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6% </w:t>
            </w:r>
          </w:p>
          <w:p w14:paraId="7E2B99FE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5-0.07)</w:t>
            </w:r>
          </w:p>
        </w:tc>
        <w:tc>
          <w:tcPr>
            <w:tcW w:w="904" w:type="dxa"/>
          </w:tcPr>
          <w:p w14:paraId="69BFA21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7BAB0F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5-0.07)</w:t>
            </w:r>
          </w:p>
        </w:tc>
        <w:tc>
          <w:tcPr>
            <w:tcW w:w="904" w:type="dxa"/>
          </w:tcPr>
          <w:p w14:paraId="5023AE5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3E381CB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5-0.07)</w:t>
            </w:r>
          </w:p>
        </w:tc>
        <w:tc>
          <w:tcPr>
            <w:tcW w:w="963" w:type="dxa"/>
          </w:tcPr>
          <w:p w14:paraId="49F701D7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16% </w:t>
            </w:r>
          </w:p>
          <w:p w14:paraId="240E7EAE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13-0.20)</w:t>
            </w:r>
          </w:p>
        </w:tc>
        <w:tc>
          <w:tcPr>
            <w:tcW w:w="904" w:type="dxa"/>
          </w:tcPr>
          <w:p w14:paraId="5B1EB06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1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3632FEC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12-0.19)</w:t>
            </w:r>
          </w:p>
        </w:tc>
        <w:tc>
          <w:tcPr>
            <w:tcW w:w="904" w:type="dxa"/>
          </w:tcPr>
          <w:p w14:paraId="4F3240E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1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5F0EBC2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14-0.21)</w:t>
            </w:r>
          </w:p>
        </w:tc>
        <w:tc>
          <w:tcPr>
            <w:tcW w:w="863" w:type="dxa"/>
          </w:tcPr>
          <w:p w14:paraId="16914566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3.05% </w:t>
            </w:r>
          </w:p>
          <w:p w14:paraId="5E201E50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0.63-15.26)</w:t>
            </w:r>
          </w:p>
        </w:tc>
      </w:tr>
      <w:tr w:rsidR="00BC5A66" w14:paraId="447ECFF7" w14:textId="77777777" w:rsidTr="00F86ED1">
        <w:tc>
          <w:tcPr>
            <w:tcW w:w="851" w:type="dxa"/>
          </w:tcPr>
          <w:p w14:paraId="25113C2A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Eastern Europe</w:t>
            </w:r>
          </w:p>
        </w:tc>
        <w:tc>
          <w:tcPr>
            <w:tcW w:w="967" w:type="dxa"/>
          </w:tcPr>
          <w:p w14:paraId="213DECAE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5FAD8562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5.5 </w:t>
            </w:r>
          </w:p>
          <w:p w14:paraId="1EE2E6F5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2.5-18.9)</w:t>
            </w:r>
          </w:p>
        </w:tc>
        <w:tc>
          <w:tcPr>
            <w:tcW w:w="1163" w:type="dxa"/>
          </w:tcPr>
          <w:p w14:paraId="01C2FD2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22 </w:t>
            </w:r>
          </w:p>
          <w:p w14:paraId="30759057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)</w:t>
            </w:r>
          </w:p>
        </w:tc>
        <w:tc>
          <w:tcPr>
            <w:tcW w:w="892" w:type="dxa"/>
          </w:tcPr>
          <w:p w14:paraId="292F19A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EF8B19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75C1494A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9.76 </w:t>
            </w:r>
          </w:p>
          <w:p w14:paraId="13258383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.42-12.3)</w:t>
            </w:r>
          </w:p>
        </w:tc>
        <w:tc>
          <w:tcPr>
            <w:tcW w:w="892" w:type="dxa"/>
          </w:tcPr>
          <w:p w14:paraId="2132F42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58 </w:t>
            </w:r>
          </w:p>
          <w:p w14:paraId="3ACD8BE2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7-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7A7C1F6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18 </w:t>
            </w:r>
          </w:p>
          <w:p w14:paraId="06CDF5D6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3)</w:t>
            </w:r>
          </w:p>
        </w:tc>
        <w:tc>
          <w:tcPr>
            <w:tcW w:w="963" w:type="dxa"/>
          </w:tcPr>
          <w:p w14:paraId="265CBB6E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1% </w:t>
            </w:r>
          </w:p>
          <w:p w14:paraId="4E8F36A3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04" w:type="dxa"/>
          </w:tcPr>
          <w:p w14:paraId="672FF69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613BD7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2E59854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B5AF452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63" w:type="dxa"/>
          </w:tcPr>
          <w:p w14:paraId="2B5BCD79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1% </w:t>
            </w:r>
          </w:p>
          <w:p w14:paraId="7BE67312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904" w:type="dxa"/>
          </w:tcPr>
          <w:p w14:paraId="52D96AC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9E159A2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904" w:type="dxa"/>
          </w:tcPr>
          <w:p w14:paraId="55388EC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5CACDCC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863" w:type="dxa"/>
          </w:tcPr>
          <w:p w14:paraId="0045F2F7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97% </w:t>
            </w:r>
          </w:p>
          <w:p w14:paraId="168697EB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58-2.39)</w:t>
            </w:r>
          </w:p>
        </w:tc>
      </w:tr>
      <w:tr w:rsidR="00BC5A66" w14:paraId="48F40D29" w14:textId="77777777" w:rsidTr="00F86ED1">
        <w:tc>
          <w:tcPr>
            <w:tcW w:w="851" w:type="dxa"/>
          </w:tcPr>
          <w:p w14:paraId="4FFD0469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Eastern Sub-Saharan Africa</w:t>
            </w:r>
          </w:p>
        </w:tc>
        <w:tc>
          <w:tcPr>
            <w:tcW w:w="967" w:type="dxa"/>
          </w:tcPr>
          <w:p w14:paraId="389F1FB7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428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4B9074B7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09 </w:t>
            </w:r>
          </w:p>
          <w:p w14:paraId="7FDA6406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89.2-131)</w:t>
            </w:r>
          </w:p>
        </w:tc>
        <w:tc>
          <w:tcPr>
            <w:tcW w:w="1163" w:type="dxa"/>
          </w:tcPr>
          <w:p w14:paraId="783C285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5 </w:t>
            </w:r>
          </w:p>
          <w:p w14:paraId="36E3D297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4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-6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)</w:t>
            </w:r>
          </w:p>
        </w:tc>
        <w:tc>
          <w:tcPr>
            <w:tcW w:w="892" w:type="dxa"/>
          </w:tcPr>
          <w:p w14:paraId="5D12CDF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2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575224D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4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6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)</w:t>
            </w:r>
          </w:p>
        </w:tc>
        <w:tc>
          <w:tcPr>
            <w:tcW w:w="927" w:type="dxa"/>
          </w:tcPr>
          <w:p w14:paraId="69B1B112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7.1 </w:t>
            </w:r>
          </w:p>
          <w:p w14:paraId="60E2FC38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8.3-45.5)</w:t>
            </w:r>
          </w:p>
        </w:tc>
        <w:tc>
          <w:tcPr>
            <w:tcW w:w="892" w:type="dxa"/>
          </w:tcPr>
          <w:p w14:paraId="7EF2D3C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.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4B32E3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-2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28FFF0EF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DCAC036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-2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)</w:t>
            </w:r>
          </w:p>
        </w:tc>
        <w:tc>
          <w:tcPr>
            <w:tcW w:w="963" w:type="dxa"/>
          </w:tcPr>
          <w:p w14:paraId="663CCB14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4% </w:t>
            </w:r>
          </w:p>
          <w:p w14:paraId="4547BB05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3-0.05)</w:t>
            </w:r>
          </w:p>
        </w:tc>
        <w:tc>
          <w:tcPr>
            <w:tcW w:w="904" w:type="dxa"/>
          </w:tcPr>
          <w:p w14:paraId="6BDE993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5A8AA1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5)</w:t>
            </w:r>
          </w:p>
        </w:tc>
        <w:tc>
          <w:tcPr>
            <w:tcW w:w="904" w:type="dxa"/>
          </w:tcPr>
          <w:p w14:paraId="42934AB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7A5439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5)</w:t>
            </w:r>
          </w:p>
        </w:tc>
        <w:tc>
          <w:tcPr>
            <w:tcW w:w="963" w:type="dxa"/>
          </w:tcPr>
          <w:p w14:paraId="0A1DCE4C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11% </w:t>
            </w:r>
          </w:p>
          <w:p w14:paraId="347FEB10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8-0.13)</w:t>
            </w:r>
          </w:p>
        </w:tc>
        <w:tc>
          <w:tcPr>
            <w:tcW w:w="904" w:type="dxa"/>
          </w:tcPr>
          <w:p w14:paraId="2A699A2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1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04BC61A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9-0.14)</w:t>
            </w:r>
          </w:p>
        </w:tc>
        <w:tc>
          <w:tcPr>
            <w:tcW w:w="904" w:type="dxa"/>
          </w:tcPr>
          <w:p w14:paraId="65FB978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FF200B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8-0.12)</w:t>
            </w:r>
          </w:p>
        </w:tc>
        <w:tc>
          <w:tcPr>
            <w:tcW w:w="863" w:type="dxa"/>
          </w:tcPr>
          <w:p w14:paraId="02118BE7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5.51% </w:t>
            </w:r>
          </w:p>
          <w:p w14:paraId="7630CB4C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.53-6.64)</w:t>
            </w:r>
          </w:p>
        </w:tc>
      </w:tr>
      <w:tr w:rsidR="00BC5A66" w14:paraId="6F4B4CA8" w14:textId="77777777" w:rsidTr="00F86ED1">
        <w:tc>
          <w:tcPr>
            <w:tcW w:w="851" w:type="dxa"/>
          </w:tcPr>
          <w:p w14:paraId="55A9B3B0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High-income Asia Pacific</w:t>
            </w:r>
          </w:p>
        </w:tc>
        <w:tc>
          <w:tcPr>
            <w:tcW w:w="967" w:type="dxa"/>
          </w:tcPr>
          <w:p w14:paraId="6A5F3FF3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63254563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6.1 </w:t>
            </w:r>
          </w:p>
          <w:p w14:paraId="27E3C753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3.0-19.5)</w:t>
            </w:r>
          </w:p>
        </w:tc>
        <w:tc>
          <w:tcPr>
            <w:tcW w:w="1163" w:type="dxa"/>
          </w:tcPr>
          <w:p w14:paraId="6862854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69F011B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5-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3CFA314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540C9FA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4-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01917894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9.39 </w:t>
            </w:r>
          </w:p>
          <w:p w14:paraId="44CB89CD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.29-11.4)</w:t>
            </w:r>
          </w:p>
        </w:tc>
        <w:tc>
          <w:tcPr>
            <w:tcW w:w="892" w:type="dxa"/>
          </w:tcPr>
          <w:p w14:paraId="4F72549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23 </w:t>
            </w:r>
          </w:p>
          <w:p w14:paraId="7024F9DA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559212D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15 </w:t>
            </w:r>
          </w:p>
          <w:p w14:paraId="5FE97248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2-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5)</w:t>
            </w:r>
          </w:p>
        </w:tc>
        <w:tc>
          <w:tcPr>
            <w:tcW w:w="963" w:type="dxa"/>
          </w:tcPr>
          <w:p w14:paraId="19D22C7E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1% (0.01-0.01)</w:t>
            </w:r>
          </w:p>
        </w:tc>
        <w:tc>
          <w:tcPr>
            <w:tcW w:w="904" w:type="dxa"/>
          </w:tcPr>
          <w:p w14:paraId="2F01ACA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E4A2696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04" w:type="dxa"/>
          </w:tcPr>
          <w:p w14:paraId="2DB73C1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989BC23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63" w:type="dxa"/>
          </w:tcPr>
          <w:p w14:paraId="64036CDE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1% </w:t>
            </w:r>
          </w:p>
          <w:p w14:paraId="72747EE6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7A35403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7EDE8E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2D0BEAA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D3636F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863" w:type="dxa"/>
          </w:tcPr>
          <w:p w14:paraId="63E6F525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00% </w:t>
            </w:r>
          </w:p>
          <w:p w14:paraId="2E5789B9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42-3.64)</w:t>
            </w:r>
          </w:p>
        </w:tc>
      </w:tr>
      <w:tr w:rsidR="00FE6ED5" w14:paraId="39D61CFF" w14:textId="77777777" w:rsidTr="00F86ED1">
        <w:tc>
          <w:tcPr>
            <w:tcW w:w="851" w:type="dxa"/>
          </w:tcPr>
          <w:p w14:paraId="36C8A9B1" w14:textId="77777777" w:rsidR="00A824D1" w:rsidRPr="00D071BB" w:rsidRDefault="00A824D1" w:rsidP="00F86ED1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High-income North America</w:t>
            </w:r>
          </w:p>
        </w:tc>
        <w:tc>
          <w:tcPr>
            <w:tcW w:w="967" w:type="dxa"/>
          </w:tcPr>
          <w:p w14:paraId="4B22AB10" w14:textId="77777777" w:rsidR="00A824D1" w:rsidRPr="00A824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0C0974C2" w14:textId="77777777" w:rsid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7.0 </w:t>
            </w:r>
          </w:p>
          <w:p w14:paraId="61D0F830" w14:textId="77777777" w:rsidR="00A824D1" w:rsidRP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3.6-21.0)</w:t>
            </w:r>
          </w:p>
        </w:tc>
        <w:tc>
          <w:tcPr>
            <w:tcW w:w="1163" w:type="dxa"/>
          </w:tcPr>
          <w:p w14:paraId="28CE2EBE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="003821CE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="003821CE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8E3F8AE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6</w:t>
            </w:r>
            <w:r w:rsidR="003821CE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="003821CE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10</w:t>
            </w:r>
            <w:r w:rsidR="003821CE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)</w:t>
            </w:r>
          </w:p>
        </w:tc>
        <w:tc>
          <w:tcPr>
            <w:tcW w:w="892" w:type="dxa"/>
          </w:tcPr>
          <w:p w14:paraId="2CC7F3E5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="0090059A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="0090059A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DE45303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6</w:t>
            </w:r>
            <w:r w:rsidR="0090059A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="0090059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10</w:t>
            </w:r>
            <w:r w:rsidR="0090059A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)</w:t>
            </w:r>
          </w:p>
        </w:tc>
        <w:tc>
          <w:tcPr>
            <w:tcW w:w="927" w:type="dxa"/>
          </w:tcPr>
          <w:p w14:paraId="0B51641F" w14:textId="77777777" w:rsid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</w:t>
            </w:r>
            <w:r w:rsidR="0090059A"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5 </w:t>
            </w:r>
          </w:p>
          <w:p w14:paraId="4C7ABE6C" w14:textId="77777777" w:rsidR="00A824D1" w:rsidRP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</w:t>
            </w:r>
            <w:r w:rsidR="0090059A"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="0090059A"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11</w:t>
            </w:r>
            <w:r w:rsidR="0090059A"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)</w:t>
            </w:r>
          </w:p>
        </w:tc>
        <w:tc>
          <w:tcPr>
            <w:tcW w:w="892" w:type="dxa"/>
          </w:tcPr>
          <w:p w14:paraId="1BE801D0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="00FE6ED5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52 </w:t>
            </w:r>
          </w:p>
          <w:p w14:paraId="2E9A5477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</w:t>
            </w:r>
            <w:r w:rsidR="00FE6ED5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6-5</w:t>
            </w:r>
            <w:r w:rsidR="00FE6ED5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7)</w:t>
            </w:r>
          </w:p>
        </w:tc>
        <w:tc>
          <w:tcPr>
            <w:tcW w:w="892" w:type="dxa"/>
          </w:tcPr>
          <w:p w14:paraId="71A73324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="00FE6ED5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53 </w:t>
            </w:r>
          </w:p>
          <w:p w14:paraId="3661EB15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</w:t>
            </w:r>
            <w:r w:rsidR="00FE6ED5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="00FE6ED5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5</w:t>
            </w:r>
            <w:r w:rsidR="00FE6ED5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="00FE6ED5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63" w:type="dxa"/>
          </w:tcPr>
          <w:p w14:paraId="658459F8" w14:textId="77777777" w:rsidR="00A824D1" w:rsidRP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0% (0.00-0.01)</w:t>
            </w:r>
          </w:p>
        </w:tc>
        <w:tc>
          <w:tcPr>
            <w:tcW w:w="904" w:type="dxa"/>
          </w:tcPr>
          <w:p w14:paraId="217C7B07" w14:textId="77777777" w:rsidR="004E6C7C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F887FA7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04" w:type="dxa"/>
          </w:tcPr>
          <w:p w14:paraId="729607C6" w14:textId="77777777" w:rsidR="004E6C7C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0B53C88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63" w:type="dxa"/>
          </w:tcPr>
          <w:p w14:paraId="43DFDBC9" w14:textId="77777777" w:rsidR="004E6C7C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1% </w:t>
            </w:r>
          </w:p>
          <w:p w14:paraId="7DFF9891" w14:textId="77777777" w:rsidR="00A824D1" w:rsidRP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518CE338" w14:textId="77777777" w:rsidR="004E6C7C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4F5AE97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0037A922" w14:textId="77777777" w:rsidR="004E6C7C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2601B65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863" w:type="dxa"/>
          </w:tcPr>
          <w:p w14:paraId="6C07EBAC" w14:textId="77777777" w:rsidR="004E6C7C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.39% </w:t>
            </w:r>
          </w:p>
          <w:p w14:paraId="06E928FD" w14:textId="77777777" w:rsidR="00A824D1" w:rsidRP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91-2.95)</w:t>
            </w:r>
          </w:p>
        </w:tc>
      </w:tr>
      <w:tr w:rsidR="00BC5A66" w14:paraId="5B1F3B49" w14:textId="77777777" w:rsidTr="00F86ED1">
        <w:tc>
          <w:tcPr>
            <w:tcW w:w="851" w:type="dxa"/>
          </w:tcPr>
          <w:p w14:paraId="6623271F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North Africa and Middle East</w:t>
            </w:r>
          </w:p>
        </w:tc>
        <w:tc>
          <w:tcPr>
            <w:tcW w:w="967" w:type="dxa"/>
          </w:tcPr>
          <w:p w14:paraId="6DA0AAD9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47C737D3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90 </w:t>
            </w:r>
          </w:p>
          <w:p w14:paraId="40B57032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56-229)</w:t>
            </w:r>
          </w:p>
        </w:tc>
        <w:tc>
          <w:tcPr>
            <w:tcW w:w="1163" w:type="dxa"/>
          </w:tcPr>
          <w:p w14:paraId="0B9E002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7780D9D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7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-109)</w:t>
            </w:r>
          </w:p>
        </w:tc>
        <w:tc>
          <w:tcPr>
            <w:tcW w:w="892" w:type="dxa"/>
          </w:tcPr>
          <w:p w14:paraId="63AF242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8 </w:t>
            </w:r>
          </w:p>
          <w:p w14:paraId="510A465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8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1238E8C6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84.2 </w:t>
            </w:r>
          </w:p>
          <w:p w14:paraId="2C46A8C1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63.8-103)</w:t>
            </w:r>
          </w:p>
        </w:tc>
        <w:tc>
          <w:tcPr>
            <w:tcW w:w="892" w:type="dxa"/>
          </w:tcPr>
          <w:p w14:paraId="2DC4D02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3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271378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-4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)</w:t>
            </w:r>
          </w:p>
        </w:tc>
        <w:tc>
          <w:tcPr>
            <w:tcW w:w="892" w:type="dxa"/>
          </w:tcPr>
          <w:p w14:paraId="7C6D6447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9 </w:t>
            </w:r>
          </w:p>
          <w:p w14:paraId="0BACF766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-5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)</w:t>
            </w:r>
          </w:p>
        </w:tc>
        <w:tc>
          <w:tcPr>
            <w:tcW w:w="963" w:type="dxa"/>
          </w:tcPr>
          <w:p w14:paraId="059BC46C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3% </w:t>
            </w:r>
          </w:p>
          <w:p w14:paraId="43CB17D6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3-0.04)</w:t>
            </w:r>
          </w:p>
        </w:tc>
        <w:tc>
          <w:tcPr>
            <w:tcW w:w="904" w:type="dxa"/>
          </w:tcPr>
          <w:p w14:paraId="615E33D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5F7F42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4)</w:t>
            </w:r>
          </w:p>
        </w:tc>
        <w:tc>
          <w:tcPr>
            <w:tcW w:w="904" w:type="dxa"/>
          </w:tcPr>
          <w:p w14:paraId="445D903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471B1E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4)</w:t>
            </w:r>
          </w:p>
        </w:tc>
        <w:tc>
          <w:tcPr>
            <w:tcW w:w="963" w:type="dxa"/>
          </w:tcPr>
          <w:p w14:paraId="28C26EF7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9% </w:t>
            </w:r>
          </w:p>
          <w:p w14:paraId="4627CC3A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7-0.11)</w:t>
            </w:r>
          </w:p>
        </w:tc>
        <w:tc>
          <w:tcPr>
            <w:tcW w:w="904" w:type="dxa"/>
          </w:tcPr>
          <w:p w14:paraId="7FD2A66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F45EB39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6-0.10)</w:t>
            </w:r>
          </w:p>
        </w:tc>
        <w:tc>
          <w:tcPr>
            <w:tcW w:w="904" w:type="dxa"/>
          </w:tcPr>
          <w:p w14:paraId="485DB9A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EA8349A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7-0.12)</w:t>
            </w:r>
          </w:p>
        </w:tc>
        <w:tc>
          <w:tcPr>
            <w:tcW w:w="863" w:type="dxa"/>
          </w:tcPr>
          <w:p w14:paraId="25F6D83B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6.15% </w:t>
            </w:r>
          </w:p>
          <w:p w14:paraId="09D21293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.03-7.40)</w:t>
            </w:r>
          </w:p>
        </w:tc>
      </w:tr>
      <w:tr w:rsidR="00BC5A66" w14:paraId="01DD4759" w14:textId="77777777" w:rsidTr="00F86ED1">
        <w:tc>
          <w:tcPr>
            <w:tcW w:w="851" w:type="dxa"/>
          </w:tcPr>
          <w:p w14:paraId="58324DF6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Oceania</w:t>
            </w:r>
          </w:p>
        </w:tc>
        <w:tc>
          <w:tcPr>
            <w:tcW w:w="967" w:type="dxa"/>
          </w:tcPr>
          <w:p w14:paraId="1CE5CC88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13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61" w:type="dxa"/>
          </w:tcPr>
          <w:p w14:paraId="36E4420B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03 </w:t>
            </w:r>
          </w:p>
          <w:p w14:paraId="6DC66228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788-1.36)</w:t>
            </w:r>
          </w:p>
        </w:tc>
        <w:tc>
          <w:tcPr>
            <w:tcW w:w="1163" w:type="dxa"/>
          </w:tcPr>
          <w:p w14:paraId="6EB08147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497 </w:t>
            </w:r>
          </w:p>
          <w:p w14:paraId="045C7E9A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77-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6B718C8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537 </w:t>
            </w:r>
          </w:p>
          <w:p w14:paraId="7E28BB7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7BAC5C21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302 </w:t>
            </w:r>
          </w:p>
          <w:p w14:paraId="1E575C18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216-0.397)</w:t>
            </w:r>
          </w:p>
        </w:tc>
        <w:tc>
          <w:tcPr>
            <w:tcW w:w="892" w:type="dxa"/>
          </w:tcPr>
          <w:p w14:paraId="1874D32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4D5F947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2FC8FEC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CE2AD92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09-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.20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63" w:type="dxa"/>
          </w:tcPr>
          <w:p w14:paraId="2F29AA5C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1% </w:t>
            </w:r>
          </w:p>
          <w:p w14:paraId="6C79499C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0409DCB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965E3E7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24E4D2F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97DEA20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63" w:type="dxa"/>
          </w:tcPr>
          <w:p w14:paraId="6E8BC7C1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2% </w:t>
            </w:r>
          </w:p>
          <w:p w14:paraId="037B3A51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904" w:type="dxa"/>
          </w:tcPr>
          <w:p w14:paraId="2978EB0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EDC33F9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904" w:type="dxa"/>
          </w:tcPr>
          <w:p w14:paraId="00C28A3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23C05CA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3)</w:t>
            </w:r>
          </w:p>
        </w:tc>
        <w:tc>
          <w:tcPr>
            <w:tcW w:w="863" w:type="dxa"/>
          </w:tcPr>
          <w:p w14:paraId="13B6F2A0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.63% </w:t>
            </w:r>
          </w:p>
          <w:p w14:paraId="6C8693B4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00-3.47)</w:t>
            </w:r>
          </w:p>
        </w:tc>
      </w:tr>
      <w:tr w:rsidR="00FE6ED5" w14:paraId="43EC574E" w14:textId="77777777" w:rsidTr="00F86ED1">
        <w:tc>
          <w:tcPr>
            <w:tcW w:w="851" w:type="dxa"/>
          </w:tcPr>
          <w:p w14:paraId="2106C4A0" w14:textId="77777777" w:rsidR="00A824D1" w:rsidRPr="00D071BB" w:rsidRDefault="00A824D1" w:rsidP="00F86ED1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South Asia</w:t>
            </w:r>
          </w:p>
        </w:tc>
        <w:tc>
          <w:tcPr>
            <w:tcW w:w="967" w:type="dxa"/>
          </w:tcPr>
          <w:p w14:paraId="1BB1F6CF" w14:textId="77777777" w:rsidR="00A824D1" w:rsidRPr="00A824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1,8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15563506" w14:textId="77777777" w:rsid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</w:t>
            </w:r>
            <w:r w:rsidR="003821CE"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</w:t>
            </w:r>
            <w:r w:rsidR="003821CE"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</w:t>
            </w: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273CE825" w14:textId="77777777" w:rsidR="00A824D1" w:rsidRP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</w:t>
            </w:r>
            <w:r w:rsidR="003821CE"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6</w:t>
            </w:r>
            <w:r w:rsidR="003821CE"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1</w:t>
            </w:r>
            <w:r w:rsidR="003821CE"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770)</w:t>
            </w:r>
          </w:p>
        </w:tc>
        <w:tc>
          <w:tcPr>
            <w:tcW w:w="1163" w:type="dxa"/>
          </w:tcPr>
          <w:p w14:paraId="66A2996C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728 </w:t>
            </w:r>
          </w:p>
          <w:p w14:paraId="06E4B71A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606-847)</w:t>
            </w:r>
          </w:p>
        </w:tc>
        <w:tc>
          <w:tcPr>
            <w:tcW w:w="892" w:type="dxa"/>
          </w:tcPr>
          <w:p w14:paraId="0F512562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8</w:t>
            </w:r>
            <w:r w:rsidR="0090059A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713D846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65</w:t>
            </w:r>
            <w:r w:rsidR="0090059A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925)</w:t>
            </w:r>
          </w:p>
        </w:tc>
        <w:tc>
          <w:tcPr>
            <w:tcW w:w="927" w:type="dxa"/>
          </w:tcPr>
          <w:p w14:paraId="0F5CCDB3" w14:textId="77777777" w:rsid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976 </w:t>
            </w:r>
          </w:p>
          <w:p w14:paraId="764BFE73" w14:textId="77777777" w:rsidR="00A824D1" w:rsidRP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6</w:t>
            </w:r>
            <w:r w:rsidR="00FE6ED5"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</w:t>
            </w: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1</w:t>
            </w:r>
            <w:r w:rsidR="00FE6ED5"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89)</w:t>
            </w:r>
          </w:p>
        </w:tc>
        <w:tc>
          <w:tcPr>
            <w:tcW w:w="892" w:type="dxa"/>
          </w:tcPr>
          <w:p w14:paraId="5C6D8B58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  <w:r w:rsidR="00FE6ED5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1879BB0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58-55</w:t>
            </w:r>
            <w:r w:rsidR="00FE6ED5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7A6C9E47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517 </w:t>
            </w:r>
          </w:p>
          <w:p w14:paraId="34010700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402-633)</w:t>
            </w:r>
          </w:p>
        </w:tc>
        <w:tc>
          <w:tcPr>
            <w:tcW w:w="963" w:type="dxa"/>
          </w:tcPr>
          <w:p w14:paraId="2676528F" w14:textId="77777777" w:rsid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10% </w:t>
            </w:r>
          </w:p>
          <w:p w14:paraId="2449FD56" w14:textId="77777777" w:rsidR="00A824D1" w:rsidRP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8-0.12)</w:t>
            </w:r>
          </w:p>
        </w:tc>
        <w:tc>
          <w:tcPr>
            <w:tcW w:w="904" w:type="dxa"/>
          </w:tcPr>
          <w:p w14:paraId="4588875C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1BDBA54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8-0.11)</w:t>
            </w:r>
          </w:p>
        </w:tc>
        <w:tc>
          <w:tcPr>
            <w:tcW w:w="904" w:type="dxa"/>
          </w:tcPr>
          <w:p w14:paraId="06A1DD32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AAF6EE1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9-0.12)</w:t>
            </w:r>
          </w:p>
        </w:tc>
        <w:tc>
          <w:tcPr>
            <w:tcW w:w="963" w:type="dxa"/>
          </w:tcPr>
          <w:p w14:paraId="073D6B8F" w14:textId="77777777" w:rsid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33% </w:t>
            </w:r>
          </w:p>
          <w:p w14:paraId="5A53FACE" w14:textId="77777777" w:rsidR="00A824D1" w:rsidRP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26-0.40)</w:t>
            </w:r>
          </w:p>
        </w:tc>
        <w:tc>
          <w:tcPr>
            <w:tcW w:w="904" w:type="dxa"/>
          </w:tcPr>
          <w:p w14:paraId="62C990F8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3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9CB55A7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25-0.38)</w:t>
            </w:r>
          </w:p>
        </w:tc>
        <w:tc>
          <w:tcPr>
            <w:tcW w:w="904" w:type="dxa"/>
          </w:tcPr>
          <w:p w14:paraId="38A1E686" w14:textId="77777777" w:rsidR="00F86ED1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3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6156A03" w14:textId="77777777" w:rsidR="00A824D1" w:rsidRPr="00D071BB" w:rsidRDefault="00A824D1" w:rsidP="00F86E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27-0.42)</w:t>
            </w:r>
          </w:p>
        </w:tc>
        <w:tc>
          <w:tcPr>
            <w:tcW w:w="863" w:type="dxa"/>
          </w:tcPr>
          <w:p w14:paraId="6E90CBEE" w14:textId="77777777" w:rsidR="00A824D1" w:rsidRPr="00F86ED1" w:rsidRDefault="00A824D1" w:rsidP="00F86ED1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2.71% (10.58-14.82)</w:t>
            </w:r>
          </w:p>
        </w:tc>
      </w:tr>
      <w:tr w:rsidR="00BC5A66" w14:paraId="01448727" w14:textId="77777777" w:rsidTr="00F86ED1">
        <w:tc>
          <w:tcPr>
            <w:tcW w:w="851" w:type="dxa"/>
          </w:tcPr>
          <w:p w14:paraId="5CDE3043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Southeast Asia</w:t>
            </w:r>
          </w:p>
        </w:tc>
        <w:tc>
          <w:tcPr>
            <w:tcW w:w="967" w:type="dxa"/>
          </w:tcPr>
          <w:p w14:paraId="52EE6DE1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679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1FFA2E07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21 </w:t>
            </w:r>
          </w:p>
          <w:p w14:paraId="5BC47B7D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83-262)</w:t>
            </w:r>
          </w:p>
        </w:tc>
        <w:tc>
          <w:tcPr>
            <w:tcW w:w="1163" w:type="dxa"/>
          </w:tcPr>
          <w:p w14:paraId="1BC2460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70619D2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7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1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1019508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63215B8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03-148)</w:t>
            </w:r>
          </w:p>
        </w:tc>
        <w:tc>
          <w:tcPr>
            <w:tcW w:w="927" w:type="dxa"/>
          </w:tcPr>
          <w:p w14:paraId="3A77F7CE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16 </w:t>
            </w:r>
          </w:p>
          <w:p w14:paraId="276A6A03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89.8-143)</w:t>
            </w:r>
          </w:p>
        </w:tc>
        <w:tc>
          <w:tcPr>
            <w:tcW w:w="892" w:type="dxa"/>
          </w:tcPr>
          <w:p w14:paraId="3871B63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.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D67BCC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-5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)</w:t>
            </w:r>
          </w:p>
        </w:tc>
        <w:tc>
          <w:tcPr>
            <w:tcW w:w="892" w:type="dxa"/>
          </w:tcPr>
          <w:p w14:paraId="0FC33BD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FDAD369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5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2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8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)</w:t>
            </w:r>
          </w:p>
        </w:tc>
        <w:tc>
          <w:tcPr>
            <w:tcW w:w="963" w:type="dxa"/>
          </w:tcPr>
          <w:p w14:paraId="18ED411B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3% </w:t>
            </w:r>
          </w:p>
          <w:p w14:paraId="60E77A1B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3-0.04)</w:t>
            </w:r>
          </w:p>
        </w:tc>
        <w:tc>
          <w:tcPr>
            <w:tcW w:w="904" w:type="dxa"/>
          </w:tcPr>
          <w:p w14:paraId="2B443AB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38D87AC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2-0.04)</w:t>
            </w:r>
          </w:p>
        </w:tc>
        <w:tc>
          <w:tcPr>
            <w:tcW w:w="904" w:type="dxa"/>
          </w:tcPr>
          <w:p w14:paraId="179AC1B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706DA4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4)</w:t>
            </w:r>
          </w:p>
        </w:tc>
        <w:tc>
          <w:tcPr>
            <w:tcW w:w="963" w:type="dxa"/>
          </w:tcPr>
          <w:p w14:paraId="4CF1C517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9% </w:t>
            </w:r>
          </w:p>
          <w:p w14:paraId="7222ECA1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7-0.11)</w:t>
            </w:r>
          </w:p>
        </w:tc>
        <w:tc>
          <w:tcPr>
            <w:tcW w:w="904" w:type="dxa"/>
          </w:tcPr>
          <w:p w14:paraId="40DCBE3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F79589B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6-0.09)</w:t>
            </w:r>
          </w:p>
        </w:tc>
        <w:tc>
          <w:tcPr>
            <w:tcW w:w="904" w:type="dxa"/>
          </w:tcPr>
          <w:p w14:paraId="1D49275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A7750A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7-0.12)</w:t>
            </w:r>
          </w:p>
        </w:tc>
        <w:tc>
          <w:tcPr>
            <w:tcW w:w="863" w:type="dxa"/>
          </w:tcPr>
          <w:p w14:paraId="6E5F0AC2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72% </w:t>
            </w:r>
          </w:p>
          <w:p w14:paraId="4F2CB5BA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07-4.40)</w:t>
            </w:r>
          </w:p>
        </w:tc>
      </w:tr>
      <w:tr w:rsidR="00BC5A66" w14:paraId="0C996755" w14:textId="77777777" w:rsidTr="00F86ED1">
        <w:tc>
          <w:tcPr>
            <w:tcW w:w="851" w:type="dxa"/>
          </w:tcPr>
          <w:p w14:paraId="3D0189D5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lastRenderedPageBreak/>
              <w:t>Southern Latin America</w:t>
            </w:r>
          </w:p>
        </w:tc>
        <w:tc>
          <w:tcPr>
            <w:tcW w:w="967" w:type="dxa"/>
          </w:tcPr>
          <w:p w14:paraId="7F117FBA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67,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</w:t>
            </w:r>
          </w:p>
        </w:tc>
        <w:tc>
          <w:tcPr>
            <w:tcW w:w="961" w:type="dxa"/>
          </w:tcPr>
          <w:p w14:paraId="5D5DF595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5.85 </w:t>
            </w:r>
          </w:p>
          <w:p w14:paraId="78A34E6F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.62-7.19)</w:t>
            </w:r>
          </w:p>
        </w:tc>
        <w:tc>
          <w:tcPr>
            <w:tcW w:w="1163" w:type="dxa"/>
          </w:tcPr>
          <w:p w14:paraId="2C04FB7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62F3FD2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9)</w:t>
            </w:r>
          </w:p>
        </w:tc>
        <w:tc>
          <w:tcPr>
            <w:tcW w:w="892" w:type="dxa"/>
          </w:tcPr>
          <w:p w14:paraId="6DB03B5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11 </w:t>
            </w:r>
          </w:p>
          <w:p w14:paraId="1CE199E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15DAF5C9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28 </w:t>
            </w:r>
          </w:p>
          <w:p w14:paraId="0C13EDF3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50-4.06)</w:t>
            </w:r>
          </w:p>
        </w:tc>
        <w:tc>
          <w:tcPr>
            <w:tcW w:w="892" w:type="dxa"/>
          </w:tcPr>
          <w:p w14:paraId="739C3327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A6361F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6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8)</w:t>
            </w:r>
          </w:p>
        </w:tc>
        <w:tc>
          <w:tcPr>
            <w:tcW w:w="892" w:type="dxa"/>
          </w:tcPr>
          <w:p w14:paraId="61B32CC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1CACB6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2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0)</w:t>
            </w:r>
          </w:p>
        </w:tc>
        <w:tc>
          <w:tcPr>
            <w:tcW w:w="963" w:type="dxa"/>
          </w:tcPr>
          <w:p w14:paraId="4BE91B55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1% </w:t>
            </w:r>
          </w:p>
          <w:p w14:paraId="48CA7694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1A33D86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20253B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3E5375D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2DBABF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63" w:type="dxa"/>
          </w:tcPr>
          <w:p w14:paraId="60600E4C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2% </w:t>
            </w:r>
          </w:p>
          <w:p w14:paraId="601159F7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904" w:type="dxa"/>
          </w:tcPr>
          <w:p w14:paraId="14B54933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(0.01-0.02)</w:t>
            </w:r>
          </w:p>
        </w:tc>
        <w:tc>
          <w:tcPr>
            <w:tcW w:w="904" w:type="dxa"/>
          </w:tcPr>
          <w:p w14:paraId="09C5F5A8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(0.01-0.02)</w:t>
            </w:r>
          </w:p>
        </w:tc>
        <w:tc>
          <w:tcPr>
            <w:tcW w:w="863" w:type="dxa"/>
          </w:tcPr>
          <w:p w14:paraId="0A6DF67E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70% </w:t>
            </w:r>
          </w:p>
          <w:p w14:paraId="3795E5B0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92-4.54)</w:t>
            </w:r>
          </w:p>
        </w:tc>
      </w:tr>
      <w:tr w:rsidR="00BC5A66" w14:paraId="339282F4" w14:textId="77777777" w:rsidTr="00F86ED1">
        <w:tc>
          <w:tcPr>
            <w:tcW w:w="851" w:type="dxa"/>
          </w:tcPr>
          <w:p w14:paraId="741DEBE9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Southern Sub-Saharan Africa</w:t>
            </w:r>
          </w:p>
        </w:tc>
        <w:tc>
          <w:tcPr>
            <w:tcW w:w="967" w:type="dxa"/>
          </w:tcPr>
          <w:p w14:paraId="3AF04726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2EE6603C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5.8 </w:t>
            </w:r>
          </w:p>
          <w:p w14:paraId="5706B90F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3.0-18.8)</w:t>
            </w:r>
          </w:p>
        </w:tc>
        <w:tc>
          <w:tcPr>
            <w:tcW w:w="1163" w:type="dxa"/>
          </w:tcPr>
          <w:p w14:paraId="37F6576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9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084EEC8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06C91DA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92 </w:t>
            </w:r>
          </w:p>
          <w:p w14:paraId="6C82CBC8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70D0ADA1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9.42 </w:t>
            </w:r>
          </w:p>
          <w:p w14:paraId="10A1E65D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.22-11.6)</w:t>
            </w:r>
          </w:p>
        </w:tc>
        <w:tc>
          <w:tcPr>
            <w:tcW w:w="892" w:type="dxa"/>
          </w:tcPr>
          <w:p w14:paraId="2E0F2E6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95 </w:t>
            </w:r>
          </w:p>
          <w:p w14:paraId="17746DE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1-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68A9F9A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46 </w:t>
            </w:r>
          </w:p>
          <w:p w14:paraId="5BDAA23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2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70)</w:t>
            </w:r>
          </w:p>
        </w:tc>
        <w:tc>
          <w:tcPr>
            <w:tcW w:w="963" w:type="dxa"/>
          </w:tcPr>
          <w:p w14:paraId="6D8D835F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2% </w:t>
            </w:r>
          </w:p>
          <w:p w14:paraId="68F5D596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2-0.03)</w:t>
            </w:r>
          </w:p>
        </w:tc>
        <w:tc>
          <w:tcPr>
            <w:tcW w:w="904" w:type="dxa"/>
          </w:tcPr>
          <w:p w14:paraId="3A0FC1E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98F39D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2-0.03)</w:t>
            </w:r>
          </w:p>
        </w:tc>
        <w:tc>
          <w:tcPr>
            <w:tcW w:w="904" w:type="dxa"/>
          </w:tcPr>
          <w:p w14:paraId="56AA2B3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949D053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2-0.03)</w:t>
            </w:r>
          </w:p>
        </w:tc>
        <w:tc>
          <w:tcPr>
            <w:tcW w:w="963" w:type="dxa"/>
          </w:tcPr>
          <w:p w14:paraId="7FC9E214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8% </w:t>
            </w:r>
          </w:p>
          <w:p w14:paraId="7EF328F9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6-0.09)</w:t>
            </w:r>
          </w:p>
        </w:tc>
        <w:tc>
          <w:tcPr>
            <w:tcW w:w="904" w:type="dxa"/>
          </w:tcPr>
          <w:p w14:paraId="5177E7A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FFE8346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6-0.10)</w:t>
            </w:r>
          </w:p>
        </w:tc>
        <w:tc>
          <w:tcPr>
            <w:tcW w:w="904" w:type="dxa"/>
          </w:tcPr>
          <w:p w14:paraId="61FF089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FF8917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6-0.09)</w:t>
            </w:r>
          </w:p>
        </w:tc>
        <w:tc>
          <w:tcPr>
            <w:tcW w:w="863" w:type="dxa"/>
          </w:tcPr>
          <w:p w14:paraId="4DF2816A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31% </w:t>
            </w:r>
          </w:p>
          <w:p w14:paraId="6B5B95E6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72-3.95)</w:t>
            </w:r>
          </w:p>
        </w:tc>
      </w:tr>
      <w:tr w:rsidR="00BC5A66" w14:paraId="5D83B904" w14:textId="77777777" w:rsidTr="00F86ED1">
        <w:tc>
          <w:tcPr>
            <w:tcW w:w="851" w:type="dxa"/>
          </w:tcPr>
          <w:p w14:paraId="16B6A1C9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Tropical Latin America</w:t>
            </w:r>
          </w:p>
        </w:tc>
        <w:tc>
          <w:tcPr>
            <w:tcW w:w="967" w:type="dxa"/>
          </w:tcPr>
          <w:p w14:paraId="77695902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224,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</w:t>
            </w:r>
          </w:p>
        </w:tc>
        <w:tc>
          <w:tcPr>
            <w:tcW w:w="961" w:type="dxa"/>
          </w:tcPr>
          <w:p w14:paraId="1F889C63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82.6 </w:t>
            </w:r>
          </w:p>
          <w:p w14:paraId="56E442C7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68.4-97.5)</w:t>
            </w:r>
          </w:p>
        </w:tc>
        <w:tc>
          <w:tcPr>
            <w:tcW w:w="1163" w:type="dxa"/>
          </w:tcPr>
          <w:p w14:paraId="0DE2AAB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.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BBB9022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-4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)</w:t>
            </w:r>
          </w:p>
        </w:tc>
        <w:tc>
          <w:tcPr>
            <w:tcW w:w="892" w:type="dxa"/>
          </w:tcPr>
          <w:p w14:paraId="759552E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C9A26A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.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5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3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40C8F00A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49.4 </w:t>
            </w:r>
          </w:p>
          <w:p w14:paraId="77AD8BB7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8.3-60.1)</w:t>
            </w:r>
          </w:p>
        </w:tc>
        <w:tc>
          <w:tcPr>
            <w:tcW w:w="892" w:type="dxa"/>
          </w:tcPr>
          <w:p w14:paraId="57D5F4BF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9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61B3A99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.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2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9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1DA3D90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5 </w:t>
            </w:r>
          </w:p>
          <w:p w14:paraId="31CA768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3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63" w:type="dxa"/>
          </w:tcPr>
          <w:p w14:paraId="3F32ED38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3% </w:t>
            </w:r>
          </w:p>
          <w:p w14:paraId="1FC349B3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3-0.04)</w:t>
            </w:r>
          </w:p>
        </w:tc>
        <w:tc>
          <w:tcPr>
            <w:tcW w:w="904" w:type="dxa"/>
          </w:tcPr>
          <w:p w14:paraId="21EF0F07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B203F7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4)</w:t>
            </w:r>
          </w:p>
        </w:tc>
        <w:tc>
          <w:tcPr>
            <w:tcW w:w="904" w:type="dxa"/>
          </w:tcPr>
          <w:p w14:paraId="4F2F430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32AF6A6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3-0.04)</w:t>
            </w:r>
          </w:p>
        </w:tc>
        <w:tc>
          <w:tcPr>
            <w:tcW w:w="963" w:type="dxa"/>
          </w:tcPr>
          <w:p w14:paraId="0245245C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.09%</w:t>
            </w:r>
          </w:p>
          <w:p w14:paraId="3190A009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(0.07-0.11)</w:t>
            </w:r>
          </w:p>
        </w:tc>
        <w:tc>
          <w:tcPr>
            <w:tcW w:w="904" w:type="dxa"/>
          </w:tcPr>
          <w:p w14:paraId="14583F1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879C46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7-0.11)</w:t>
            </w:r>
          </w:p>
        </w:tc>
        <w:tc>
          <w:tcPr>
            <w:tcW w:w="904" w:type="dxa"/>
          </w:tcPr>
          <w:p w14:paraId="126F815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AC21171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7-0.11)</w:t>
            </w:r>
          </w:p>
        </w:tc>
        <w:tc>
          <w:tcPr>
            <w:tcW w:w="863" w:type="dxa"/>
          </w:tcPr>
          <w:p w14:paraId="6223FB48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4.63% </w:t>
            </w:r>
          </w:p>
          <w:p w14:paraId="196BF431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83-5.46)</w:t>
            </w:r>
          </w:p>
        </w:tc>
      </w:tr>
      <w:tr w:rsidR="00BC5A66" w14:paraId="695A2E25" w14:textId="77777777" w:rsidTr="00F86ED1">
        <w:tc>
          <w:tcPr>
            <w:tcW w:w="851" w:type="dxa"/>
          </w:tcPr>
          <w:p w14:paraId="215DB7A8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Western Europe</w:t>
            </w:r>
          </w:p>
        </w:tc>
        <w:tc>
          <w:tcPr>
            <w:tcW w:w="967" w:type="dxa"/>
          </w:tcPr>
          <w:p w14:paraId="235B5C69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02F4DA5A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9.4 </w:t>
            </w:r>
          </w:p>
          <w:p w14:paraId="066956A3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1.2-48.3)</w:t>
            </w:r>
          </w:p>
        </w:tc>
        <w:tc>
          <w:tcPr>
            <w:tcW w:w="1163" w:type="dxa"/>
          </w:tcPr>
          <w:p w14:paraId="122D579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5 </w:t>
            </w:r>
          </w:p>
          <w:p w14:paraId="70858140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2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4CBC638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8 </w:t>
            </w:r>
          </w:p>
          <w:p w14:paraId="72442503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2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3B4CC98B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3.4 </w:t>
            </w:r>
          </w:p>
          <w:p w14:paraId="0BDCB13E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8.0-29.3)</w:t>
            </w:r>
          </w:p>
        </w:tc>
        <w:tc>
          <w:tcPr>
            <w:tcW w:w="892" w:type="dxa"/>
          </w:tcPr>
          <w:p w14:paraId="2C883F8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4 </w:t>
            </w:r>
          </w:p>
          <w:p w14:paraId="01FA4476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1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7921269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0 </w:t>
            </w:r>
          </w:p>
          <w:p w14:paraId="07D2C395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-1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4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63" w:type="dxa"/>
          </w:tcPr>
          <w:p w14:paraId="3BA5E93F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1% </w:t>
            </w:r>
          </w:p>
          <w:p w14:paraId="66F1DF9D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04" w:type="dxa"/>
          </w:tcPr>
          <w:p w14:paraId="681C800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869296C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0-0.01)</w:t>
            </w:r>
          </w:p>
        </w:tc>
        <w:tc>
          <w:tcPr>
            <w:tcW w:w="904" w:type="dxa"/>
          </w:tcPr>
          <w:p w14:paraId="6566DEA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677FB37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1)</w:t>
            </w:r>
          </w:p>
        </w:tc>
        <w:tc>
          <w:tcPr>
            <w:tcW w:w="963" w:type="dxa"/>
          </w:tcPr>
          <w:p w14:paraId="33ED4B51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1% </w:t>
            </w:r>
          </w:p>
          <w:p w14:paraId="316F3034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904" w:type="dxa"/>
          </w:tcPr>
          <w:p w14:paraId="1199033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61C79D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904" w:type="dxa"/>
          </w:tcPr>
          <w:p w14:paraId="7D7C184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CBC6BCF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1-0.02)</w:t>
            </w:r>
          </w:p>
        </w:tc>
        <w:tc>
          <w:tcPr>
            <w:tcW w:w="863" w:type="dxa"/>
          </w:tcPr>
          <w:p w14:paraId="03809C2D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.57% </w:t>
            </w:r>
          </w:p>
          <w:p w14:paraId="77F411C2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03-3.15)</w:t>
            </w:r>
          </w:p>
        </w:tc>
      </w:tr>
      <w:tr w:rsidR="00BC5A66" w14:paraId="05A39301" w14:textId="77777777" w:rsidTr="00F86ED1">
        <w:tc>
          <w:tcPr>
            <w:tcW w:w="851" w:type="dxa"/>
          </w:tcPr>
          <w:p w14:paraId="43A92638" w14:textId="77777777" w:rsidR="00BC5A66" w:rsidRPr="00D071BB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D071BB">
              <w:rPr>
                <w:rFonts w:ascii="Arial" w:hAnsi="Arial" w:cs="Arial"/>
                <w:sz w:val="12"/>
                <w:szCs w:val="12"/>
              </w:rPr>
              <w:t>Western Sub-Saharan Africa</w:t>
            </w:r>
          </w:p>
        </w:tc>
        <w:tc>
          <w:tcPr>
            <w:tcW w:w="967" w:type="dxa"/>
          </w:tcPr>
          <w:p w14:paraId="4B2C17F2" w14:textId="77777777" w:rsidR="00BC5A66" w:rsidRPr="00A824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824D1">
              <w:rPr>
                <w:rFonts w:ascii="Arial" w:hAnsi="Arial" w:cs="Arial"/>
                <w:color w:val="000000"/>
                <w:sz w:val="12"/>
                <w:szCs w:val="12"/>
              </w:rPr>
              <w:t>473,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00</w:t>
            </w:r>
          </w:p>
        </w:tc>
        <w:tc>
          <w:tcPr>
            <w:tcW w:w="961" w:type="dxa"/>
          </w:tcPr>
          <w:p w14:paraId="759F8470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25 </w:t>
            </w:r>
          </w:p>
          <w:p w14:paraId="03A8C19D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04-150)</w:t>
            </w:r>
          </w:p>
        </w:tc>
        <w:tc>
          <w:tcPr>
            <w:tcW w:w="1163" w:type="dxa"/>
          </w:tcPr>
          <w:p w14:paraId="7C18608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2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E3AFEB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4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-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.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484B9CC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9 </w:t>
            </w:r>
          </w:p>
          <w:p w14:paraId="17C9A13C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5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6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7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1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27" w:type="dxa"/>
          </w:tcPr>
          <w:p w14:paraId="2D3B3DB6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62.5 </w:t>
            </w:r>
          </w:p>
          <w:p w14:paraId="54BB2A76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7.7-77.6)</w:t>
            </w:r>
          </w:p>
        </w:tc>
        <w:tc>
          <w:tcPr>
            <w:tcW w:w="892" w:type="dxa"/>
          </w:tcPr>
          <w:p w14:paraId="2B58C55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8 </w:t>
            </w:r>
          </w:p>
          <w:p w14:paraId="07965CBE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.0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3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7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92" w:type="dxa"/>
          </w:tcPr>
          <w:p w14:paraId="2E708DD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6 </w:t>
            </w:r>
          </w:p>
          <w:p w14:paraId="2EFF0A8A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2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5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-4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.8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63" w:type="dxa"/>
          </w:tcPr>
          <w:p w14:paraId="09440CE7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05% </w:t>
            </w:r>
          </w:p>
          <w:p w14:paraId="12AFB94F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04-0.06)</w:t>
            </w:r>
          </w:p>
        </w:tc>
        <w:tc>
          <w:tcPr>
            <w:tcW w:w="904" w:type="dxa"/>
          </w:tcPr>
          <w:p w14:paraId="7A64D8C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9DE06CB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4-0.06)</w:t>
            </w:r>
          </w:p>
        </w:tc>
        <w:tc>
          <w:tcPr>
            <w:tcW w:w="904" w:type="dxa"/>
          </w:tcPr>
          <w:p w14:paraId="25B756D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0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58A44D4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04-0.06)</w:t>
            </w:r>
          </w:p>
        </w:tc>
        <w:tc>
          <w:tcPr>
            <w:tcW w:w="963" w:type="dxa"/>
          </w:tcPr>
          <w:p w14:paraId="247F35A2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.16% </w:t>
            </w:r>
          </w:p>
          <w:p w14:paraId="3F395FAB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12-0.20)</w:t>
            </w:r>
          </w:p>
        </w:tc>
        <w:tc>
          <w:tcPr>
            <w:tcW w:w="904" w:type="dxa"/>
          </w:tcPr>
          <w:p w14:paraId="1717F87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1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DA3C2CD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12-0.19)</w:t>
            </w:r>
          </w:p>
        </w:tc>
        <w:tc>
          <w:tcPr>
            <w:tcW w:w="904" w:type="dxa"/>
          </w:tcPr>
          <w:p w14:paraId="5E74F69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0.1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824903D" w14:textId="77777777" w:rsidR="00BC5A66" w:rsidRPr="00D071BB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D071BB">
              <w:rPr>
                <w:rFonts w:ascii="Arial" w:hAnsi="Arial" w:cs="Arial"/>
                <w:color w:val="000000"/>
                <w:sz w:val="12"/>
                <w:szCs w:val="12"/>
              </w:rPr>
              <w:t>(0.12-0.20)</w:t>
            </w:r>
          </w:p>
        </w:tc>
        <w:tc>
          <w:tcPr>
            <w:tcW w:w="863" w:type="dxa"/>
          </w:tcPr>
          <w:p w14:paraId="3DBE5365" w14:textId="77777777" w:rsidR="00BC5A66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5.33% </w:t>
            </w:r>
          </w:p>
          <w:p w14:paraId="49921E5C" w14:textId="77777777" w:rsidR="00BC5A66" w:rsidRPr="00F86ED1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.42-6.40)</w:t>
            </w:r>
          </w:p>
        </w:tc>
      </w:tr>
    </w:tbl>
    <w:p w14:paraId="6F4B5032" w14:textId="77777777" w:rsidR="0018199A" w:rsidRPr="007A7CF3" w:rsidRDefault="0018199A" w:rsidP="00BB5557">
      <w:pPr>
        <w:autoSpaceDE w:val="0"/>
        <w:autoSpaceDN w:val="0"/>
        <w:adjustRightInd w:val="0"/>
        <w:rPr>
          <w:rFonts w:ascii="Arial" w:hAnsi="Arial" w:cs="Arial"/>
        </w:rPr>
      </w:pPr>
    </w:p>
    <w:p w14:paraId="37508F44" w14:textId="77777777" w:rsidR="00BB5557" w:rsidRDefault="00BB5557" w:rsidP="00FA7111">
      <w:pPr>
        <w:rPr>
          <w:rFonts w:ascii="Arial" w:hAnsi="Arial" w:cs="Arial"/>
        </w:rPr>
      </w:pPr>
      <w:r w:rsidRPr="007A7CF3">
        <w:rPr>
          <w:rFonts w:ascii="Arial" w:hAnsi="Arial" w:cs="Arial"/>
        </w:rPr>
        <w:br w:type="page"/>
      </w:r>
    </w:p>
    <w:p w14:paraId="2894FC58" w14:textId="77777777" w:rsidR="007307EE" w:rsidRDefault="007307EE" w:rsidP="007307EE">
      <w:pPr>
        <w:autoSpaceDE w:val="0"/>
        <w:autoSpaceDN w:val="0"/>
        <w:adjustRightInd w:val="0"/>
        <w:rPr>
          <w:rFonts w:ascii="Arial" w:hAnsi="Arial" w:cs="Arial"/>
        </w:rPr>
      </w:pPr>
      <w:r w:rsidRPr="007307EE">
        <w:rPr>
          <w:rFonts w:ascii="Arial" w:hAnsi="Arial" w:cs="Arial"/>
          <w:b/>
          <w:bCs/>
        </w:rPr>
        <w:lastRenderedPageBreak/>
        <w:t>Table 1</w:t>
      </w:r>
      <w:r w:rsidRPr="007307EE">
        <w:rPr>
          <w:rFonts w:ascii="Arial" w:hAnsi="Arial" w:cs="Arial"/>
          <w:b/>
          <w:bCs/>
        </w:rPr>
        <w:t>b</w:t>
      </w:r>
      <w:r w:rsidRPr="007307EE">
        <w:rPr>
          <w:rFonts w:ascii="Arial" w:hAnsi="Arial" w:cs="Arial"/>
          <w:b/>
          <w:bCs/>
        </w:rPr>
        <w:t>:</w:t>
      </w:r>
      <w:r w:rsidRPr="007A7CF3">
        <w:rPr>
          <w:rFonts w:ascii="Arial" w:hAnsi="Arial" w:cs="Arial"/>
        </w:rPr>
        <w:t xml:space="preserve"> Number and age-standardised prevalence of people with </w:t>
      </w:r>
      <w:r w:rsidRPr="007307EE">
        <w:rPr>
          <w:rFonts w:ascii="Arial" w:hAnsi="Arial" w:cs="Arial"/>
          <w:b/>
          <w:bCs/>
        </w:rPr>
        <w:t xml:space="preserve">MSVI (&lt;6/18 to &gt;/=3/60) </w:t>
      </w:r>
      <w:r w:rsidRPr="007A7CF3">
        <w:rPr>
          <w:rFonts w:ascii="Arial" w:hAnsi="Arial" w:cs="Arial"/>
        </w:rPr>
        <w:t xml:space="preserve">due to URE in </w:t>
      </w:r>
      <w:r>
        <w:rPr>
          <w:rFonts w:ascii="Arial" w:hAnsi="Arial" w:cs="Arial"/>
        </w:rPr>
        <w:t>21</w:t>
      </w:r>
      <w:r w:rsidRPr="007A7CF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BD</w:t>
      </w:r>
      <w:r w:rsidRPr="007A7CF3">
        <w:rPr>
          <w:rFonts w:ascii="Arial" w:hAnsi="Arial" w:cs="Arial"/>
        </w:rPr>
        <w:t xml:space="preserve"> Regions in 2020.</w:t>
      </w:r>
      <w:r>
        <w:rPr>
          <w:rFonts w:ascii="Arial" w:hAnsi="Arial" w:cs="Arial"/>
        </w:rPr>
        <w:t xml:space="preserve"> </w:t>
      </w:r>
      <w:r w:rsidRPr="00A85793">
        <w:rPr>
          <w:rFonts w:ascii="Arial" w:hAnsi="Arial" w:cs="Arial"/>
          <w:color w:val="000000" w:themeColor="text1"/>
        </w:rPr>
        <w:t xml:space="preserve">Data are presented for the whole population and for those 50+ years.  </w:t>
      </w:r>
      <w:r>
        <w:rPr>
          <w:rFonts w:ascii="Arial" w:hAnsi="Arial" w:cs="Arial"/>
        </w:rPr>
        <w:t>Figures</w:t>
      </w:r>
      <w:r w:rsidRPr="007A7CF3">
        <w:rPr>
          <w:rFonts w:ascii="Arial" w:hAnsi="Arial" w:cs="Arial"/>
        </w:rPr>
        <w:t xml:space="preserve"> in parentheses </w:t>
      </w:r>
      <w:r>
        <w:rPr>
          <w:rFonts w:ascii="Arial" w:hAnsi="Arial" w:cs="Arial"/>
        </w:rPr>
        <w:t xml:space="preserve">reflect </w:t>
      </w:r>
      <w:r w:rsidRPr="007A7CF3">
        <w:rPr>
          <w:rFonts w:ascii="Arial" w:hAnsi="Arial" w:cs="Arial"/>
        </w:rPr>
        <w:t xml:space="preserve">95% uncertainty intervals.  Count data are presented to three significant figures, and percentages to two decimal places. </w:t>
      </w:r>
    </w:p>
    <w:p w14:paraId="76A1913C" w14:textId="77777777" w:rsidR="007307EE" w:rsidRDefault="007307EE" w:rsidP="007307EE">
      <w:pPr>
        <w:autoSpaceDE w:val="0"/>
        <w:autoSpaceDN w:val="0"/>
        <w:adjustRightInd w:val="0"/>
        <w:rPr>
          <w:rFonts w:ascii="Arial" w:hAnsi="Arial" w:cs="Arial"/>
        </w:rPr>
      </w:pPr>
    </w:p>
    <w:p w14:paraId="2F4D9FC3" w14:textId="77777777" w:rsidR="007307EE" w:rsidRDefault="007307EE" w:rsidP="00FA7111">
      <w:pPr>
        <w:rPr>
          <w:rFonts w:ascii="Arial" w:hAnsi="Arial" w:cs="Arial"/>
        </w:rPr>
      </w:pP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8"/>
        <w:gridCol w:w="748"/>
        <w:gridCol w:w="1147"/>
        <w:gridCol w:w="1196"/>
        <w:gridCol w:w="1137"/>
        <w:gridCol w:w="1147"/>
        <w:gridCol w:w="1088"/>
        <w:gridCol w:w="1088"/>
        <w:gridCol w:w="861"/>
        <w:gridCol w:w="802"/>
        <w:gridCol w:w="802"/>
        <w:gridCol w:w="861"/>
        <w:gridCol w:w="802"/>
        <w:gridCol w:w="802"/>
        <w:gridCol w:w="761"/>
      </w:tblGrid>
      <w:tr w:rsidR="00BC5A66" w:rsidRPr="00F86ED1" w14:paraId="6793EDDA" w14:textId="77777777" w:rsidTr="00BC5A66">
        <w:tc>
          <w:tcPr>
            <w:tcW w:w="708" w:type="dxa"/>
          </w:tcPr>
          <w:p w14:paraId="4FF6C425" w14:textId="77777777" w:rsidR="007307EE" w:rsidRPr="00F86ED1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48" w:type="dxa"/>
          </w:tcPr>
          <w:p w14:paraId="48CFA425" w14:textId="77777777" w:rsidR="007307EE" w:rsidRPr="00F86ED1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Total population 2020 (thousands)</w:t>
            </w:r>
          </w:p>
        </w:tc>
        <w:tc>
          <w:tcPr>
            <w:tcW w:w="1147" w:type="dxa"/>
          </w:tcPr>
          <w:p w14:paraId="60D8FE13" w14:textId="77777777" w:rsidR="007307EE" w:rsidRPr="007F2BEC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Number of people with </w:t>
            </w: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MSVI </w:t>
            </w: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>(thousands)</w:t>
            </w:r>
          </w:p>
        </w:tc>
        <w:tc>
          <w:tcPr>
            <w:tcW w:w="1196" w:type="dxa"/>
          </w:tcPr>
          <w:p w14:paraId="7F98088C" w14:textId="77777777" w:rsidR="007307EE" w:rsidRPr="00F86ED1" w:rsidRDefault="007307EE" w:rsidP="00CD4F92">
            <w:pPr>
              <w:ind w:left="313"/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 xml:space="preserve">Number of Men with </w:t>
            </w:r>
            <w:r w:rsidRPr="00F86ED1">
              <w:rPr>
                <w:rFonts w:ascii="Arial" w:hAnsi="Arial" w:cs="Arial"/>
                <w:sz w:val="12"/>
                <w:szCs w:val="12"/>
              </w:rPr>
              <w:t>MSVI</w:t>
            </w:r>
            <w:r w:rsidRPr="00F86ED1">
              <w:rPr>
                <w:rFonts w:ascii="Arial" w:hAnsi="Arial" w:cs="Arial"/>
                <w:sz w:val="12"/>
                <w:szCs w:val="12"/>
              </w:rPr>
              <w:t xml:space="preserve"> (thousands)</w:t>
            </w:r>
          </w:p>
        </w:tc>
        <w:tc>
          <w:tcPr>
            <w:tcW w:w="1137" w:type="dxa"/>
          </w:tcPr>
          <w:p w14:paraId="068CE769" w14:textId="77777777" w:rsidR="007307EE" w:rsidRPr="00F86ED1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 xml:space="preserve">Number of Women with </w:t>
            </w:r>
            <w:r w:rsidRPr="00F86ED1">
              <w:rPr>
                <w:rFonts w:ascii="Arial" w:hAnsi="Arial" w:cs="Arial"/>
                <w:sz w:val="12"/>
                <w:szCs w:val="12"/>
              </w:rPr>
              <w:t>MSVI</w:t>
            </w:r>
            <w:r w:rsidRPr="00F86ED1">
              <w:rPr>
                <w:rFonts w:ascii="Arial" w:hAnsi="Arial" w:cs="Arial"/>
                <w:sz w:val="12"/>
                <w:szCs w:val="12"/>
              </w:rPr>
              <w:t xml:space="preserve"> (thousands)</w:t>
            </w:r>
          </w:p>
        </w:tc>
        <w:tc>
          <w:tcPr>
            <w:tcW w:w="1147" w:type="dxa"/>
          </w:tcPr>
          <w:p w14:paraId="6696670E" w14:textId="77777777" w:rsidR="007307EE" w:rsidRPr="007F2BEC" w:rsidRDefault="007307EE" w:rsidP="00CD4F92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Number of people with </w:t>
            </w: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>MSVI</w:t>
            </w: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aged 50+ years (thousands)</w:t>
            </w:r>
          </w:p>
        </w:tc>
        <w:tc>
          <w:tcPr>
            <w:tcW w:w="1088" w:type="dxa"/>
          </w:tcPr>
          <w:p w14:paraId="32FC81F7" w14:textId="77777777" w:rsidR="007307EE" w:rsidRPr="00F86ED1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 xml:space="preserve">Number of Men with </w:t>
            </w:r>
            <w:r w:rsidRPr="00F86ED1">
              <w:rPr>
                <w:rFonts w:ascii="Arial" w:hAnsi="Arial" w:cs="Arial"/>
                <w:sz w:val="12"/>
                <w:szCs w:val="12"/>
              </w:rPr>
              <w:t>MSVI</w:t>
            </w:r>
            <w:r w:rsidRPr="00F86ED1">
              <w:rPr>
                <w:rFonts w:ascii="Arial" w:hAnsi="Arial" w:cs="Arial"/>
                <w:sz w:val="12"/>
                <w:szCs w:val="12"/>
              </w:rPr>
              <w:t xml:space="preserve"> aged 50+ years (thousands)</w:t>
            </w:r>
          </w:p>
        </w:tc>
        <w:tc>
          <w:tcPr>
            <w:tcW w:w="1088" w:type="dxa"/>
          </w:tcPr>
          <w:p w14:paraId="1C12C091" w14:textId="77777777" w:rsidR="007307EE" w:rsidRPr="00F86ED1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 xml:space="preserve">Number of Women with </w:t>
            </w:r>
            <w:r w:rsidRPr="00F86ED1">
              <w:rPr>
                <w:rFonts w:ascii="Arial" w:hAnsi="Arial" w:cs="Arial"/>
                <w:sz w:val="12"/>
                <w:szCs w:val="12"/>
              </w:rPr>
              <w:t>MSVI</w:t>
            </w:r>
            <w:r w:rsidRPr="00F86ED1">
              <w:rPr>
                <w:rFonts w:ascii="Arial" w:hAnsi="Arial" w:cs="Arial"/>
                <w:sz w:val="12"/>
                <w:szCs w:val="12"/>
              </w:rPr>
              <w:t xml:space="preserve"> aged 50+ years (thousands)</w:t>
            </w:r>
          </w:p>
        </w:tc>
        <w:tc>
          <w:tcPr>
            <w:tcW w:w="861" w:type="dxa"/>
          </w:tcPr>
          <w:p w14:paraId="16723A5E" w14:textId="77777777" w:rsidR="007307EE" w:rsidRPr="007F2BEC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Age standardised prevalence of </w:t>
            </w: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>MSVI</w:t>
            </w:r>
          </w:p>
        </w:tc>
        <w:tc>
          <w:tcPr>
            <w:tcW w:w="802" w:type="dxa"/>
          </w:tcPr>
          <w:p w14:paraId="3735EAC3" w14:textId="77777777" w:rsidR="007307EE" w:rsidRPr="00F86ED1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 xml:space="preserve">Age standardised prevalence of </w:t>
            </w:r>
            <w:r w:rsidRPr="00F86ED1">
              <w:rPr>
                <w:rFonts w:ascii="Arial" w:hAnsi="Arial" w:cs="Arial"/>
                <w:sz w:val="12"/>
                <w:szCs w:val="12"/>
              </w:rPr>
              <w:t>MSVI</w:t>
            </w:r>
            <w:r w:rsidRPr="00F86ED1">
              <w:rPr>
                <w:rFonts w:ascii="Arial" w:hAnsi="Arial" w:cs="Arial"/>
                <w:sz w:val="12"/>
                <w:szCs w:val="12"/>
              </w:rPr>
              <w:t>: Men</w:t>
            </w:r>
          </w:p>
        </w:tc>
        <w:tc>
          <w:tcPr>
            <w:tcW w:w="802" w:type="dxa"/>
          </w:tcPr>
          <w:p w14:paraId="2A7C00AD" w14:textId="77777777" w:rsidR="007307EE" w:rsidRPr="00F86ED1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 xml:space="preserve">Age standardised prevalence of </w:t>
            </w:r>
            <w:r w:rsidRPr="00F86ED1">
              <w:rPr>
                <w:rFonts w:ascii="Arial" w:hAnsi="Arial" w:cs="Arial"/>
                <w:sz w:val="12"/>
                <w:szCs w:val="12"/>
              </w:rPr>
              <w:t>MSVI</w:t>
            </w:r>
            <w:r w:rsidRPr="00F86ED1">
              <w:rPr>
                <w:rFonts w:ascii="Arial" w:hAnsi="Arial" w:cs="Arial"/>
                <w:sz w:val="12"/>
                <w:szCs w:val="12"/>
              </w:rPr>
              <w:t>: Women</w:t>
            </w:r>
          </w:p>
        </w:tc>
        <w:tc>
          <w:tcPr>
            <w:tcW w:w="861" w:type="dxa"/>
          </w:tcPr>
          <w:p w14:paraId="7232AB69" w14:textId="77777777" w:rsidR="007307EE" w:rsidRPr="007F2BEC" w:rsidRDefault="007307EE" w:rsidP="00CD4F92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Age standardised prevalence of </w:t>
            </w: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MSVI </w:t>
            </w: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>50+ years</w:t>
            </w:r>
          </w:p>
        </w:tc>
        <w:tc>
          <w:tcPr>
            <w:tcW w:w="802" w:type="dxa"/>
          </w:tcPr>
          <w:p w14:paraId="1CE6CEB0" w14:textId="77777777" w:rsidR="007307EE" w:rsidRPr="00F86ED1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 xml:space="preserve">Age standardised prevalence of </w:t>
            </w:r>
            <w:r w:rsidRPr="00F86ED1">
              <w:rPr>
                <w:rFonts w:ascii="Arial" w:hAnsi="Arial" w:cs="Arial"/>
                <w:sz w:val="12"/>
                <w:szCs w:val="12"/>
              </w:rPr>
              <w:t xml:space="preserve">MSVI </w:t>
            </w:r>
            <w:r w:rsidRPr="00F86ED1">
              <w:rPr>
                <w:rFonts w:ascii="Arial" w:hAnsi="Arial" w:cs="Arial"/>
                <w:sz w:val="12"/>
                <w:szCs w:val="12"/>
              </w:rPr>
              <w:t>in Men 50+ years</w:t>
            </w:r>
          </w:p>
        </w:tc>
        <w:tc>
          <w:tcPr>
            <w:tcW w:w="802" w:type="dxa"/>
          </w:tcPr>
          <w:p w14:paraId="5D93ED02" w14:textId="77777777" w:rsidR="007307EE" w:rsidRPr="00F86ED1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Age standardised prevalence of</w:t>
            </w:r>
            <w:r w:rsidRPr="00F86ED1">
              <w:rPr>
                <w:rFonts w:ascii="Arial" w:hAnsi="Arial" w:cs="Arial"/>
                <w:sz w:val="12"/>
                <w:szCs w:val="12"/>
              </w:rPr>
              <w:t xml:space="preserve"> MSVI </w:t>
            </w:r>
            <w:r w:rsidRPr="00F86ED1">
              <w:rPr>
                <w:rFonts w:ascii="Arial" w:hAnsi="Arial" w:cs="Arial"/>
                <w:sz w:val="12"/>
                <w:szCs w:val="12"/>
              </w:rPr>
              <w:t>in Women 50+ years</w:t>
            </w:r>
          </w:p>
        </w:tc>
        <w:tc>
          <w:tcPr>
            <w:tcW w:w="761" w:type="dxa"/>
          </w:tcPr>
          <w:p w14:paraId="0EF852FA" w14:textId="77777777" w:rsidR="007307EE" w:rsidRPr="007F2BEC" w:rsidRDefault="007307EE" w:rsidP="00CD4F9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>Percentage of all</w:t>
            </w:r>
            <w:r w:rsidRPr="007F2BE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MSVI</w:t>
            </w:r>
          </w:p>
        </w:tc>
      </w:tr>
      <w:tr w:rsidR="007F2BEC" w:rsidRPr="00F86ED1" w14:paraId="286903F4" w14:textId="77777777" w:rsidTr="00BC5A66">
        <w:tc>
          <w:tcPr>
            <w:tcW w:w="708" w:type="dxa"/>
          </w:tcPr>
          <w:p w14:paraId="3118A468" w14:textId="77777777" w:rsidR="007307EE" w:rsidRPr="00F86ED1" w:rsidRDefault="007307EE" w:rsidP="00CD4F92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GLOBAL</w:t>
            </w:r>
          </w:p>
        </w:tc>
        <w:tc>
          <w:tcPr>
            <w:tcW w:w="748" w:type="dxa"/>
          </w:tcPr>
          <w:p w14:paraId="1967E5F4" w14:textId="77777777" w:rsidR="007307EE" w:rsidRPr="00F86ED1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,890,000</w:t>
            </w:r>
          </w:p>
        </w:tc>
        <w:tc>
          <w:tcPr>
            <w:tcW w:w="1147" w:type="dxa"/>
          </w:tcPr>
          <w:p w14:paraId="41ED6FA6" w14:textId="77777777" w:rsidR="00CD4F92" w:rsidRPr="007F2BEC" w:rsidRDefault="007307EE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57,000 </w:t>
            </w:r>
          </w:p>
          <w:p w14:paraId="4CE0FB03" w14:textId="77777777" w:rsidR="007307EE" w:rsidRPr="007F2BEC" w:rsidRDefault="007307EE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40,000-176,000)</w:t>
            </w:r>
          </w:p>
        </w:tc>
        <w:tc>
          <w:tcPr>
            <w:tcW w:w="1196" w:type="dxa"/>
          </w:tcPr>
          <w:p w14:paraId="6E0A7568" w14:textId="77777777" w:rsidR="00CD4F92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73,300 </w:t>
            </w:r>
          </w:p>
          <w:p w14:paraId="22471663" w14:textId="77777777" w:rsidR="007307EE" w:rsidRPr="00F86ED1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65,400-81,900)</w:t>
            </w:r>
          </w:p>
        </w:tc>
        <w:tc>
          <w:tcPr>
            <w:tcW w:w="1137" w:type="dxa"/>
          </w:tcPr>
          <w:p w14:paraId="1C329455" w14:textId="77777777" w:rsidR="0018404D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84,100 </w:t>
            </w:r>
          </w:p>
          <w:p w14:paraId="5B71357A" w14:textId="77777777" w:rsidR="007307EE" w:rsidRPr="00F86ED1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74,900-93,900)</w:t>
            </w:r>
          </w:p>
        </w:tc>
        <w:tc>
          <w:tcPr>
            <w:tcW w:w="1147" w:type="dxa"/>
          </w:tcPr>
          <w:p w14:paraId="211D76CB" w14:textId="77777777" w:rsidR="002C2A5C" w:rsidRPr="007F2BEC" w:rsidRDefault="007307EE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86,100 </w:t>
            </w:r>
          </w:p>
          <w:p w14:paraId="02630BB0" w14:textId="77777777" w:rsidR="007307EE" w:rsidRPr="007F2BEC" w:rsidRDefault="007307EE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4,200-101,000)</w:t>
            </w:r>
          </w:p>
        </w:tc>
        <w:tc>
          <w:tcPr>
            <w:tcW w:w="1088" w:type="dxa"/>
          </w:tcPr>
          <w:p w14:paraId="2CC40C6C" w14:textId="77777777" w:rsidR="002C2A5C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39,000 </w:t>
            </w:r>
          </w:p>
          <w:p w14:paraId="781D4886" w14:textId="77777777" w:rsidR="007307EE" w:rsidRPr="00F86ED1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3,600-45,810)</w:t>
            </w:r>
          </w:p>
        </w:tc>
        <w:tc>
          <w:tcPr>
            <w:tcW w:w="1088" w:type="dxa"/>
          </w:tcPr>
          <w:p w14:paraId="167443DA" w14:textId="77777777" w:rsidR="002C2A5C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47,100 </w:t>
            </w:r>
          </w:p>
          <w:p w14:paraId="055BCFC0" w14:textId="77777777" w:rsidR="007307EE" w:rsidRPr="00F86ED1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0,600-55,200)</w:t>
            </w:r>
          </w:p>
        </w:tc>
        <w:tc>
          <w:tcPr>
            <w:tcW w:w="861" w:type="dxa"/>
          </w:tcPr>
          <w:p w14:paraId="2E3DAC27" w14:textId="77777777" w:rsidR="004E6C7C" w:rsidRPr="007F2BEC" w:rsidRDefault="007307EE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91% </w:t>
            </w:r>
          </w:p>
          <w:p w14:paraId="0F021EE0" w14:textId="77777777" w:rsidR="007307EE" w:rsidRPr="007F2BEC" w:rsidRDefault="007307EE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71-2.13)</w:t>
            </w:r>
          </w:p>
        </w:tc>
        <w:tc>
          <w:tcPr>
            <w:tcW w:w="802" w:type="dxa"/>
          </w:tcPr>
          <w:p w14:paraId="5F672E85" w14:textId="77777777" w:rsidR="007307EE" w:rsidRPr="00F86ED1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83% (1.63-2.04)</w:t>
            </w:r>
          </w:p>
        </w:tc>
        <w:tc>
          <w:tcPr>
            <w:tcW w:w="802" w:type="dxa"/>
          </w:tcPr>
          <w:p w14:paraId="14709888" w14:textId="77777777" w:rsidR="007307EE" w:rsidRPr="00F86ED1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00% (1.78-2.23)</w:t>
            </w:r>
          </w:p>
        </w:tc>
        <w:tc>
          <w:tcPr>
            <w:tcW w:w="861" w:type="dxa"/>
          </w:tcPr>
          <w:p w14:paraId="3E9868AE" w14:textId="77777777" w:rsidR="004E6C7C" w:rsidRPr="007F2BEC" w:rsidRDefault="007307EE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4.58% </w:t>
            </w:r>
          </w:p>
          <w:p w14:paraId="77F4BBCA" w14:textId="77777777" w:rsidR="007307EE" w:rsidRPr="007F2BEC" w:rsidRDefault="007307EE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96-5.37)</w:t>
            </w:r>
          </w:p>
        </w:tc>
        <w:tc>
          <w:tcPr>
            <w:tcW w:w="802" w:type="dxa"/>
          </w:tcPr>
          <w:p w14:paraId="02D539C2" w14:textId="77777777" w:rsidR="004E6C7C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41%</w:t>
            </w:r>
          </w:p>
          <w:p w14:paraId="4915873E" w14:textId="77777777" w:rsidR="007307EE" w:rsidRPr="00F86ED1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80-5.16)</w:t>
            </w:r>
          </w:p>
        </w:tc>
        <w:tc>
          <w:tcPr>
            <w:tcW w:w="802" w:type="dxa"/>
          </w:tcPr>
          <w:p w14:paraId="59F21F1B" w14:textId="77777777" w:rsidR="004E6C7C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75%</w:t>
            </w:r>
          </w:p>
          <w:p w14:paraId="38A02786" w14:textId="77777777" w:rsidR="007307EE" w:rsidRPr="00F86ED1" w:rsidRDefault="007307EE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.09-5.56)</w:t>
            </w:r>
          </w:p>
        </w:tc>
        <w:tc>
          <w:tcPr>
            <w:tcW w:w="761" w:type="dxa"/>
          </w:tcPr>
          <w:p w14:paraId="73191BEA" w14:textId="77777777" w:rsidR="004E6C7C" w:rsidRPr="007F2BEC" w:rsidRDefault="007307EE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53.39% </w:t>
            </w:r>
          </w:p>
          <w:p w14:paraId="2550D0DA" w14:textId="77777777" w:rsidR="007307EE" w:rsidRPr="007F2BEC" w:rsidRDefault="007307EE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7.56-59.51)</w:t>
            </w:r>
          </w:p>
        </w:tc>
      </w:tr>
      <w:tr w:rsidR="00BC5A66" w:rsidRPr="00F86ED1" w14:paraId="0AE8B92F" w14:textId="77777777" w:rsidTr="00BC5A66">
        <w:tc>
          <w:tcPr>
            <w:tcW w:w="708" w:type="dxa"/>
          </w:tcPr>
          <w:p w14:paraId="5FC9696D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Andean Latin America</w:t>
            </w:r>
          </w:p>
        </w:tc>
        <w:tc>
          <w:tcPr>
            <w:tcW w:w="748" w:type="dxa"/>
          </w:tcPr>
          <w:p w14:paraId="4CDE66D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4,600</w:t>
            </w:r>
          </w:p>
        </w:tc>
        <w:tc>
          <w:tcPr>
            <w:tcW w:w="1147" w:type="dxa"/>
          </w:tcPr>
          <w:p w14:paraId="0B1D3E8C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,610</w:t>
            </w:r>
          </w:p>
          <w:p w14:paraId="7BF549E9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,430-1,800)</w:t>
            </w:r>
          </w:p>
        </w:tc>
        <w:tc>
          <w:tcPr>
            <w:tcW w:w="1196" w:type="dxa"/>
          </w:tcPr>
          <w:p w14:paraId="0C2173A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A5F430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641-808)</w:t>
            </w:r>
          </w:p>
        </w:tc>
        <w:tc>
          <w:tcPr>
            <w:tcW w:w="1137" w:type="dxa"/>
          </w:tcPr>
          <w:p w14:paraId="339C6B6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890 </w:t>
            </w:r>
          </w:p>
          <w:p w14:paraId="12D1C11D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792-992)</w:t>
            </w:r>
          </w:p>
        </w:tc>
        <w:tc>
          <w:tcPr>
            <w:tcW w:w="1147" w:type="dxa"/>
          </w:tcPr>
          <w:p w14:paraId="13EA35D4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640 </w:t>
            </w:r>
          </w:p>
          <w:p w14:paraId="1B1FB3A6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48-754)</w:t>
            </w:r>
          </w:p>
        </w:tc>
        <w:tc>
          <w:tcPr>
            <w:tcW w:w="1088" w:type="dxa"/>
          </w:tcPr>
          <w:p w14:paraId="2A3BB28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F3CF355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44-3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704FDB3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29AD1C9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01-415)</w:t>
            </w:r>
          </w:p>
        </w:tc>
        <w:tc>
          <w:tcPr>
            <w:tcW w:w="861" w:type="dxa"/>
          </w:tcPr>
          <w:p w14:paraId="486ED40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.58% </w:t>
            </w:r>
          </w:p>
          <w:p w14:paraId="5EC8D95F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29-2.88)</w:t>
            </w:r>
          </w:p>
        </w:tc>
        <w:tc>
          <w:tcPr>
            <w:tcW w:w="802" w:type="dxa"/>
          </w:tcPr>
          <w:p w14:paraId="5A4800A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3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74D08A4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08-2.62)</w:t>
            </w:r>
          </w:p>
        </w:tc>
        <w:tc>
          <w:tcPr>
            <w:tcW w:w="802" w:type="dxa"/>
          </w:tcPr>
          <w:p w14:paraId="0151417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8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254A1DF2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50-3.14)</w:t>
            </w:r>
          </w:p>
        </w:tc>
        <w:tc>
          <w:tcPr>
            <w:tcW w:w="861" w:type="dxa"/>
          </w:tcPr>
          <w:p w14:paraId="276B95F9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.06%</w:t>
            </w:r>
          </w:p>
          <w:p w14:paraId="65653441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.33-5.96)</w:t>
            </w:r>
          </w:p>
        </w:tc>
        <w:tc>
          <w:tcPr>
            <w:tcW w:w="802" w:type="dxa"/>
          </w:tcPr>
          <w:p w14:paraId="76928C0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6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6F139634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99-5.54)</w:t>
            </w:r>
          </w:p>
        </w:tc>
        <w:tc>
          <w:tcPr>
            <w:tcW w:w="802" w:type="dxa"/>
          </w:tcPr>
          <w:p w14:paraId="5D762DD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.4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9C89E8B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.61-6.35)</w:t>
            </w:r>
          </w:p>
        </w:tc>
        <w:tc>
          <w:tcPr>
            <w:tcW w:w="761" w:type="dxa"/>
          </w:tcPr>
          <w:p w14:paraId="4076F863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8.51%</w:t>
            </w:r>
          </w:p>
          <w:p w14:paraId="2F23C92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1.89-65.21)</w:t>
            </w:r>
          </w:p>
        </w:tc>
      </w:tr>
      <w:tr w:rsidR="00BC5A66" w:rsidRPr="00F86ED1" w14:paraId="4A2B73E0" w14:textId="77777777" w:rsidTr="00BC5A66">
        <w:tc>
          <w:tcPr>
            <w:tcW w:w="708" w:type="dxa"/>
          </w:tcPr>
          <w:p w14:paraId="1D14F5A7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Australasia</w:t>
            </w:r>
          </w:p>
        </w:tc>
        <w:tc>
          <w:tcPr>
            <w:tcW w:w="748" w:type="dxa"/>
          </w:tcPr>
          <w:p w14:paraId="4820B646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9,000</w:t>
            </w:r>
          </w:p>
        </w:tc>
        <w:tc>
          <w:tcPr>
            <w:tcW w:w="1147" w:type="dxa"/>
          </w:tcPr>
          <w:p w14:paraId="29FD7485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34 (386-482)</w:t>
            </w:r>
          </w:p>
        </w:tc>
        <w:tc>
          <w:tcPr>
            <w:tcW w:w="1196" w:type="dxa"/>
          </w:tcPr>
          <w:p w14:paraId="7B6BEB0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16 (1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76246E2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17</w:t>
            </w:r>
          </w:p>
          <w:p w14:paraId="6EA24BF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94-242)</w:t>
            </w:r>
          </w:p>
        </w:tc>
        <w:tc>
          <w:tcPr>
            <w:tcW w:w="1147" w:type="dxa"/>
          </w:tcPr>
          <w:p w14:paraId="634A4549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93 </w:t>
            </w:r>
          </w:p>
          <w:p w14:paraId="3350DEA8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64-225)</w:t>
            </w:r>
          </w:p>
        </w:tc>
        <w:tc>
          <w:tcPr>
            <w:tcW w:w="1088" w:type="dxa"/>
          </w:tcPr>
          <w:p w14:paraId="407AA467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  <w:p w14:paraId="3C01E74C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74-102)</w:t>
            </w:r>
          </w:p>
        </w:tc>
        <w:tc>
          <w:tcPr>
            <w:tcW w:w="1088" w:type="dxa"/>
          </w:tcPr>
          <w:p w14:paraId="30132D5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06</w:t>
            </w:r>
          </w:p>
          <w:p w14:paraId="6ABE6D0A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90-1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266A1910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38% </w:t>
            </w:r>
          </w:p>
          <w:p w14:paraId="4F503B0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23-1.55)</w:t>
            </w:r>
          </w:p>
        </w:tc>
        <w:tc>
          <w:tcPr>
            <w:tcW w:w="802" w:type="dxa"/>
          </w:tcPr>
          <w:p w14:paraId="53F5489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4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03EDD864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26-1.61)</w:t>
            </w:r>
          </w:p>
        </w:tc>
        <w:tc>
          <w:tcPr>
            <w:tcW w:w="802" w:type="dxa"/>
          </w:tcPr>
          <w:p w14:paraId="5693358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3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6878E3D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19-1.50)</w:t>
            </w:r>
          </w:p>
        </w:tc>
        <w:tc>
          <w:tcPr>
            <w:tcW w:w="861" w:type="dxa"/>
          </w:tcPr>
          <w:p w14:paraId="00C9959D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75%</w:t>
            </w:r>
          </w:p>
          <w:p w14:paraId="507D47BB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49-2.05)</w:t>
            </w:r>
          </w:p>
        </w:tc>
        <w:tc>
          <w:tcPr>
            <w:tcW w:w="802" w:type="dxa"/>
          </w:tcPr>
          <w:p w14:paraId="7135A467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7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1F0F60F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45-2.01)</w:t>
            </w:r>
          </w:p>
        </w:tc>
        <w:tc>
          <w:tcPr>
            <w:tcW w:w="802" w:type="dxa"/>
          </w:tcPr>
          <w:p w14:paraId="041C73FF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7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29AA93F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53-2.10)</w:t>
            </w:r>
          </w:p>
        </w:tc>
        <w:tc>
          <w:tcPr>
            <w:tcW w:w="761" w:type="dxa"/>
          </w:tcPr>
          <w:p w14:paraId="125BA4CA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7.89%</w:t>
            </w:r>
          </w:p>
          <w:p w14:paraId="60CD971F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1.45-64.25)</w:t>
            </w:r>
          </w:p>
        </w:tc>
      </w:tr>
      <w:tr w:rsidR="007F2BEC" w:rsidRPr="00F86ED1" w14:paraId="1FDCECD8" w14:textId="77777777" w:rsidTr="00BC5A66">
        <w:tc>
          <w:tcPr>
            <w:tcW w:w="708" w:type="dxa"/>
          </w:tcPr>
          <w:p w14:paraId="00093CA2" w14:textId="77777777" w:rsidR="00F86ED1" w:rsidRPr="00F86ED1" w:rsidRDefault="00F86ED1" w:rsidP="00CD4F92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Caribbean</w:t>
            </w:r>
          </w:p>
        </w:tc>
        <w:tc>
          <w:tcPr>
            <w:tcW w:w="748" w:type="dxa"/>
          </w:tcPr>
          <w:p w14:paraId="7D67C7AC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7,200</w:t>
            </w:r>
          </w:p>
        </w:tc>
        <w:tc>
          <w:tcPr>
            <w:tcW w:w="1147" w:type="dxa"/>
          </w:tcPr>
          <w:p w14:paraId="116413DD" w14:textId="77777777" w:rsidR="00CD4F92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813 </w:t>
            </w:r>
          </w:p>
          <w:p w14:paraId="475AC8A5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1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90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196" w:type="dxa"/>
          </w:tcPr>
          <w:p w14:paraId="00D04719" w14:textId="77777777" w:rsidR="00CD4F92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58</w:t>
            </w:r>
          </w:p>
          <w:p w14:paraId="514445CD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1</w:t>
            </w:r>
            <w:r w:rsidR="00CD4F92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40</w:t>
            </w:r>
            <w:r w:rsidR="00CD4F92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43369A66" w14:textId="77777777" w:rsidR="0018404D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0CE0097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99-509)</w:t>
            </w:r>
          </w:p>
        </w:tc>
        <w:tc>
          <w:tcPr>
            <w:tcW w:w="1147" w:type="dxa"/>
          </w:tcPr>
          <w:p w14:paraId="19F969EA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29 (277-39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1060ED4F" w14:textId="77777777" w:rsidR="002C2A5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17CA51F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2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7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55D783A8" w14:textId="77777777" w:rsidR="00A620A5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7E2A55D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5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14)</w:t>
            </w:r>
          </w:p>
        </w:tc>
        <w:tc>
          <w:tcPr>
            <w:tcW w:w="861" w:type="dxa"/>
          </w:tcPr>
          <w:p w14:paraId="5CEEB8C0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65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4D328108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45-1.84)</w:t>
            </w:r>
          </w:p>
        </w:tc>
        <w:tc>
          <w:tcPr>
            <w:tcW w:w="802" w:type="dxa"/>
          </w:tcPr>
          <w:p w14:paraId="258CDD3C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49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8100BA8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32-1.67)</w:t>
            </w:r>
          </w:p>
        </w:tc>
        <w:tc>
          <w:tcPr>
            <w:tcW w:w="802" w:type="dxa"/>
          </w:tcPr>
          <w:p w14:paraId="0A9C031A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80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1E2FB279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59-2.02)</w:t>
            </w:r>
          </w:p>
        </w:tc>
        <w:tc>
          <w:tcPr>
            <w:tcW w:w="861" w:type="dxa"/>
          </w:tcPr>
          <w:p w14:paraId="26DE7E03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78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4094F974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33-3.28)</w:t>
            </w:r>
          </w:p>
        </w:tc>
        <w:tc>
          <w:tcPr>
            <w:tcW w:w="802" w:type="dxa"/>
          </w:tcPr>
          <w:p w14:paraId="2E32B21B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66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9E77CEA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23-3.15)</w:t>
            </w:r>
          </w:p>
        </w:tc>
        <w:tc>
          <w:tcPr>
            <w:tcW w:w="802" w:type="dxa"/>
          </w:tcPr>
          <w:p w14:paraId="70B0054E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89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2.44-3.41)</w:t>
            </w:r>
          </w:p>
        </w:tc>
        <w:tc>
          <w:tcPr>
            <w:tcW w:w="761" w:type="dxa"/>
          </w:tcPr>
          <w:p w14:paraId="2BC87B8C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2.34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</w:p>
          <w:p w14:paraId="4538673A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5.94-58.50)</w:t>
            </w:r>
          </w:p>
        </w:tc>
      </w:tr>
      <w:tr w:rsidR="00BC5A66" w:rsidRPr="00F86ED1" w14:paraId="64E3F9A4" w14:textId="77777777" w:rsidTr="00BC5A66">
        <w:tc>
          <w:tcPr>
            <w:tcW w:w="708" w:type="dxa"/>
          </w:tcPr>
          <w:p w14:paraId="7976ECF6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Central Asia</w:t>
            </w:r>
          </w:p>
        </w:tc>
        <w:tc>
          <w:tcPr>
            <w:tcW w:w="748" w:type="dxa"/>
          </w:tcPr>
          <w:p w14:paraId="626D990B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95,000</w:t>
            </w:r>
          </w:p>
        </w:tc>
        <w:tc>
          <w:tcPr>
            <w:tcW w:w="1147" w:type="dxa"/>
          </w:tcPr>
          <w:p w14:paraId="2195289E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,550 </w:t>
            </w:r>
          </w:p>
          <w:p w14:paraId="72440545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,370-1,740)</w:t>
            </w:r>
          </w:p>
        </w:tc>
        <w:tc>
          <w:tcPr>
            <w:tcW w:w="1196" w:type="dxa"/>
          </w:tcPr>
          <w:p w14:paraId="368B1A0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687 </w:t>
            </w:r>
          </w:p>
          <w:p w14:paraId="11728963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602-773)</w:t>
            </w:r>
          </w:p>
        </w:tc>
        <w:tc>
          <w:tcPr>
            <w:tcW w:w="1137" w:type="dxa"/>
          </w:tcPr>
          <w:p w14:paraId="720D64B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858 </w:t>
            </w:r>
          </w:p>
          <w:p w14:paraId="06DCD051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9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60306A32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716 </w:t>
            </w:r>
          </w:p>
          <w:p w14:paraId="3C66F7E6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93-857)</w:t>
            </w:r>
          </w:p>
        </w:tc>
        <w:tc>
          <w:tcPr>
            <w:tcW w:w="1088" w:type="dxa"/>
          </w:tcPr>
          <w:p w14:paraId="5541166F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86</w:t>
            </w:r>
          </w:p>
          <w:p w14:paraId="3D067F09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35-3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3D44468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430 </w:t>
            </w:r>
          </w:p>
          <w:p w14:paraId="7F525CBD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57-5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15BCCB9A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73% </w:t>
            </w:r>
          </w:p>
          <w:p w14:paraId="06DBA00D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53-1.94)</w:t>
            </w:r>
          </w:p>
        </w:tc>
        <w:tc>
          <w:tcPr>
            <w:tcW w:w="802" w:type="dxa"/>
          </w:tcPr>
          <w:p w14:paraId="3297C2A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6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3144A48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43-1.81)</w:t>
            </w:r>
          </w:p>
        </w:tc>
        <w:tc>
          <w:tcPr>
            <w:tcW w:w="802" w:type="dxa"/>
          </w:tcPr>
          <w:p w14:paraId="3C72610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8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0B023912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62-2.05)</w:t>
            </w:r>
          </w:p>
        </w:tc>
        <w:tc>
          <w:tcPr>
            <w:tcW w:w="861" w:type="dxa"/>
          </w:tcPr>
          <w:p w14:paraId="6F542FFE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99% </w:t>
            </w:r>
          </w:p>
          <w:p w14:paraId="0BC215EB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35-4.73)</w:t>
            </w:r>
          </w:p>
        </w:tc>
        <w:tc>
          <w:tcPr>
            <w:tcW w:w="802" w:type="dxa"/>
          </w:tcPr>
          <w:p w14:paraId="2FCF888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.6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47B65B32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08-4.34)</w:t>
            </w:r>
          </w:p>
        </w:tc>
        <w:tc>
          <w:tcPr>
            <w:tcW w:w="802" w:type="dxa"/>
          </w:tcPr>
          <w:p w14:paraId="39D55C1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2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939B5EB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58-5.05)</w:t>
            </w:r>
          </w:p>
        </w:tc>
        <w:tc>
          <w:tcPr>
            <w:tcW w:w="761" w:type="dxa"/>
          </w:tcPr>
          <w:p w14:paraId="4604C59F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2.37%</w:t>
            </w:r>
          </w:p>
          <w:p w14:paraId="401E4904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6.25-59.11)</w:t>
            </w:r>
          </w:p>
        </w:tc>
      </w:tr>
      <w:tr w:rsidR="007F2BEC" w:rsidRPr="00F86ED1" w14:paraId="0FC070FF" w14:textId="77777777" w:rsidTr="00BC5A66">
        <w:tc>
          <w:tcPr>
            <w:tcW w:w="708" w:type="dxa"/>
          </w:tcPr>
          <w:p w14:paraId="18ECE498" w14:textId="77777777" w:rsidR="00F86ED1" w:rsidRPr="00F86ED1" w:rsidRDefault="00F86ED1" w:rsidP="00CD4F92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Central Europe</w:t>
            </w:r>
          </w:p>
        </w:tc>
        <w:tc>
          <w:tcPr>
            <w:tcW w:w="748" w:type="dxa"/>
          </w:tcPr>
          <w:p w14:paraId="530A50CB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14,000</w:t>
            </w:r>
          </w:p>
        </w:tc>
        <w:tc>
          <w:tcPr>
            <w:tcW w:w="1147" w:type="dxa"/>
          </w:tcPr>
          <w:p w14:paraId="4DCA50B7" w14:textId="77777777" w:rsidR="00CD4F92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20 </w:t>
            </w:r>
          </w:p>
          <w:p w14:paraId="65875591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2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10)</w:t>
            </w:r>
          </w:p>
        </w:tc>
        <w:tc>
          <w:tcPr>
            <w:tcW w:w="1196" w:type="dxa"/>
          </w:tcPr>
          <w:p w14:paraId="13EA9AC2" w14:textId="77777777" w:rsidR="00CD4F92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  <w:r w:rsidR="00CD4F92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A3FBA5A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706-91</w:t>
            </w:r>
            <w:r w:rsidR="00CD4F92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69DCD92C" w14:textId="77777777" w:rsidR="0018404D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  <w:p w14:paraId="58845BF4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00)</w:t>
            </w:r>
          </w:p>
        </w:tc>
        <w:tc>
          <w:tcPr>
            <w:tcW w:w="1147" w:type="dxa"/>
          </w:tcPr>
          <w:p w14:paraId="68C879DA" w14:textId="77777777" w:rsidR="002C2A5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6DF794B5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0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1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4E10CEE7" w14:textId="77777777" w:rsidR="002C2A5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530 </w:t>
            </w:r>
          </w:p>
          <w:p w14:paraId="75DE442A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4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636)</w:t>
            </w:r>
          </w:p>
        </w:tc>
        <w:tc>
          <w:tcPr>
            <w:tcW w:w="1088" w:type="dxa"/>
          </w:tcPr>
          <w:p w14:paraId="6AE9EDB3" w14:textId="77777777" w:rsidR="00A620A5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0 </w:t>
            </w:r>
          </w:p>
          <w:p w14:paraId="2B50E257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85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5907F640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32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217EDC81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17-1.48)</w:t>
            </w:r>
          </w:p>
        </w:tc>
        <w:tc>
          <w:tcPr>
            <w:tcW w:w="802" w:type="dxa"/>
          </w:tcPr>
          <w:p w14:paraId="1ADDFFE1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13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1AE2B5C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00-1.28)</w:t>
            </w:r>
          </w:p>
        </w:tc>
        <w:tc>
          <w:tcPr>
            <w:tcW w:w="802" w:type="dxa"/>
          </w:tcPr>
          <w:p w14:paraId="21C25359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48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7043887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31-1.65)</w:t>
            </w:r>
          </w:p>
        </w:tc>
        <w:tc>
          <w:tcPr>
            <w:tcW w:w="861" w:type="dxa"/>
          </w:tcPr>
          <w:p w14:paraId="37F9598D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29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73ED4D23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80-3.91)</w:t>
            </w:r>
          </w:p>
        </w:tc>
        <w:tc>
          <w:tcPr>
            <w:tcW w:w="802" w:type="dxa"/>
          </w:tcPr>
          <w:p w14:paraId="71B52C86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63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E7A17C6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23-3.13)</w:t>
            </w:r>
          </w:p>
        </w:tc>
        <w:tc>
          <w:tcPr>
            <w:tcW w:w="802" w:type="dxa"/>
          </w:tcPr>
          <w:p w14:paraId="3CEEF3F3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.82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6119622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25-4.53)</w:t>
            </w:r>
          </w:p>
        </w:tc>
        <w:tc>
          <w:tcPr>
            <w:tcW w:w="761" w:type="dxa"/>
          </w:tcPr>
          <w:p w14:paraId="5BB95C8F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3.68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</w:p>
          <w:p w14:paraId="7120BB5A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7.05-61.01)</w:t>
            </w:r>
          </w:p>
        </w:tc>
      </w:tr>
      <w:tr w:rsidR="00BC5A66" w:rsidRPr="00F86ED1" w14:paraId="28737B32" w14:textId="77777777" w:rsidTr="00BC5A66">
        <w:tc>
          <w:tcPr>
            <w:tcW w:w="708" w:type="dxa"/>
          </w:tcPr>
          <w:p w14:paraId="64BB9F81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Central Latin America</w:t>
            </w:r>
          </w:p>
        </w:tc>
        <w:tc>
          <w:tcPr>
            <w:tcW w:w="748" w:type="dxa"/>
          </w:tcPr>
          <w:p w14:paraId="0CE312E6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66,000</w:t>
            </w:r>
          </w:p>
        </w:tc>
        <w:tc>
          <w:tcPr>
            <w:tcW w:w="1147" w:type="dxa"/>
          </w:tcPr>
          <w:p w14:paraId="7E58BEC5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5,710 </w:t>
            </w:r>
          </w:p>
          <w:p w14:paraId="2D9B74C4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,030-6,370)</w:t>
            </w:r>
          </w:p>
        </w:tc>
        <w:tc>
          <w:tcPr>
            <w:tcW w:w="1196" w:type="dxa"/>
          </w:tcPr>
          <w:p w14:paraId="3FDB5DF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DAFBF1D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810)</w:t>
            </w:r>
          </w:p>
        </w:tc>
        <w:tc>
          <w:tcPr>
            <w:tcW w:w="1137" w:type="dxa"/>
          </w:tcPr>
          <w:p w14:paraId="3A43B03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1CB673F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0344CA1C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,300 </w:t>
            </w:r>
          </w:p>
          <w:p w14:paraId="010A4F12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,970-2,710)</w:t>
            </w:r>
          </w:p>
        </w:tc>
        <w:tc>
          <w:tcPr>
            <w:tcW w:w="1088" w:type="dxa"/>
          </w:tcPr>
          <w:p w14:paraId="0388102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5E16663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8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032194BA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3A536869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16%</w:t>
            </w:r>
          </w:p>
          <w:p w14:paraId="2CD96310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91-2.41)</w:t>
            </w:r>
          </w:p>
        </w:tc>
        <w:tc>
          <w:tcPr>
            <w:tcW w:w="802" w:type="dxa"/>
          </w:tcPr>
          <w:p w14:paraId="2ABA347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0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47C1A1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77-2.23)</w:t>
            </w:r>
          </w:p>
        </w:tc>
        <w:tc>
          <w:tcPr>
            <w:tcW w:w="802" w:type="dxa"/>
          </w:tcPr>
          <w:p w14:paraId="6801C22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3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682AEFC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04-2.60)</w:t>
            </w:r>
          </w:p>
        </w:tc>
        <w:tc>
          <w:tcPr>
            <w:tcW w:w="861" w:type="dxa"/>
          </w:tcPr>
          <w:p w14:paraId="7E7FB855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4.19% </w:t>
            </w:r>
          </w:p>
          <w:p w14:paraId="04CF9D54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58-4.92)</w:t>
            </w:r>
          </w:p>
        </w:tc>
        <w:tc>
          <w:tcPr>
            <w:tcW w:w="802" w:type="dxa"/>
          </w:tcPr>
          <w:p w14:paraId="2BD34A2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1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3.54-4.83)</w:t>
            </w:r>
          </w:p>
        </w:tc>
        <w:tc>
          <w:tcPr>
            <w:tcW w:w="802" w:type="dxa"/>
          </w:tcPr>
          <w:p w14:paraId="63D07B3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2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0136D34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61-4.97)</w:t>
            </w:r>
          </w:p>
        </w:tc>
        <w:tc>
          <w:tcPr>
            <w:tcW w:w="761" w:type="dxa"/>
          </w:tcPr>
          <w:p w14:paraId="145152A3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7.98%</w:t>
            </w:r>
          </w:p>
          <w:p w14:paraId="0EDBFC8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1.11-64.69)</w:t>
            </w:r>
          </w:p>
        </w:tc>
      </w:tr>
      <w:tr w:rsidR="00BC5A66" w:rsidRPr="00F86ED1" w14:paraId="7FA6A401" w14:textId="77777777" w:rsidTr="00BC5A66">
        <w:tc>
          <w:tcPr>
            <w:tcW w:w="708" w:type="dxa"/>
          </w:tcPr>
          <w:p w14:paraId="7149F0D2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Central Sub-Saharan Africa</w:t>
            </w:r>
          </w:p>
        </w:tc>
        <w:tc>
          <w:tcPr>
            <w:tcW w:w="748" w:type="dxa"/>
          </w:tcPr>
          <w:p w14:paraId="3CA8A951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32,000</w:t>
            </w:r>
          </w:p>
        </w:tc>
        <w:tc>
          <w:tcPr>
            <w:tcW w:w="1147" w:type="dxa"/>
          </w:tcPr>
          <w:p w14:paraId="2D745A2D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,210 </w:t>
            </w:r>
          </w:p>
          <w:p w14:paraId="63B42A5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,060-1,360)</w:t>
            </w:r>
          </w:p>
        </w:tc>
        <w:tc>
          <w:tcPr>
            <w:tcW w:w="1196" w:type="dxa"/>
          </w:tcPr>
          <w:p w14:paraId="11C93C1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535 </w:t>
            </w:r>
          </w:p>
          <w:p w14:paraId="7012710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6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0E87085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D58A422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5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7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7C9DB012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517 </w:t>
            </w:r>
          </w:p>
          <w:p w14:paraId="4878AF54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39-620)</w:t>
            </w:r>
          </w:p>
        </w:tc>
        <w:tc>
          <w:tcPr>
            <w:tcW w:w="1088" w:type="dxa"/>
          </w:tcPr>
          <w:p w14:paraId="58EB0F0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CACF78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47)</w:t>
            </w:r>
          </w:p>
        </w:tc>
        <w:tc>
          <w:tcPr>
            <w:tcW w:w="1088" w:type="dxa"/>
          </w:tcPr>
          <w:p w14:paraId="22A1E54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311 </w:t>
            </w:r>
          </w:p>
          <w:p w14:paraId="37E54403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3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716EE68D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55%</w:t>
            </w:r>
          </w:p>
          <w:p w14:paraId="468FA9A8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37-1.76)</w:t>
            </w:r>
          </w:p>
        </w:tc>
        <w:tc>
          <w:tcPr>
            <w:tcW w:w="802" w:type="dxa"/>
          </w:tcPr>
          <w:p w14:paraId="106C646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4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953A89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24-1.59)</w:t>
            </w:r>
          </w:p>
        </w:tc>
        <w:tc>
          <w:tcPr>
            <w:tcW w:w="802" w:type="dxa"/>
          </w:tcPr>
          <w:p w14:paraId="097884E7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6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F8F3AAD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47-1.90)</w:t>
            </w:r>
          </w:p>
        </w:tc>
        <w:tc>
          <w:tcPr>
            <w:tcW w:w="861" w:type="dxa"/>
          </w:tcPr>
          <w:p w14:paraId="64CAF7DB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4.75% </w:t>
            </w:r>
          </w:p>
          <w:p w14:paraId="599373E2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.07-5.58)</w:t>
            </w:r>
          </w:p>
        </w:tc>
        <w:tc>
          <w:tcPr>
            <w:tcW w:w="802" w:type="dxa"/>
          </w:tcPr>
          <w:p w14:paraId="08D1917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2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AC5B54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61-4.93)</w:t>
            </w:r>
          </w:p>
        </w:tc>
        <w:tc>
          <w:tcPr>
            <w:tcW w:w="802" w:type="dxa"/>
          </w:tcPr>
          <w:p w14:paraId="3DC85017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.1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8B56064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.42-6.11)</w:t>
            </w:r>
          </w:p>
        </w:tc>
        <w:tc>
          <w:tcPr>
            <w:tcW w:w="761" w:type="dxa"/>
          </w:tcPr>
          <w:p w14:paraId="713FB49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9.93%</w:t>
            </w:r>
          </w:p>
          <w:p w14:paraId="34000403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2.58-67.81)</w:t>
            </w:r>
          </w:p>
        </w:tc>
      </w:tr>
      <w:tr w:rsidR="007F2BEC" w:rsidRPr="00F86ED1" w14:paraId="7460A74E" w14:textId="77777777" w:rsidTr="00BC5A66">
        <w:tc>
          <w:tcPr>
            <w:tcW w:w="708" w:type="dxa"/>
          </w:tcPr>
          <w:p w14:paraId="36EEAE0E" w14:textId="77777777" w:rsidR="00F86ED1" w:rsidRPr="00F86ED1" w:rsidRDefault="00F86ED1" w:rsidP="00CD4F92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East Asia</w:t>
            </w:r>
          </w:p>
        </w:tc>
        <w:tc>
          <w:tcPr>
            <w:tcW w:w="748" w:type="dxa"/>
          </w:tcPr>
          <w:p w14:paraId="7D9813F1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,500,000</w:t>
            </w:r>
          </w:p>
        </w:tc>
        <w:tc>
          <w:tcPr>
            <w:tcW w:w="1147" w:type="dxa"/>
          </w:tcPr>
          <w:p w14:paraId="4E4201FB" w14:textId="77777777" w:rsidR="00CD4F92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7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70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5552D6B8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4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50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31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0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196" w:type="dxa"/>
          </w:tcPr>
          <w:p w14:paraId="66043732" w14:textId="77777777" w:rsidR="00C53476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00</w:t>
            </w:r>
          </w:p>
          <w:p w14:paraId="4AC657A6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0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9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4,0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361D5705" w14:textId="77777777" w:rsidR="0018404D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4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EA01AE2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3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6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7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5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7F340F30" w14:textId="77777777" w:rsidR="002C2A5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10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0B37A265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7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23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705DBD34" w14:textId="77777777" w:rsidR="002C2A5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57305CCA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7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0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,3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7564969C" w14:textId="77777777" w:rsidR="00A620A5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EF2C7B9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9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3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32E4D129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47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0F38DA47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31-1.65)</w:t>
            </w:r>
          </w:p>
        </w:tc>
        <w:tc>
          <w:tcPr>
            <w:tcW w:w="802" w:type="dxa"/>
          </w:tcPr>
          <w:p w14:paraId="131A9B1B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34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EBD0EF5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19-1.50)</w:t>
            </w:r>
          </w:p>
        </w:tc>
        <w:tc>
          <w:tcPr>
            <w:tcW w:w="802" w:type="dxa"/>
          </w:tcPr>
          <w:p w14:paraId="35F3B707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61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61C16248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43-1.81)</w:t>
            </w:r>
          </w:p>
        </w:tc>
        <w:tc>
          <w:tcPr>
            <w:tcW w:w="861" w:type="dxa"/>
          </w:tcPr>
          <w:p w14:paraId="52E43CB8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06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18FA5383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50-4.73)</w:t>
            </w:r>
          </w:p>
        </w:tc>
        <w:tc>
          <w:tcPr>
            <w:tcW w:w="802" w:type="dxa"/>
          </w:tcPr>
          <w:p w14:paraId="566274F2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.66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A2D5623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15-4.26)</w:t>
            </w:r>
          </w:p>
        </w:tc>
        <w:tc>
          <w:tcPr>
            <w:tcW w:w="802" w:type="dxa"/>
          </w:tcPr>
          <w:p w14:paraId="584E379B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44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BB82CAB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81-5.18)</w:t>
            </w:r>
          </w:p>
        </w:tc>
        <w:tc>
          <w:tcPr>
            <w:tcW w:w="761" w:type="dxa"/>
          </w:tcPr>
          <w:p w14:paraId="73968385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1.41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</w:p>
          <w:p w14:paraId="704078A1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5.41-58.27)</w:t>
            </w:r>
          </w:p>
        </w:tc>
      </w:tr>
      <w:tr w:rsidR="00BC5A66" w:rsidRPr="00F86ED1" w14:paraId="417C22AF" w14:textId="77777777" w:rsidTr="00BC5A66">
        <w:tc>
          <w:tcPr>
            <w:tcW w:w="708" w:type="dxa"/>
          </w:tcPr>
          <w:p w14:paraId="3AFF4E0D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Eastern Europe</w:t>
            </w:r>
          </w:p>
        </w:tc>
        <w:tc>
          <w:tcPr>
            <w:tcW w:w="748" w:type="dxa"/>
          </w:tcPr>
          <w:p w14:paraId="6F622628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09,000</w:t>
            </w:r>
          </w:p>
        </w:tc>
        <w:tc>
          <w:tcPr>
            <w:tcW w:w="1147" w:type="dxa"/>
          </w:tcPr>
          <w:p w14:paraId="235EB9C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,990</w:t>
            </w:r>
          </w:p>
          <w:p w14:paraId="0409DAD8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,320-6,780)</w:t>
            </w:r>
          </w:p>
        </w:tc>
        <w:tc>
          <w:tcPr>
            <w:tcW w:w="1196" w:type="dxa"/>
          </w:tcPr>
          <w:p w14:paraId="091D31E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00FABC1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343CE03C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1E731E76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4,090 </w:t>
            </w:r>
          </w:p>
          <w:p w14:paraId="4164655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,500-4,810)</w:t>
            </w:r>
          </w:p>
        </w:tc>
        <w:tc>
          <w:tcPr>
            <w:tcW w:w="1088" w:type="dxa"/>
          </w:tcPr>
          <w:p w14:paraId="4390979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1D1465A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</w:p>
          <w:p w14:paraId="328CA3CA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58745A5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.18% </w:t>
            </w:r>
          </w:p>
          <w:p w14:paraId="02BAB345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94-2.43)</w:t>
            </w:r>
          </w:p>
        </w:tc>
        <w:tc>
          <w:tcPr>
            <w:tcW w:w="802" w:type="dxa"/>
          </w:tcPr>
          <w:p w14:paraId="4F7C149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0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662FADD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82-2.28)</w:t>
            </w:r>
          </w:p>
        </w:tc>
        <w:tc>
          <w:tcPr>
            <w:tcW w:w="802" w:type="dxa"/>
          </w:tcPr>
          <w:p w14:paraId="4E2DFE8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2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558A7BED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04-2.56)</w:t>
            </w:r>
          </w:p>
        </w:tc>
        <w:tc>
          <w:tcPr>
            <w:tcW w:w="861" w:type="dxa"/>
          </w:tcPr>
          <w:p w14:paraId="3CC108BE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5.32% </w:t>
            </w:r>
          </w:p>
          <w:p w14:paraId="54792C1A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.57-6.25)</w:t>
            </w:r>
          </w:p>
        </w:tc>
        <w:tc>
          <w:tcPr>
            <w:tcW w:w="802" w:type="dxa"/>
          </w:tcPr>
          <w:p w14:paraId="479DBB6F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9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092C70F0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.28-5.88)</w:t>
            </w:r>
          </w:p>
        </w:tc>
        <w:tc>
          <w:tcPr>
            <w:tcW w:w="802" w:type="dxa"/>
          </w:tcPr>
          <w:p w14:paraId="08F551F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.5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6568C6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.80-6.55)</w:t>
            </w:r>
          </w:p>
        </w:tc>
        <w:tc>
          <w:tcPr>
            <w:tcW w:w="761" w:type="dxa"/>
          </w:tcPr>
          <w:p w14:paraId="0156430A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4.05%</w:t>
            </w:r>
          </w:p>
          <w:p w14:paraId="65567966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8.00-61.22)</w:t>
            </w:r>
          </w:p>
        </w:tc>
      </w:tr>
      <w:tr w:rsidR="007F2BEC" w:rsidRPr="00F86ED1" w14:paraId="373A7BBE" w14:textId="77777777" w:rsidTr="00BC5A66">
        <w:tc>
          <w:tcPr>
            <w:tcW w:w="708" w:type="dxa"/>
          </w:tcPr>
          <w:p w14:paraId="524B76B4" w14:textId="77777777" w:rsidR="00F86ED1" w:rsidRPr="00F86ED1" w:rsidRDefault="00F86ED1" w:rsidP="00CD4F92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Eastern Sub-Saharan Africa</w:t>
            </w:r>
          </w:p>
        </w:tc>
        <w:tc>
          <w:tcPr>
            <w:tcW w:w="748" w:type="dxa"/>
          </w:tcPr>
          <w:p w14:paraId="3415BD25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28,000</w:t>
            </w:r>
          </w:p>
        </w:tc>
        <w:tc>
          <w:tcPr>
            <w:tcW w:w="1147" w:type="dxa"/>
          </w:tcPr>
          <w:p w14:paraId="4106018B" w14:textId="77777777" w:rsidR="00CD4F92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090 </w:t>
            </w:r>
          </w:p>
          <w:p w14:paraId="1E7607D1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7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3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0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196" w:type="dxa"/>
          </w:tcPr>
          <w:p w14:paraId="311699FE" w14:textId="77777777" w:rsidR="00C53476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B1E8089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3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6C35EABF" w14:textId="77777777" w:rsidR="0018404D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0 </w:t>
            </w:r>
          </w:p>
          <w:p w14:paraId="6B7B9F90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10-1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00A55306" w14:textId="77777777" w:rsidR="002C2A5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74</w:t>
            </w:r>
          </w:p>
          <w:p w14:paraId="616EBC75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49-1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7040C5F2" w14:textId="77777777" w:rsidR="002C2A5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FF6BA5D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6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50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37587FE4" w14:textId="77777777" w:rsidR="00A620A5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444 </w:t>
            </w:r>
          </w:p>
          <w:p w14:paraId="592F1C47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7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519)</w:t>
            </w:r>
          </w:p>
        </w:tc>
        <w:tc>
          <w:tcPr>
            <w:tcW w:w="861" w:type="dxa"/>
          </w:tcPr>
          <w:p w14:paraId="7F5CB072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3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</w:p>
          <w:p w14:paraId="21EA11C2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91-1.15)</w:t>
            </w:r>
          </w:p>
        </w:tc>
        <w:tc>
          <w:tcPr>
            <w:tcW w:w="802" w:type="dxa"/>
          </w:tcPr>
          <w:p w14:paraId="2BB7FB32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03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4C2C7E16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0.91-1.14)</w:t>
            </w:r>
          </w:p>
        </w:tc>
        <w:tc>
          <w:tcPr>
            <w:tcW w:w="802" w:type="dxa"/>
          </w:tcPr>
          <w:p w14:paraId="61EDF26C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03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07A10AD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0.92-1.15)</w:t>
            </w:r>
          </w:p>
        </w:tc>
        <w:tc>
          <w:tcPr>
            <w:tcW w:w="861" w:type="dxa"/>
          </w:tcPr>
          <w:p w14:paraId="65DE5E7D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46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1EDBD09B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13-2.84)</w:t>
            </w:r>
          </w:p>
        </w:tc>
        <w:tc>
          <w:tcPr>
            <w:tcW w:w="802" w:type="dxa"/>
          </w:tcPr>
          <w:p w14:paraId="71DE9E86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55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474812E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22-2.94)</w:t>
            </w:r>
          </w:p>
        </w:tc>
        <w:tc>
          <w:tcPr>
            <w:tcW w:w="802" w:type="dxa"/>
          </w:tcPr>
          <w:p w14:paraId="048C76FD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38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BBD8102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05-2.76)</w:t>
            </w:r>
          </w:p>
        </w:tc>
        <w:tc>
          <w:tcPr>
            <w:tcW w:w="761" w:type="dxa"/>
          </w:tcPr>
          <w:p w14:paraId="500AECF0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4.10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</w:p>
          <w:p w14:paraId="4E308A67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8.61-49.99)</w:t>
            </w:r>
          </w:p>
        </w:tc>
      </w:tr>
      <w:tr w:rsidR="00BC5A66" w:rsidRPr="00F86ED1" w14:paraId="6FC5BD3F" w14:textId="77777777" w:rsidTr="00BC5A66">
        <w:tc>
          <w:tcPr>
            <w:tcW w:w="708" w:type="dxa"/>
          </w:tcPr>
          <w:p w14:paraId="59A9F832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High-income Asia Pacific</w:t>
            </w:r>
          </w:p>
        </w:tc>
        <w:tc>
          <w:tcPr>
            <w:tcW w:w="748" w:type="dxa"/>
          </w:tcPr>
          <w:p w14:paraId="68A37DA3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87,000</w:t>
            </w:r>
          </w:p>
        </w:tc>
        <w:tc>
          <w:tcPr>
            <w:tcW w:w="1147" w:type="dxa"/>
          </w:tcPr>
          <w:p w14:paraId="6317D07F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,750 </w:t>
            </w:r>
          </w:p>
          <w:p w14:paraId="23A682C3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,450-3,050)</w:t>
            </w:r>
          </w:p>
        </w:tc>
        <w:tc>
          <w:tcPr>
            <w:tcW w:w="1196" w:type="dxa"/>
          </w:tcPr>
          <w:p w14:paraId="45F3388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ECC43AC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1D4CF2E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2C0F6475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658D9C7E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,670</w:t>
            </w:r>
          </w:p>
          <w:p w14:paraId="04B96C43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,440-1,940)</w:t>
            </w:r>
          </w:p>
        </w:tc>
        <w:tc>
          <w:tcPr>
            <w:tcW w:w="1088" w:type="dxa"/>
          </w:tcPr>
          <w:p w14:paraId="587AFBB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36</w:t>
            </w:r>
          </w:p>
          <w:p w14:paraId="0116755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633-8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55A1563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938</w:t>
            </w:r>
          </w:p>
          <w:p w14:paraId="297639C1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803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37926D04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19% </w:t>
            </w:r>
          </w:p>
          <w:p w14:paraId="076D0C5F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05-1.34)</w:t>
            </w:r>
          </w:p>
        </w:tc>
        <w:tc>
          <w:tcPr>
            <w:tcW w:w="802" w:type="dxa"/>
          </w:tcPr>
          <w:p w14:paraId="7D804AC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2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DC1FCA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10-1.41)</w:t>
            </w:r>
          </w:p>
        </w:tc>
        <w:tc>
          <w:tcPr>
            <w:tcW w:w="802" w:type="dxa"/>
          </w:tcPr>
          <w:p w14:paraId="5606616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1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DD41C0A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00-1.27)</w:t>
            </w:r>
          </w:p>
        </w:tc>
        <w:tc>
          <w:tcPr>
            <w:tcW w:w="861" w:type="dxa"/>
          </w:tcPr>
          <w:p w14:paraId="5D448120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76% </w:t>
            </w:r>
          </w:p>
          <w:p w14:paraId="281A8C22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52-2.05)</w:t>
            </w:r>
          </w:p>
        </w:tc>
        <w:tc>
          <w:tcPr>
            <w:tcW w:w="802" w:type="dxa"/>
          </w:tcPr>
          <w:p w14:paraId="1D7EB03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7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203B3335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51-2.04)</w:t>
            </w:r>
          </w:p>
        </w:tc>
        <w:tc>
          <w:tcPr>
            <w:tcW w:w="802" w:type="dxa"/>
          </w:tcPr>
          <w:p w14:paraId="1A282A1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7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1E33974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51-2.05)</w:t>
            </w:r>
          </w:p>
        </w:tc>
        <w:tc>
          <w:tcPr>
            <w:tcW w:w="761" w:type="dxa"/>
          </w:tcPr>
          <w:p w14:paraId="551FD81A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1.43%</w:t>
            </w:r>
          </w:p>
          <w:p w14:paraId="41B249CB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5.79-57.17)</w:t>
            </w:r>
          </w:p>
        </w:tc>
      </w:tr>
      <w:tr w:rsidR="007F2BEC" w:rsidRPr="00F86ED1" w14:paraId="0D6BF1B5" w14:textId="77777777" w:rsidTr="00BC5A66">
        <w:tc>
          <w:tcPr>
            <w:tcW w:w="708" w:type="dxa"/>
          </w:tcPr>
          <w:p w14:paraId="0FFA0530" w14:textId="77777777" w:rsidR="00F86ED1" w:rsidRPr="00F86ED1" w:rsidRDefault="00F86ED1" w:rsidP="00CD4F92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High-income North America</w:t>
            </w:r>
          </w:p>
        </w:tc>
        <w:tc>
          <w:tcPr>
            <w:tcW w:w="748" w:type="dxa"/>
          </w:tcPr>
          <w:p w14:paraId="05A5BA1D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68,000</w:t>
            </w:r>
          </w:p>
        </w:tc>
        <w:tc>
          <w:tcPr>
            <w:tcW w:w="1147" w:type="dxa"/>
          </w:tcPr>
          <w:p w14:paraId="41E19C70" w14:textId="77777777" w:rsidR="00CD4F92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073B4D7B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4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1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196" w:type="dxa"/>
          </w:tcPr>
          <w:p w14:paraId="09182487" w14:textId="77777777" w:rsidR="0018404D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E3E1566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)</w:t>
            </w:r>
          </w:p>
        </w:tc>
        <w:tc>
          <w:tcPr>
            <w:tcW w:w="1137" w:type="dxa"/>
          </w:tcPr>
          <w:p w14:paraId="2EC7D966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1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43EBF4E6" w14:textId="77777777" w:rsidR="002C2A5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7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4E1EE309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2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11F8B50D" w14:textId="77777777" w:rsidR="002C2A5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782 </w:t>
            </w:r>
          </w:p>
          <w:p w14:paraId="0D4672F7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671-910)</w:t>
            </w:r>
          </w:p>
        </w:tc>
        <w:tc>
          <w:tcPr>
            <w:tcW w:w="1088" w:type="dxa"/>
          </w:tcPr>
          <w:p w14:paraId="62B52CE5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9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93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5B882BC0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04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1203476F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0.91-1.18)</w:t>
            </w:r>
          </w:p>
        </w:tc>
        <w:tc>
          <w:tcPr>
            <w:tcW w:w="802" w:type="dxa"/>
          </w:tcPr>
          <w:p w14:paraId="22D82945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04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9B3FB88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0.91-1.18)</w:t>
            </w:r>
          </w:p>
        </w:tc>
        <w:tc>
          <w:tcPr>
            <w:tcW w:w="802" w:type="dxa"/>
          </w:tcPr>
          <w:p w14:paraId="68C56479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04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77AC6E83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0.91-1.17)</w:t>
            </w:r>
          </w:p>
        </w:tc>
        <w:tc>
          <w:tcPr>
            <w:tcW w:w="861" w:type="dxa"/>
          </w:tcPr>
          <w:p w14:paraId="2D18A1C2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34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</w:p>
          <w:p w14:paraId="25026738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15-1.56)</w:t>
            </w:r>
          </w:p>
        </w:tc>
        <w:tc>
          <w:tcPr>
            <w:tcW w:w="802" w:type="dxa"/>
          </w:tcPr>
          <w:p w14:paraId="683E9DB7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23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5357588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06-1.44)</w:t>
            </w:r>
          </w:p>
        </w:tc>
        <w:tc>
          <w:tcPr>
            <w:tcW w:w="802" w:type="dxa"/>
          </w:tcPr>
          <w:p w14:paraId="2EEACC82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44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0B45280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23-1.68)</w:t>
            </w:r>
          </w:p>
        </w:tc>
        <w:tc>
          <w:tcPr>
            <w:tcW w:w="761" w:type="dxa"/>
          </w:tcPr>
          <w:p w14:paraId="20CD9F9D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5.65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</w:p>
          <w:p w14:paraId="0B711CD6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9.08-62.01)</w:t>
            </w:r>
          </w:p>
        </w:tc>
      </w:tr>
      <w:tr w:rsidR="007F2BEC" w:rsidRPr="00F86ED1" w14:paraId="2243FEE9" w14:textId="77777777" w:rsidTr="00BC5A66">
        <w:tc>
          <w:tcPr>
            <w:tcW w:w="708" w:type="dxa"/>
          </w:tcPr>
          <w:p w14:paraId="0124722E" w14:textId="77777777" w:rsidR="00F86ED1" w:rsidRPr="00F86ED1" w:rsidRDefault="00F86ED1" w:rsidP="00CD4F92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North Africa and Middle East</w:t>
            </w:r>
          </w:p>
        </w:tc>
        <w:tc>
          <w:tcPr>
            <w:tcW w:w="748" w:type="dxa"/>
          </w:tcPr>
          <w:p w14:paraId="6E3CFA21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32,000</w:t>
            </w:r>
          </w:p>
        </w:tc>
        <w:tc>
          <w:tcPr>
            <w:tcW w:w="1147" w:type="dxa"/>
          </w:tcPr>
          <w:p w14:paraId="3454BB04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2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(11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0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14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40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196" w:type="dxa"/>
          </w:tcPr>
          <w:p w14:paraId="319748D1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5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6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7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20)</w:t>
            </w:r>
          </w:p>
        </w:tc>
        <w:tc>
          <w:tcPr>
            <w:tcW w:w="1137" w:type="dxa"/>
          </w:tcPr>
          <w:p w14:paraId="13D154E4" w14:textId="77777777" w:rsidR="0018404D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60B275EF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5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7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39633A20" w14:textId="77777777" w:rsidR="002C2A5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2EB9B179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5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24DA2C40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1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="002C2A5C"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60E05D0D" w14:textId="77777777" w:rsidR="00A620A5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A5EB8B5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3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3EE0AA55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2.24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4BF349A8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00-2.50)</w:t>
            </w:r>
          </w:p>
        </w:tc>
        <w:tc>
          <w:tcPr>
            <w:tcW w:w="802" w:type="dxa"/>
          </w:tcPr>
          <w:p w14:paraId="4F5D9682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17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5463E952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93-2.42)</w:t>
            </w:r>
          </w:p>
        </w:tc>
        <w:tc>
          <w:tcPr>
            <w:tcW w:w="802" w:type="dxa"/>
          </w:tcPr>
          <w:p w14:paraId="17FABE71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32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0968ABC1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07-2.59)</w:t>
            </w:r>
          </w:p>
        </w:tc>
        <w:tc>
          <w:tcPr>
            <w:tcW w:w="861" w:type="dxa"/>
          </w:tcPr>
          <w:p w14:paraId="0F91AF28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73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</w:p>
          <w:p w14:paraId="62F9532B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.02-5.54)</w:t>
            </w:r>
          </w:p>
        </w:tc>
        <w:tc>
          <w:tcPr>
            <w:tcW w:w="802" w:type="dxa"/>
          </w:tcPr>
          <w:p w14:paraId="11F876F5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57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3F862C9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88-5.36)</w:t>
            </w:r>
          </w:p>
        </w:tc>
        <w:tc>
          <w:tcPr>
            <w:tcW w:w="802" w:type="dxa"/>
          </w:tcPr>
          <w:p w14:paraId="6AF25AF6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88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6E987411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4.14-5.72)</w:t>
            </w:r>
          </w:p>
        </w:tc>
        <w:tc>
          <w:tcPr>
            <w:tcW w:w="761" w:type="dxa"/>
          </w:tcPr>
          <w:p w14:paraId="69A9B52C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8.76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</w:p>
          <w:p w14:paraId="2E9842B6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2.21-65.72)</w:t>
            </w:r>
          </w:p>
        </w:tc>
      </w:tr>
      <w:tr w:rsidR="00BC5A66" w:rsidRPr="00F86ED1" w14:paraId="16B259BA" w14:textId="77777777" w:rsidTr="00BC5A66">
        <w:tc>
          <w:tcPr>
            <w:tcW w:w="708" w:type="dxa"/>
          </w:tcPr>
          <w:p w14:paraId="2596EC5D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lastRenderedPageBreak/>
              <w:t>Oceania</w:t>
            </w:r>
          </w:p>
        </w:tc>
        <w:tc>
          <w:tcPr>
            <w:tcW w:w="748" w:type="dxa"/>
          </w:tcPr>
          <w:p w14:paraId="29F67CB6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3,500</w:t>
            </w:r>
          </w:p>
        </w:tc>
        <w:tc>
          <w:tcPr>
            <w:tcW w:w="1147" w:type="dxa"/>
          </w:tcPr>
          <w:p w14:paraId="701B0C2F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42 </w:t>
            </w:r>
          </w:p>
          <w:p w14:paraId="58AF5E82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16-272)</w:t>
            </w:r>
          </w:p>
        </w:tc>
        <w:tc>
          <w:tcPr>
            <w:tcW w:w="1196" w:type="dxa"/>
          </w:tcPr>
          <w:p w14:paraId="5AC98FBF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123 </w:t>
            </w:r>
          </w:p>
          <w:p w14:paraId="019C6928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09-138)</w:t>
            </w:r>
          </w:p>
        </w:tc>
        <w:tc>
          <w:tcPr>
            <w:tcW w:w="1137" w:type="dxa"/>
          </w:tcPr>
          <w:p w14:paraId="687AE40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119 </w:t>
            </w:r>
          </w:p>
          <w:p w14:paraId="4D8B62E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34)</w:t>
            </w:r>
          </w:p>
          <w:p w14:paraId="775DDBE1" w14:textId="77777777" w:rsidR="00BC5A66" w:rsidRPr="0018404D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47" w:type="dxa"/>
          </w:tcPr>
          <w:p w14:paraId="66C94E22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04</w:t>
            </w:r>
          </w:p>
          <w:p w14:paraId="53C750E2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87-124)</w:t>
            </w:r>
          </w:p>
        </w:tc>
        <w:tc>
          <w:tcPr>
            <w:tcW w:w="1088" w:type="dxa"/>
          </w:tcPr>
          <w:p w14:paraId="2076C27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52 </w:t>
            </w:r>
          </w:p>
          <w:p w14:paraId="070F63AB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4-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746F441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51 </w:t>
            </w:r>
          </w:p>
          <w:p w14:paraId="6B938C81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3-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16821798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.48% </w:t>
            </w:r>
          </w:p>
          <w:p w14:paraId="17CFD6E5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20-2.80)</w:t>
            </w:r>
          </w:p>
        </w:tc>
        <w:tc>
          <w:tcPr>
            <w:tcW w:w="802" w:type="dxa"/>
          </w:tcPr>
          <w:p w14:paraId="1B73DD4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4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46FC5DE2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18-2.76)</w:t>
            </w:r>
          </w:p>
        </w:tc>
        <w:tc>
          <w:tcPr>
            <w:tcW w:w="802" w:type="dxa"/>
          </w:tcPr>
          <w:p w14:paraId="5AAA7B5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5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949D8EC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23-2.83)</w:t>
            </w:r>
          </w:p>
        </w:tc>
        <w:tc>
          <w:tcPr>
            <w:tcW w:w="861" w:type="dxa"/>
          </w:tcPr>
          <w:p w14:paraId="0113B14D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6.97% </w:t>
            </w:r>
          </w:p>
          <w:p w14:paraId="6B858919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.91-8.13)</w:t>
            </w:r>
          </w:p>
        </w:tc>
        <w:tc>
          <w:tcPr>
            <w:tcW w:w="802" w:type="dxa"/>
          </w:tcPr>
          <w:p w14:paraId="7CE971C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.8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2BEC1AD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5.78-8.11)</w:t>
            </w:r>
          </w:p>
        </w:tc>
        <w:tc>
          <w:tcPr>
            <w:tcW w:w="802" w:type="dxa"/>
          </w:tcPr>
          <w:p w14:paraId="0B18D05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.0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1FE09FA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5.99-8.22)</w:t>
            </w:r>
          </w:p>
        </w:tc>
        <w:tc>
          <w:tcPr>
            <w:tcW w:w="761" w:type="dxa"/>
          </w:tcPr>
          <w:p w14:paraId="19D18A46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2.94% (55.98-70.60)</w:t>
            </w:r>
          </w:p>
        </w:tc>
      </w:tr>
      <w:tr w:rsidR="007F2BEC" w:rsidRPr="00F86ED1" w14:paraId="2CC84883" w14:textId="77777777" w:rsidTr="00BC5A66">
        <w:tc>
          <w:tcPr>
            <w:tcW w:w="708" w:type="dxa"/>
          </w:tcPr>
          <w:p w14:paraId="5328F42F" w14:textId="77777777" w:rsidR="00F86ED1" w:rsidRPr="00F86ED1" w:rsidRDefault="00F86ED1" w:rsidP="00CD4F92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South Asia</w:t>
            </w:r>
          </w:p>
        </w:tc>
        <w:tc>
          <w:tcPr>
            <w:tcW w:w="748" w:type="dxa"/>
          </w:tcPr>
          <w:p w14:paraId="652C9114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,840,000</w:t>
            </w:r>
          </w:p>
        </w:tc>
        <w:tc>
          <w:tcPr>
            <w:tcW w:w="1147" w:type="dxa"/>
          </w:tcPr>
          <w:p w14:paraId="79C69C94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3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90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(47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80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60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9</w:t>
            </w:r>
            <w:r w:rsidR="00CD4F92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196" w:type="dxa"/>
          </w:tcPr>
          <w:p w14:paraId="5371E4AF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22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7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8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="00C53476">
              <w:rPr>
                <w:rFonts w:ascii="Arial" w:hAnsi="Arial" w:cs="Arial"/>
                <w:color w:val="000000"/>
                <w:sz w:val="12"/>
                <w:szCs w:val="12"/>
              </w:rPr>
              <w:t>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535EDE6C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2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5,0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31</w:t>
            </w:r>
            <w:r w:rsidR="0018404D">
              <w:rPr>
                <w:rFonts w:ascii="Arial" w:hAnsi="Arial" w:cs="Arial"/>
                <w:color w:val="000000"/>
                <w:sz w:val="12"/>
                <w:szCs w:val="12"/>
              </w:rPr>
              <w:t>,9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7987AEB2" w14:textId="77777777" w:rsidR="002C2A5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2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00</w:t>
            </w:r>
          </w:p>
          <w:p w14:paraId="6545DE38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7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50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-37</w:t>
            </w:r>
            <w:r w:rsidR="002C2A5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,900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446AF86A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  <w:r w:rsidR="001C7C42">
              <w:rPr>
                <w:rFonts w:ascii="Arial" w:hAnsi="Arial" w:cs="Arial"/>
                <w:color w:val="000000"/>
                <w:sz w:val="12"/>
                <w:szCs w:val="12"/>
              </w:rPr>
              <w:t>,6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13</w:t>
            </w:r>
            <w:r w:rsidR="001C7C42">
              <w:rPr>
                <w:rFonts w:ascii="Arial" w:hAnsi="Arial" w:cs="Arial"/>
                <w:color w:val="000000"/>
                <w:sz w:val="12"/>
                <w:szCs w:val="12"/>
              </w:rPr>
              <w:t>,3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-18</w:t>
            </w:r>
            <w:r w:rsidR="001C7C42">
              <w:rPr>
                <w:rFonts w:ascii="Arial" w:hAnsi="Arial" w:cs="Arial"/>
                <w:color w:val="000000"/>
                <w:sz w:val="12"/>
                <w:szCs w:val="12"/>
              </w:rPr>
              <w:t>,40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56C8CDD4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14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2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9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="00A620A5">
              <w:rPr>
                <w:rFonts w:ascii="Arial" w:hAnsi="Arial" w:cs="Arial"/>
                <w:color w:val="000000"/>
                <w:sz w:val="12"/>
                <w:szCs w:val="12"/>
              </w:rPr>
              <w:t>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708D1741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3.37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  <w:p w14:paraId="6FC1FF43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99-3.81)</w:t>
            </w:r>
          </w:p>
        </w:tc>
        <w:tc>
          <w:tcPr>
            <w:tcW w:w="802" w:type="dxa"/>
          </w:tcPr>
          <w:p w14:paraId="006AA7DA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.25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16B60913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89-3.65)</w:t>
            </w:r>
          </w:p>
        </w:tc>
        <w:tc>
          <w:tcPr>
            <w:tcW w:w="802" w:type="dxa"/>
          </w:tcPr>
          <w:p w14:paraId="6086DE31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.51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3106DD4C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11-3.97)</w:t>
            </w:r>
          </w:p>
        </w:tc>
        <w:tc>
          <w:tcPr>
            <w:tcW w:w="861" w:type="dxa"/>
          </w:tcPr>
          <w:p w14:paraId="6F648685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0.28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</w:p>
          <w:p w14:paraId="7E899B51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8.82-12.06)</w:t>
            </w:r>
          </w:p>
        </w:tc>
        <w:tc>
          <w:tcPr>
            <w:tcW w:w="802" w:type="dxa"/>
          </w:tcPr>
          <w:p w14:paraId="00186E23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0.19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445E3FF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8.74-11.89)</w:t>
            </w:r>
          </w:p>
        </w:tc>
        <w:tc>
          <w:tcPr>
            <w:tcW w:w="802" w:type="dxa"/>
          </w:tcPr>
          <w:p w14:paraId="484878B7" w14:textId="77777777" w:rsidR="004E6C7C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0.40</w:t>
            </w:r>
            <w:r w:rsidR="004E6C7C"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1F4BEC1C" w14:textId="77777777" w:rsidR="00F86ED1" w:rsidRPr="00F86ED1" w:rsidRDefault="00F86ED1" w:rsidP="00CD4F92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8.93-12.18)</w:t>
            </w:r>
          </w:p>
        </w:tc>
        <w:tc>
          <w:tcPr>
            <w:tcW w:w="761" w:type="dxa"/>
          </w:tcPr>
          <w:p w14:paraId="3EADA9AA" w14:textId="77777777" w:rsidR="004E6C7C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5.99</w:t>
            </w:r>
            <w:r w:rsidR="004E6C7C"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%</w:t>
            </w:r>
          </w:p>
          <w:p w14:paraId="2752C124" w14:textId="77777777" w:rsidR="00F86ED1" w:rsidRPr="007F2BEC" w:rsidRDefault="00F86ED1" w:rsidP="00CD4F92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9.64-63.32)</w:t>
            </w:r>
          </w:p>
        </w:tc>
      </w:tr>
      <w:tr w:rsidR="00BC5A66" w:rsidRPr="00F86ED1" w14:paraId="2C8BCAD8" w14:textId="77777777" w:rsidTr="00BC5A66">
        <w:tc>
          <w:tcPr>
            <w:tcW w:w="708" w:type="dxa"/>
          </w:tcPr>
          <w:p w14:paraId="1A92998A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Southeast Asia</w:t>
            </w:r>
          </w:p>
        </w:tc>
        <w:tc>
          <w:tcPr>
            <w:tcW w:w="748" w:type="dxa"/>
          </w:tcPr>
          <w:p w14:paraId="051915B5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79,000</w:t>
            </w:r>
          </w:p>
        </w:tc>
        <w:tc>
          <w:tcPr>
            <w:tcW w:w="1147" w:type="dxa"/>
          </w:tcPr>
          <w:p w14:paraId="2E627AAD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1800 </w:t>
            </w:r>
          </w:p>
          <w:p w14:paraId="130901FD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0510-13100)</w:t>
            </w:r>
          </w:p>
        </w:tc>
        <w:tc>
          <w:tcPr>
            <w:tcW w:w="1196" w:type="dxa"/>
          </w:tcPr>
          <w:p w14:paraId="5B9DF0C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52B8A30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0261499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69515D94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717FDF4A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,850</w:t>
            </w:r>
          </w:p>
          <w:p w14:paraId="51A619A3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,150-5,680)</w:t>
            </w:r>
          </w:p>
        </w:tc>
        <w:tc>
          <w:tcPr>
            <w:tcW w:w="1088" w:type="dxa"/>
          </w:tcPr>
          <w:p w14:paraId="6C32508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147AAAC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156B76B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6B5B8A6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950)</w:t>
            </w:r>
          </w:p>
        </w:tc>
        <w:tc>
          <w:tcPr>
            <w:tcW w:w="861" w:type="dxa"/>
          </w:tcPr>
          <w:p w14:paraId="1479894E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75% </w:t>
            </w:r>
          </w:p>
          <w:p w14:paraId="15953660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56-1.95)</w:t>
            </w:r>
          </w:p>
        </w:tc>
        <w:tc>
          <w:tcPr>
            <w:tcW w:w="802" w:type="dxa"/>
          </w:tcPr>
          <w:p w14:paraId="1853CDD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7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620C0665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56-1.95)</w:t>
            </w:r>
          </w:p>
        </w:tc>
        <w:tc>
          <w:tcPr>
            <w:tcW w:w="802" w:type="dxa"/>
          </w:tcPr>
          <w:p w14:paraId="025E3C5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7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43E964C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57-1.96)</w:t>
            </w:r>
          </w:p>
        </w:tc>
        <w:tc>
          <w:tcPr>
            <w:tcW w:w="861" w:type="dxa"/>
          </w:tcPr>
          <w:p w14:paraId="2018CBA3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40% </w:t>
            </w:r>
          </w:p>
          <w:p w14:paraId="7248F784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93-3.93)</w:t>
            </w:r>
          </w:p>
        </w:tc>
        <w:tc>
          <w:tcPr>
            <w:tcW w:w="802" w:type="dxa"/>
          </w:tcPr>
          <w:p w14:paraId="744C71D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.5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3B86514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07-4.11)</w:t>
            </w:r>
          </w:p>
        </w:tc>
        <w:tc>
          <w:tcPr>
            <w:tcW w:w="802" w:type="dxa"/>
          </w:tcPr>
          <w:p w14:paraId="440A829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.2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2418C69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84-3.80)</w:t>
            </w:r>
          </w:p>
        </w:tc>
        <w:tc>
          <w:tcPr>
            <w:tcW w:w="761" w:type="dxa"/>
          </w:tcPr>
          <w:p w14:paraId="07B48E03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0.95%</w:t>
            </w:r>
          </w:p>
          <w:p w14:paraId="34B8B1DA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6.52-45.65)</w:t>
            </w:r>
          </w:p>
        </w:tc>
      </w:tr>
      <w:tr w:rsidR="00BC5A66" w:rsidRPr="00F86ED1" w14:paraId="1EF1F1EB" w14:textId="77777777" w:rsidTr="00BC5A66">
        <w:tc>
          <w:tcPr>
            <w:tcW w:w="708" w:type="dxa"/>
          </w:tcPr>
          <w:p w14:paraId="09F1815C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Southern Latin America</w:t>
            </w:r>
          </w:p>
        </w:tc>
        <w:tc>
          <w:tcPr>
            <w:tcW w:w="748" w:type="dxa"/>
          </w:tcPr>
          <w:p w14:paraId="10FC6571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7,300</w:t>
            </w:r>
          </w:p>
        </w:tc>
        <w:tc>
          <w:tcPr>
            <w:tcW w:w="1147" w:type="dxa"/>
          </w:tcPr>
          <w:p w14:paraId="3DCC4A50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,270 </w:t>
            </w:r>
          </w:p>
          <w:p w14:paraId="614BA39F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,120-1,410)</w:t>
            </w:r>
          </w:p>
        </w:tc>
        <w:tc>
          <w:tcPr>
            <w:tcW w:w="1196" w:type="dxa"/>
          </w:tcPr>
          <w:p w14:paraId="2DD0EC5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599 </w:t>
            </w:r>
          </w:p>
          <w:p w14:paraId="4306CC4C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675)</w:t>
            </w:r>
          </w:p>
        </w:tc>
        <w:tc>
          <w:tcPr>
            <w:tcW w:w="1137" w:type="dxa"/>
          </w:tcPr>
          <w:p w14:paraId="76D8568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666 </w:t>
            </w:r>
          </w:p>
          <w:p w14:paraId="647C477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5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0ECF8D82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508 </w:t>
            </w:r>
          </w:p>
          <w:p w14:paraId="4B747ACF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34-593)</w:t>
            </w:r>
          </w:p>
        </w:tc>
        <w:tc>
          <w:tcPr>
            <w:tcW w:w="1088" w:type="dxa"/>
          </w:tcPr>
          <w:p w14:paraId="4E98351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0395752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69-2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72D7C5D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309 </w:t>
            </w:r>
          </w:p>
          <w:p w14:paraId="5ACCEBB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3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027CCBF1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79% </w:t>
            </w:r>
          </w:p>
          <w:p w14:paraId="08A88FF5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59-2.01)</w:t>
            </w:r>
          </w:p>
        </w:tc>
        <w:tc>
          <w:tcPr>
            <w:tcW w:w="802" w:type="dxa"/>
          </w:tcPr>
          <w:p w14:paraId="45A74E5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7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3E757A79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57-2.02)</w:t>
            </w:r>
          </w:p>
        </w:tc>
        <w:tc>
          <w:tcPr>
            <w:tcW w:w="802" w:type="dxa"/>
          </w:tcPr>
          <w:p w14:paraId="3BE84FD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7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A4AF94A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57-1.99)</w:t>
            </w:r>
          </w:p>
        </w:tc>
        <w:tc>
          <w:tcPr>
            <w:tcW w:w="861" w:type="dxa"/>
          </w:tcPr>
          <w:p w14:paraId="094A6919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.74% </w:t>
            </w:r>
          </w:p>
          <w:p w14:paraId="06AE9610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34-3.19)</w:t>
            </w:r>
          </w:p>
        </w:tc>
        <w:tc>
          <w:tcPr>
            <w:tcW w:w="802" w:type="dxa"/>
          </w:tcPr>
          <w:p w14:paraId="72BF9D34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4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BFED95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07-2.83)</w:t>
            </w:r>
          </w:p>
        </w:tc>
        <w:tc>
          <w:tcPr>
            <w:tcW w:w="802" w:type="dxa"/>
          </w:tcPr>
          <w:p w14:paraId="3AE4A56A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9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0AA9FEF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54-3.48)</w:t>
            </w:r>
          </w:p>
        </w:tc>
        <w:tc>
          <w:tcPr>
            <w:tcW w:w="761" w:type="dxa"/>
          </w:tcPr>
          <w:p w14:paraId="5CC6782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9.76%</w:t>
            </w:r>
          </w:p>
          <w:p w14:paraId="44FC5266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3.11-66.63)</w:t>
            </w:r>
          </w:p>
        </w:tc>
      </w:tr>
      <w:tr w:rsidR="00BC5A66" w:rsidRPr="00F86ED1" w14:paraId="2E98165C" w14:textId="77777777" w:rsidTr="00BC5A66">
        <w:tc>
          <w:tcPr>
            <w:tcW w:w="708" w:type="dxa"/>
          </w:tcPr>
          <w:p w14:paraId="42DA7633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Southern Sub-Saharan Africa</w:t>
            </w:r>
          </w:p>
        </w:tc>
        <w:tc>
          <w:tcPr>
            <w:tcW w:w="748" w:type="dxa"/>
          </w:tcPr>
          <w:p w14:paraId="51F55459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81,000</w:t>
            </w:r>
          </w:p>
        </w:tc>
        <w:tc>
          <w:tcPr>
            <w:tcW w:w="1147" w:type="dxa"/>
          </w:tcPr>
          <w:p w14:paraId="4BB1C1A8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978 </w:t>
            </w:r>
          </w:p>
          <w:p w14:paraId="7D5F3660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863-1,100)</w:t>
            </w:r>
          </w:p>
        </w:tc>
        <w:tc>
          <w:tcPr>
            <w:tcW w:w="1196" w:type="dxa"/>
          </w:tcPr>
          <w:p w14:paraId="48B5F3B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7548509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512)</w:t>
            </w:r>
          </w:p>
        </w:tc>
        <w:tc>
          <w:tcPr>
            <w:tcW w:w="1137" w:type="dxa"/>
          </w:tcPr>
          <w:p w14:paraId="508068E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22</w:t>
            </w:r>
          </w:p>
          <w:p w14:paraId="694586C9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4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5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2B50CC8D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469 </w:t>
            </w:r>
          </w:p>
          <w:p w14:paraId="55C3F68B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01-555)</w:t>
            </w:r>
          </w:p>
        </w:tc>
        <w:tc>
          <w:tcPr>
            <w:tcW w:w="1088" w:type="dxa"/>
          </w:tcPr>
          <w:p w14:paraId="59D60A9C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361F3E4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44)</w:t>
            </w:r>
          </w:p>
        </w:tc>
        <w:tc>
          <w:tcPr>
            <w:tcW w:w="1088" w:type="dxa"/>
          </w:tcPr>
          <w:p w14:paraId="5FD636E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805749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3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4457A16C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.41%</w:t>
            </w:r>
          </w:p>
          <w:p w14:paraId="70D885C5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25-1.59)</w:t>
            </w:r>
          </w:p>
        </w:tc>
        <w:tc>
          <w:tcPr>
            <w:tcW w:w="802" w:type="dxa"/>
          </w:tcPr>
          <w:p w14:paraId="3D90D91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4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8E53160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30-1.64)</w:t>
            </w:r>
          </w:p>
        </w:tc>
        <w:tc>
          <w:tcPr>
            <w:tcW w:w="802" w:type="dxa"/>
          </w:tcPr>
          <w:p w14:paraId="0BA430E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3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4F4DFAA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23-1.55)</w:t>
            </w:r>
          </w:p>
        </w:tc>
        <w:tc>
          <w:tcPr>
            <w:tcW w:w="861" w:type="dxa"/>
          </w:tcPr>
          <w:p w14:paraId="31355D1E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73% </w:t>
            </w:r>
          </w:p>
          <w:p w14:paraId="67421200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21-4.38)</w:t>
            </w:r>
          </w:p>
        </w:tc>
        <w:tc>
          <w:tcPr>
            <w:tcW w:w="802" w:type="dxa"/>
          </w:tcPr>
          <w:p w14:paraId="6CB97C7D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0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2E9B63B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45-4.66)</w:t>
            </w:r>
          </w:p>
        </w:tc>
        <w:tc>
          <w:tcPr>
            <w:tcW w:w="802" w:type="dxa"/>
          </w:tcPr>
          <w:p w14:paraId="7B00C1C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.5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7171961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07-4.19)</w:t>
            </w:r>
          </w:p>
        </w:tc>
        <w:tc>
          <w:tcPr>
            <w:tcW w:w="761" w:type="dxa"/>
          </w:tcPr>
          <w:p w14:paraId="7C3584A9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2.74%</w:t>
            </w:r>
          </w:p>
          <w:p w14:paraId="2C2F5336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5.42-70.42)</w:t>
            </w:r>
          </w:p>
        </w:tc>
      </w:tr>
      <w:tr w:rsidR="00BC5A66" w:rsidRPr="00F86ED1" w14:paraId="04734A6A" w14:textId="77777777" w:rsidTr="00BC5A66">
        <w:tc>
          <w:tcPr>
            <w:tcW w:w="708" w:type="dxa"/>
          </w:tcPr>
          <w:p w14:paraId="1B9E95CD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Tropical Latin America</w:t>
            </w:r>
          </w:p>
        </w:tc>
        <w:tc>
          <w:tcPr>
            <w:tcW w:w="748" w:type="dxa"/>
          </w:tcPr>
          <w:p w14:paraId="2DE58CCD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24,000</w:t>
            </w:r>
          </w:p>
        </w:tc>
        <w:tc>
          <w:tcPr>
            <w:tcW w:w="1147" w:type="dxa"/>
          </w:tcPr>
          <w:p w14:paraId="5A575835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,560</w:t>
            </w:r>
          </w:p>
          <w:p w14:paraId="63DFCAE2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,820-7,310)</w:t>
            </w:r>
          </w:p>
        </w:tc>
        <w:tc>
          <w:tcPr>
            <w:tcW w:w="1196" w:type="dxa"/>
          </w:tcPr>
          <w:p w14:paraId="1B7733F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7107759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5DBF6028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1D8BBAC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42A4607E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,500 </w:t>
            </w:r>
          </w:p>
          <w:p w14:paraId="3716A5A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,150-2,930)</w:t>
            </w:r>
          </w:p>
        </w:tc>
        <w:tc>
          <w:tcPr>
            <w:tcW w:w="1088" w:type="dxa"/>
          </w:tcPr>
          <w:p w14:paraId="7ADDD66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B76117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9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6B89E8E9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14:paraId="24B92031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)</w:t>
            </w:r>
          </w:p>
        </w:tc>
        <w:tc>
          <w:tcPr>
            <w:tcW w:w="861" w:type="dxa"/>
          </w:tcPr>
          <w:p w14:paraId="6D14C0DA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.78% </w:t>
            </w:r>
          </w:p>
          <w:p w14:paraId="50376F38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47-3.09)</w:t>
            </w:r>
          </w:p>
        </w:tc>
        <w:tc>
          <w:tcPr>
            <w:tcW w:w="802" w:type="dxa"/>
          </w:tcPr>
          <w:p w14:paraId="79B29347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6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52C90620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32-2.89)</w:t>
            </w:r>
          </w:p>
        </w:tc>
        <w:tc>
          <w:tcPr>
            <w:tcW w:w="802" w:type="dxa"/>
          </w:tcPr>
          <w:p w14:paraId="04FCD2D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9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72324EEF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62-3.31)</w:t>
            </w:r>
          </w:p>
        </w:tc>
        <w:tc>
          <w:tcPr>
            <w:tcW w:w="861" w:type="dxa"/>
          </w:tcPr>
          <w:p w14:paraId="0F0B212F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.52%</w:t>
            </w:r>
          </w:p>
          <w:p w14:paraId="3904D361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.90-5.28)</w:t>
            </w:r>
          </w:p>
        </w:tc>
        <w:tc>
          <w:tcPr>
            <w:tcW w:w="802" w:type="dxa"/>
          </w:tcPr>
          <w:p w14:paraId="092DF8C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5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3AD70D0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88-5.25)</w:t>
            </w:r>
          </w:p>
        </w:tc>
        <w:tc>
          <w:tcPr>
            <w:tcW w:w="802" w:type="dxa"/>
          </w:tcPr>
          <w:p w14:paraId="6FCDADD5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.5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092AF2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.91-5.31)</w:t>
            </w:r>
          </w:p>
        </w:tc>
        <w:tc>
          <w:tcPr>
            <w:tcW w:w="761" w:type="dxa"/>
          </w:tcPr>
          <w:p w14:paraId="56563EDD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63.47%</w:t>
            </w:r>
          </w:p>
          <w:p w14:paraId="45B67A01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56.39-70.77)</w:t>
            </w:r>
          </w:p>
        </w:tc>
      </w:tr>
      <w:tr w:rsidR="00BC5A66" w:rsidRPr="00F86ED1" w14:paraId="45C21681" w14:textId="77777777" w:rsidTr="00BC5A66">
        <w:tc>
          <w:tcPr>
            <w:tcW w:w="708" w:type="dxa"/>
          </w:tcPr>
          <w:p w14:paraId="55FA7403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Western Sub-Saharan Africa</w:t>
            </w:r>
          </w:p>
        </w:tc>
        <w:tc>
          <w:tcPr>
            <w:tcW w:w="748" w:type="dxa"/>
          </w:tcPr>
          <w:p w14:paraId="04417714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73,000</w:t>
            </w:r>
          </w:p>
        </w:tc>
        <w:tc>
          <w:tcPr>
            <w:tcW w:w="1147" w:type="dxa"/>
          </w:tcPr>
          <w:p w14:paraId="5E81E18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,350</w:t>
            </w:r>
          </w:p>
          <w:p w14:paraId="37B5D8C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(3,820-4,920)</w:t>
            </w:r>
          </w:p>
        </w:tc>
        <w:tc>
          <w:tcPr>
            <w:tcW w:w="1196" w:type="dxa"/>
          </w:tcPr>
          <w:p w14:paraId="564A10E0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050 </w:t>
            </w:r>
          </w:p>
          <w:p w14:paraId="72763F42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3D65B7A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30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243FC28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052D46A1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1,350</w:t>
            </w:r>
          </w:p>
          <w:p w14:paraId="34FB358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,130-1,600)</w:t>
            </w:r>
          </w:p>
        </w:tc>
        <w:tc>
          <w:tcPr>
            <w:tcW w:w="1088" w:type="dxa"/>
          </w:tcPr>
          <w:p w14:paraId="24415ED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34</w:t>
            </w:r>
          </w:p>
          <w:p w14:paraId="7AE1254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5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755)</w:t>
            </w:r>
          </w:p>
        </w:tc>
        <w:tc>
          <w:tcPr>
            <w:tcW w:w="1088" w:type="dxa"/>
          </w:tcPr>
          <w:p w14:paraId="2A6006F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0F75498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5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850)</w:t>
            </w:r>
          </w:p>
        </w:tc>
        <w:tc>
          <w:tcPr>
            <w:tcW w:w="861" w:type="dxa"/>
          </w:tcPr>
          <w:p w14:paraId="6B752D86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30% </w:t>
            </w:r>
          </w:p>
          <w:p w14:paraId="09605383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14-1.46)</w:t>
            </w:r>
          </w:p>
        </w:tc>
        <w:tc>
          <w:tcPr>
            <w:tcW w:w="802" w:type="dxa"/>
          </w:tcPr>
          <w:p w14:paraId="4F70765F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2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2879F3AE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12-1.43)</w:t>
            </w:r>
          </w:p>
        </w:tc>
        <w:tc>
          <w:tcPr>
            <w:tcW w:w="802" w:type="dxa"/>
          </w:tcPr>
          <w:p w14:paraId="69861387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3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7A82085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16-1.48)</w:t>
            </w:r>
          </w:p>
        </w:tc>
        <w:tc>
          <w:tcPr>
            <w:tcW w:w="861" w:type="dxa"/>
          </w:tcPr>
          <w:p w14:paraId="67F47F88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3.17% </w:t>
            </w:r>
          </w:p>
          <w:p w14:paraId="29CD6FDB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69-3.71)</w:t>
            </w:r>
          </w:p>
        </w:tc>
        <w:tc>
          <w:tcPr>
            <w:tcW w:w="802" w:type="dxa"/>
          </w:tcPr>
          <w:p w14:paraId="4948EA2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.1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D4C43A6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69-3.71)</w:t>
            </w:r>
          </w:p>
        </w:tc>
        <w:tc>
          <w:tcPr>
            <w:tcW w:w="802" w:type="dxa"/>
          </w:tcPr>
          <w:p w14:paraId="41CBEA7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.1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6EF4CD8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69-3.72)</w:t>
            </w:r>
          </w:p>
        </w:tc>
        <w:tc>
          <w:tcPr>
            <w:tcW w:w="761" w:type="dxa"/>
          </w:tcPr>
          <w:p w14:paraId="6563E457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4.07%</w:t>
            </w:r>
          </w:p>
          <w:p w14:paraId="443BD0B2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38.72-49.84)</w:t>
            </w:r>
          </w:p>
        </w:tc>
      </w:tr>
      <w:tr w:rsidR="00BC5A66" w:rsidRPr="00F86ED1" w14:paraId="70F463B4" w14:textId="77777777" w:rsidTr="00BC5A66">
        <w:tc>
          <w:tcPr>
            <w:tcW w:w="708" w:type="dxa"/>
          </w:tcPr>
          <w:p w14:paraId="41E62489" w14:textId="77777777" w:rsidR="00BC5A66" w:rsidRPr="00F86ED1" w:rsidRDefault="00BC5A66" w:rsidP="00BC5A66">
            <w:pPr>
              <w:rPr>
                <w:rFonts w:ascii="Arial" w:hAnsi="Arial" w:cs="Arial"/>
                <w:sz w:val="12"/>
                <w:szCs w:val="12"/>
              </w:rPr>
            </w:pPr>
            <w:r w:rsidRPr="00F86ED1">
              <w:rPr>
                <w:rFonts w:ascii="Arial" w:hAnsi="Arial" w:cs="Arial"/>
                <w:sz w:val="12"/>
                <w:szCs w:val="12"/>
              </w:rPr>
              <w:t>Western Europe</w:t>
            </w:r>
          </w:p>
        </w:tc>
        <w:tc>
          <w:tcPr>
            <w:tcW w:w="748" w:type="dxa"/>
          </w:tcPr>
          <w:p w14:paraId="35147529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37,000</w:t>
            </w:r>
          </w:p>
        </w:tc>
        <w:tc>
          <w:tcPr>
            <w:tcW w:w="1147" w:type="dxa"/>
          </w:tcPr>
          <w:p w14:paraId="6CDF741E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8,500</w:t>
            </w:r>
          </w:p>
          <w:p w14:paraId="53769503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7,580-9,430)</w:t>
            </w:r>
          </w:p>
        </w:tc>
        <w:tc>
          <w:tcPr>
            <w:tcW w:w="1196" w:type="dxa"/>
          </w:tcPr>
          <w:p w14:paraId="073F868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2B17EAB7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60-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5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37" w:type="dxa"/>
          </w:tcPr>
          <w:p w14:paraId="4F943EE1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53D13C3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0-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147" w:type="dxa"/>
          </w:tcPr>
          <w:p w14:paraId="132BC109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4,690</w:t>
            </w:r>
          </w:p>
          <w:p w14:paraId="10993BA8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,040-5,430)</w:t>
            </w:r>
          </w:p>
        </w:tc>
        <w:tc>
          <w:tcPr>
            <w:tcW w:w="1088" w:type="dxa"/>
          </w:tcPr>
          <w:p w14:paraId="61925726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62632B5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1088" w:type="dxa"/>
          </w:tcPr>
          <w:p w14:paraId="427424CB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CB44DD1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-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,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61" w:type="dxa"/>
          </w:tcPr>
          <w:p w14:paraId="2C1A5578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1.64% </w:t>
            </w:r>
          </w:p>
          <w:p w14:paraId="094DB0E4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1.45-1.84)</w:t>
            </w:r>
          </w:p>
        </w:tc>
        <w:tc>
          <w:tcPr>
            <w:tcW w:w="802" w:type="dxa"/>
          </w:tcPr>
          <w:p w14:paraId="0487DB92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74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</w:p>
          <w:p w14:paraId="6AFF211D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53-1.96)</w:t>
            </w:r>
          </w:p>
        </w:tc>
        <w:tc>
          <w:tcPr>
            <w:tcW w:w="802" w:type="dxa"/>
          </w:tcPr>
          <w:p w14:paraId="58A654C3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1.53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00EA72B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36-1.72)</w:t>
            </w:r>
          </w:p>
        </w:tc>
        <w:tc>
          <w:tcPr>
            <w:tcW w:w="861" w:type="dxa"/>
          </w:tcPr>
          <w:p w14:paraId="4D2FC66E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2.38% </w:t>
            </w:r>
          </w:p>
          <w:p w14:paraId="3CDC5170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2.05-2.76)</w:t>
            </w:r>
          </w:p>
        </w:tc>
        <w:tc>
          <w:tcPr>
            <w:tcW w:w="802" w:type="dxa"/>
          </w:tcPr>
          <w:p w14:paraId="6B2D173E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17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3BE19265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1.87-2.53)</w:t>
            </w:r>
          </w:p>
        </w:tc>
        <w:tc>
          <w:tcPr>
            <w:tcW w:w="802" w:type="dxa"/>
          </w:tcPr>
          <w:p w14:paraId="57BA03AF" w14:textId="77777777" w:rsidR="00BC5A66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2.55</w:t>
            </w:r>
            <w:r>
              <w:rPr>
                <w:rFonts w:ascii="Arial" w:hAnsi="Arial" w:cs="Arial"/>
                <w:color w:val="000000"/>
                <w:sz w:val="12"/>
                <w:szCs w:val="12"/>
              </w:rPr>
              <w:t>%</w:t>
            </w: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162C25FF" w14:textId="77777777" w:rsidR="00BC5A66" w:rsidRPr="00F86ED1" w:rsidRDefault="00BC5A66" w:rsidP="00BC5A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86ED1">
              <w:rPr>
                <w:rFonts w:ascii="Arial" w:hAnsi="Arial" w:cs="Arial"/>
                <w:color w:val="000000"/>
                <w:sz w:val="12"/>
                <w:szCs w:val="12"/>
              </w:rPr>
              <w:t>(2.19-2.96)</w:t>
            </w:r>
          </w:p>
        </w:tc>
        <w:tc>
          <w:tcPr>
            <w:tcW w:w="761" w:type="dxa"/>
          </w:tcPr>
          <w:p w14:paraId="36BA5DD0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55.12%</w:t>
            </w:r>
          </w:p>
          <w:p w14:paraId="26ADB48E" w14:textId="77777777" w:rsidR="00BC5A66" w:rsidRPr="007F2BEC" w:rsidRDefault="00BC5A66" w:rsidP="00BC5A66">
            <w:pP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7F2BEC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(49.14-61.17)</w:t>
            </w:r>
          </w:p>
        </w:tc>
      </w:tr>
    </w:tbl>
    <w:p w14:paraId="6AA1F277" w14:textId="77777777" w:rsidR="00FA7111" w:rsidRDefault="00FA7111" w:rsidP="00FA7111">
      <w:pPr>
        <w:rPr>
          <w:rFonts w:ascii="Arial" w:hAnsi="Arial" w:cs="Arial"/>
        </w:rPr>
      </w:pPr>
    </w:p>
    <w:p w14:paraId="61DFA5A8" w14:textId="77777777" w:rsidR="007307EE" w:rsidRDefault="007307E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BE3037C" w14:textId="77777777" w:rsidR="00FA7111" w:rsidRPr="007A7CF3" w:rsidRDefault="00FA7111" w:rsidP="00FA7111">
      <w:pPr>
        <w:rPr>
          <w:rFonts w:ascii="Arial" w:hAnsi="Arial" w:cs="Arial"/>
        </w:rPr>
      </w:pPr>
      <w:r w:rsidRPr="007307EE">
        <w:rPr>
          <w:rFonts w:ascii="Arial" w:hAnsi="Arial" w:cs="Arial"/>
          <w:b/>
          <w:bCs/>
        </w:rPr>
        <w:lastRenderedPageBreak/>
        <w:t>Table 2:</w:t>
      </w:r>
      <w:r w:rsidRPr="007A7CF3">
        <w:rPr>
          <w:rFonts w:ascii="Arial" w:hAnsi="Arial" w:cs="Arial"/>
        </w:rPr>
        <w:t xml:space="preserve"> Percentage change in crude prevalence, case number and age-standardised prevalence of MSVI and blindness due to URE in adults aged 50 years and older in the </w:t>
      </w:r>
      <w:r>
        <w:rPr>
          <w:rFonts w:ascii="Arial" w:hAnsi="Arial" w:cs="Arial"/>
        </w:rPr>
        <w:t>21 GBD world r</w:t>
      </w:r>
      <w:r w:rsidRPr="007A7CF3">
        <w:rPr>
          <w:rFonts w:ascii="Arial" w:hAnsi="Arial" w:cs="Arial"/>
        </w:rPr>
        <w:t xml:space="preserve">egions between 2000 and 2020.  Percentage change to 1 decimal place and </w:t>
      </w:r>
      <w:r>
        <w:rPr>
          <w:rFonts w:ascii="Arial" w:hAnsi="Arial" w:cs="Arial"/>
        </w:rPr>
        <w:t>figures</w:t>
      </w:r>
      <w:r w:rsidRPr="007A7CF3">
        <w:rPr>
          <w:rFonts w:ascii="Arial" w:hAnsi="Arial" w:cs="Arial"/>
        </w:rPr>
        <w:t xml:space="preserve"> in parentheses </w:t>
      </w:r>
      <w:r>
        <w:rPr>
          <w:rFonts w:ascii="Arial" w:hAnsi="Arial" w:cs="Arial"/>
        </w:rPr>
        <w:t>reflect</w:t>
      </w:r>
      <w:r w:rsidRPr="007A7CF3">
        <w:rPr>
          <w:rFonts w:ascii="Arial" w:hAnsi="Arial" w:cs="Arial"/>
        </w:rPr>
        <w:t xml:space="preserve"> 95% uncertainty intervals.</w:t>
      </w:r>
    </w:p>
    <w:p w14:paraId="2F0983A4" w14:textId="77777777" w:rsidR="00FA7111" w:rsidRPr="007A7CF3" w:rsidRDefault="00FA7111" w:rsidP="00FA7111">
      <w:pPr>
        <w:autoSpaceDE w:val="0"/>
        <w:autoSpaceDN w:val="0"/>
        <w:adjustRightInd w:val="0"/>
        <w:rPr>
          <w:rFonts w:ascii="Arial" w:hAnsi="Arial" w:cs="Arial"/>
        </w:rPr>
      </w:pPr>
    </w:p>
    <w:tbl>
      <w:tblPr>
        <w:tblStyle w:val="TableGrid"/>
        <w:tblW w:w="142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50"/>
        <w:gridCol w:w="750"/>
        <w:gridCol w:w="751"/>
        <w:gridCol w:w="750"/>
        <w:gridCol w:w="750"/>
        <w:gridCol w:w="751"/>
        <w:gridCol w:w="750"/>
        <w:gridCol w:w="750"/>
        <w:gridCol w:w="751"/>
      </w:tblGrid>
      <w:tr w:rsidR="00FA7111" w:rsidRPr="007A7CF3" w14:paraId="0AFFB4F5" w14:textId="77777777" w:rsidTr="00A80C95">
        <w:tc>
          <w:tcPr>
            <w:tcW w:w="1135" w:type="dxa"/>
            <w:tcBorders>
              <w:right w:val="double" w:sz="4" w:space="0" w:color="auto"/>
            </w:tcBorders>
          </w:tcPr>
          <w:p w14:paraId="1B0BEB05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79" w:type="dxa"/>
            <w:gridSpan w:val="9"/>
            <w:tcBorders>
              <w:left w:val="double" w:sz="4" w:space="0" w:color="auto"/>
              <w:right w:val="double" w:sz="4" w:space="0" w:color="auto"/>
            </w:tcBorders>
          </w:tcPr>
          <w:p w14:paraId="3343DA63" w14:textId="77777777" w:rsidR="00FA7111" w:rsidRPr="007A7CF3" w:rsidRDefault="00FA7111" w:rsidP="00A80C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MSVI caused by URE</w:t>
            </w:r>
          </w:p>
        </w:tc>
        <w:tc>
          <w:tcPr>
            <w:tcW w:w="6753" w:type="dxa"/>
            <w:gridSpan w:val="9"/>
            <w:tcBorders>
              <w:left w:val="double" w:sz="4" w:space="0" w:color="auto"/>
            </w:tcBorders>
          </w:tcPr>
          <w:p w14:paraId="4D1DCAF3" w14:textId="77777777" w:rsidR="00FA7111" w:rsidRPr="007A7CF3" w:rsidRDefault="00FA7111" w:rsidP="00A80C9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Blindness caused by URE</w:t>
            </w:r>
          </w:p>
        </w:tc>
      </w:tr>
      <w:tr w:rsidR="00FA7111" w:rsidRPr="007A7CF3" w14:paraId="47434943" w14:textId="77777777" w:rsidTr="00A80C95">
        <w:tc>
          <w:tcPr>
            <w:tcW w:w="1135" w:type="dxa"/>
            <w:tcBorders>
              <w:bottom w:val="double" w:sz="4" w:space="0" w:color="auto"/>
              <w:right w:val="double" w:sz="4" w:space="0" w:color="auto"/>
            </w:tcBorders>
          </w:tcPr>
          <w:p w14:paraId="0ECDC4F8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26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70A06C9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Percentage change in Crude Prevalence between 2000 and 2020</w:t>
            </w:r>
          </w:p>
        </w:tc>
        <w:tc>
          <w:tcPr>
            <w:tcW w:w="2126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6B2F256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Percentage Change in Number of Cases between 2000 and 2020</w:t>
            </w:r>
          </w:p>
        </w:tc>
        <w:tc>
          <w:tcPr>
            <w:tcW w:w="2127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A079240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Percentage Change in Age standardised prevalence between 2000 and 2020</w:t>
            </w:r>
          </w:p>
        </w:tc>
        <w:tc>
          <w:tcPr>
            <w:tcW w:w="2251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F828641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Percentage Change in Crude Prevalence between 2000 and 2020</w:t>
            </w:r>
          </w:p>
        </w:tc>
        <w:tc>
          <w:tcPr>
            <w:tcW w:w="2251" w:type="dxa"/>
            <w:gridSpan w:val="3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D653FC2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Percentage Change in Number of Cases between 2000 and 2020</w:t>
            </w:r>
          </w:p>
        </w:tc>
        <w:tc>
          <w:tcPr>
            <w:tcW w:w="2251" w:type="dxa"/>
            <w:gridSpan w:val="3"/>
            <w:tcBorders>
              <w:left w:val="double" w:sz="4" w:space="0" w:color="auto"/>
              <w:bottom w:val="double" w:sz="4" w:space="0" w:color="auto"/>
            </w:tcBorders>
          </w:tcPr>
          <w:p w14:paraId="104BCEA5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Percentage Change in Age standardised prevalence between 2000 and 2020</w:t>
            </w:r>
          </w:p>
        </w:tc>
      </w:tr>
      <w:tr w:rsidR="00FA7111" w:rsidRPr="007A7CF3" w14:paraId="42086330" w14:textId="77777777" w:rsidTr="00A80C95">
        <w:tc>
          <w:tcPr>
            <w:tcW w:w="1135" w:type="dxa"/>
            <w:tcBorders>
              <w:top w:val="double" w:sz="4" w:space="0" w:color="auto"/>
              <w:right w:val="double" w:sz="4" w:space="0" w:color="auto"/>
            </w:tcBorders>
          </w:tcPr>
          <w:p w14:paraId="7B5E6774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Region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</w:tcBorders>
          </w:tcPr>
          <w:p w14:paraId="6FB3BE5B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Men</w:t>
            </w: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5D9A9494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  <w:tc>
          <w:tcPr>
            <w:tcW w:w="709" w:type="dxa"/>
            <w:tcBorders>
              <w:top w:val="double" w:sz="4" w:space="0" w:color="auto"/>
              <w:right w:val="double" w:sz="4" w:space="0" w:color="auto"/>
            </w:tcBorders>
          </w:tcPr>
          <w:p w14:paraId="0E42E4C9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Both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</w:tcBorders>
          </w:tcPr>
          <w:p w14:paraId="374F9F87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Men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04A7D3D7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  <w:tc>
          <w:tcPr>
            <w:tcW w:w="708" w:type="dxa"/>
            <w:tcBorders>
              <w:top w:val="double" w:sz="4" w:space="0" w:color="auto"/>
              <w:right w:val="double" w:sz="4" w:space="0" w:color="auto"/>
            </w:tcBorders>
          </w:tcPr>
          <w:p w14:paraId="357691C2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Both</w:t>
            </w:r>
          </w:p>
        </w:tc>
        <w:tc>
          <w:tcPr>
            <w:tcW w:w="709" w:type="dxa"/>
            <w:tcBorders>
              <w:top w:val="double" w:sz="4" w:space="0" w:color="auto"/>
              <w:left w:val="double" w:sz="4" w:space="0" w:color="auto"/>
            </w:tcBorders>
          </w:tcPr>
          <w:p w14:paraId="20C2913A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Men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634A1810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  <w:tc>
          <w:tcPr>
            <w:tcW w:w="709" w:type="dxa"/>
            <w:tcBorders>
              <w:top w:val="double" w:sz="4" w:space="0" w:color="auto"/>
              <w:right w:val="double" w:sz="4" w:space="0" w:color="auto"/>
            </w:tcBorders>
          </w:tcPr>
          <w:p w14:paraId="2C8A0E48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Both</w:t>
            </w:r>
          </w:p>
        </w:tc>
        <w:tc>
          <w:tcPr>
            <w:tcW w:w="750" w:type="dxa"/>
            <w:tcBorders>
              <w:top w:val="double" w:sz="4" w:space="0" w:color="auto"/>
              <w:left w:val="double" w:sz="4" w:space="0" w:color="auto"/>
            </w:tcBorders>
          </w:tcPr>
          <w:p w14:paraId="4752AC49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Men</w:t>
            </w:r>
          </w:p>
        </w:tc>
        <w:tc>
          <w:tcPr>
            <w:tcW w:w="750" w:type="dxa"/>
            <w:tcBorders>
              <w:top w:val="double" w:sz="4" w:space="0" w:color="auto"/>
            </w:tcBorders>
          </w:tcPr>
          <w:p w14:paraId="49A834FA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  <w:tc>
          <w:tcPr>
            <w:tcW w:w="751" w:type="dxa"/>
            <w:tcBorders>
              <w:top w:val="double" w:sz="4" w:space="0" w:color="auto"/>
              <w:right w:val="double" w:sz="4" w:space="0" w:color="auto"/>
            </w:tcBorders>
          </w:tcPr>
          <w:p w14:paraId="55052719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Both</w:t>
            </w:r>
          </w:p>
        </w:tc>
        <w:tc>
          <w:tcPr>
            <w:tcW w:w="750" w:type="dxa"/>
            <w:tcBorders>
              <w:top w:val="double" w:sz="4" w:space="0" w:color="auto"/>
              <w:left w:val="double" w:sz="4" w:space="0" w:color="auto"/>
            </w:tcBorders>
          </w:tcPr>
          <w:p w14:paraId="41B9C079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Men</w:t>
            </w:r>
          </w:p>
        </w:tc>
        <w:tc>
          <w:tcPr>
            <w:tcW w:w="750" w:type="dxa"/>
            <w:tcBorders>
              <w:top w:val="double" w:sz="4" w:space="0" w:color="auto"/>
            </w:tcBorders>
          </w:tcPr>
          <w:p w14:paraId="0E19CC5C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  <w:tc>
          <w:tcPr>
            <w:tcW w:w="751" w:type="dxa"/>
            <w:tcBorders>
              <w:top w:val="double" w:sz="4" w:space="0" w:color="auto"/>
              <w:right w:val="double" w:sz="4" w:space="0" w:color="auto"/>
            </w:tcBorders>
          </w:tcPr>
          <w:p w14:paraId="0EC19634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Both</w:t>
            </w:r>
          </w:p>
        </w:tc>
        <w:tc>
          <w:tcPr>
            <w:tcW w:w="750" w:type="dxa"/>
            <w:tcBorders>
              <w:top w:val="double" w:sz="4" w:space="0" w:color="auto"/>
              <w:left w:val="double" w:sz="4" w:space="0" w:color="auto"/>
            </w:tcBorders>
          </w:tcPr>
          <w:p w14:paraId="33AC05E2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Men</w:t>
            </w:r>
          </w:p>
        </w:tc>
        <w:tc>
          <w:tcPr>
            <w:tcW w:w="750" w:type="dxa"/>
            <w:tcBorders>
              <w:top w:val="double" w:sz="4" w:space="0" w:color="auto"/>
            </w:tcBorders>
          </w:tcPr>
          <w:p w14:paraId="696A8365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Women</w:t>
            </w:r>
          </w:p>
        </w:tc>
        <w:tc>
          <w:tcPr>
            <w:tcW w:w="751" w:type="dxa"/>
          </w:tcPr>
          <w:p w14:paraId="363FA0CB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Both</w:t>
            </w:r>
          </w:p>
        </w:tc>
      </w:tr>
      <w:tr w:rsidR="00FA7111" w:rsidRPr="007A7CF3" w14:paraId="01F3FA44" w14:textId="77777777" w:rsidTr="00A80C95">
        <w:tc>
          <w:tcPr>
            <w:tcW w:w="1135" w:type="dxa"/>
            <w:tcBorders>
              <w:right w:val="double" w:sz="4" w:space="0" w:color="auto"/>
            </w:tcBorders>
          </w:tcPr>
          <w:p w14:paraId="56D2014D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GLOBAL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5188D125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-2.2% (-2.4 to -2.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Pr="007A7CF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08" w:type="dxa"/>
            <w:vAlign w:val="bottom"/>
          </w:tcPr>
          <w:p w14:paraId="08CC610C" w14:textId="77777777" w:rsidR="00A41D2E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-2.3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</w:p>
          <w:p w14:paraId="23B3AC5A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(-2.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A7CF3">
              <w:rPr>
                <w:rFonts w:ascii="Arial" w:hAnsi="Arial" w:cs="Arial"/>
                <w:sz w:val="14"/>
                <w:szCs w:val="14"/>
              </w:rPr>
              <w:t xml:space="preserve"> to-2.1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3EE7CBDE" w14:textId="77777777" w:rsidR="00A41D2E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-2.3</w:t>
            </w:r>
            <w:r w:rsidR="00DA60E7">
              <w:rPr>
                <w:rFonts w:ascii="Arial" w:hAnsi="Arial" w:cs="Arial"/>
                <w:b/>
                <w:bCs/>
                <w:sz w:val="14"/>
                <w:szCs w:val="14"/>
              </w:rPr>
              <w:t>%</w:t>
            </w: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</w:p>
          <w:p w14:paraId="5D84CEF3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(-2.5 to -2.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1</w:t>
            </w: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4B042F2C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+72.5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7A7CF3">
              <w:rPr>
                <w:rFonts w:ascii="Arial" w:hAnsi="Arial" w:cs="Arial"/>
                <w:sz w:val="14"/>
                <w:szCs w:val="14"/>
              </w:rPr>
              <w:t xml:space="preserve"> (72.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7A7CF3">
              <w:rPr>
                <w:rFonts w:ascii="Arial" w:hAnsi="Arial" w:cs="Arial"/>
                <w:sz w:val="14"/>
                <w:szCs w:val="14"/>
              </w:rPr>
              <w:t xml:space="preserve"> to 72.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Pr="007A7CF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7A927E3A" w14:textId="77777777" w:rsidR="00FA7111" w:rsidRPr="007A7CF3" w:rsidRDefault="00A41D2E" w:rsidP="00A80C95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</w:t>
            </w:r>
            <w:r w:rsidR="00FA7111" w:rsidRPr="007A7CF3">
              <w:rPr>
                <w:rFonts w:ascii="Arial" w:hAnsi="Arial" w:cs="Arial"/>
                <w:sz w:val="14"/>
                <w:szCs w:val="14"/>
              </w:rPr>
              <w:t>71.6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="00FA7111" w:rsidRPr="007A7CF3">
              <w:rPr>
                <w:rFonts w:ascii="Arial" w:hAnsi="Arial" w:cs="Arial"/>
                <w:sz w:val="14"/>
                <w:szCs w:val="14"/>
              </w:rPr>
              <w:t xml:space="preserve"> (7</w:t>
            </w:r>
            <w:r w:rsidR="00FA7111">
              <w:rPr>
                <w:rFonts w:ascii="Arial" w:hAnsi="Arial" w:cs="Arial"/>
                <w:sz w:val="14"/>
                <w:szCs w:val="14"/>
              </w:rPr>
              <w:t>1</w:t>
            </w:r>
            <w:r w:rsidR="00FA7111" w:rsidRPr="007A7CF3">
              <w:rPr>
                <w:rFonts w:ascii="Arial" w:hAnsi="Arial" w:cs="Arial"/>
                <w:sz w:val="14"/>
                <w:szCs w:val="14"/>
              </w:rPr>
              <w:t>.</w:t>
            </w:r>
            <w:r w:rsidR="00FA7111">
              <w:rPr>
                <w:rFonts w:ascii="Arial" w:hAnsi="Arial" w:cs="Arial"/>
                <w:sz w:val="14"/>
                <w:szCs w:val="14"/>
              </w:rPr>
              <w:t>3</w:t>
            </w:r>
            <w:r w:rsidR="00FA7111" w:rsidRPr="007A7CF3">
              <w:rPr>
                <w:rFonts w:ascii="Arial" w:hAnsi="Arial" w:cs="Arial"/>
                <w:sz w:val="14"/>
                <w:szCs w:val="14"/>
              </w:rPr>
              <w:t xml:space="preserve"> to 71.9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61016FB4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+72.0% (71.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7</w:t>
            </w: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to 72.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3</w:t>
            </w: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0F273751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-3.0% (-3.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A7CF3">
              <w:rPr>
                <w:rFonts w:ascii="Arial" w:hAnsi="Arial" w:cs="Arial"/>
                <w:sz w:val="14"/>
                <w:szCs w:val="14"/>
              </w:rPr>
              <w:t xml:space="preserve"> to -2.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Pr="007A7CF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6E81D99E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-2.0% (-2.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7A7CF3">
              <w:rPr>
                <w:rFonts w:ascii="Arial" w:hAnsi="Arial" w:cs="Arial"/>
                <w:sz w:val="14"/>
                <w:szCs w:val="14"/>
              </w:rPr>
              <w:t xml:space="preserve"> to -1.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Pr="007A7CF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06866F46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-2.4% (-2.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6</w:t>
            </w: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to -2.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2</w:t>
            </w: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6E67810E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-31.0% (-31.</w:t>
            </w:r>
            <w:r>
              <w:rPr>
                <w:rFonts w:ascii="Arial" w:hAnsi="Arial" w:cs="Arial"/>
                <w:sz w:val="14"/>
                <w:szCs w:val="14"/>
              </w:rPr>
              <w:t xml:space="preserve">2 to </w:t>
            </w:r>
            <w:r w:rsidRPr="007A7CF3">
              <w:rPr>
                <w:rFonts w:ascii="Arial" w:hAnsi="Arial" w:cs="Arial"/>
                <w:sz w:val="14"/>
                <w:szCs w:val="14"/>
              </w:rPr>
              <w:t>-30.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Pr="007A7CF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13CEF1DF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-30.6% (-30.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Pr="007A7CF3">
              <w:rPr>
                <w:rFonts w:ascii="Arial" w:hAnsi="Arial" w:cs="Arial"/>
                <w:sz w:val="14"/>
                <w:szCs w:val="14"/>
              </w:rPr>
              <w:t xml:space="preserve"> to -30.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  <w:r w:rsidRPr="007A7CF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0521AE30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-30.8% (-31.0 to -30.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6</w:t>
            </w: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7824276C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+21.7% (21.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7A7CF3">
              <w:rPr>
                <w:rFonts w:ascii="Arial" w:hAnsi="Arial" w:cs="Arial"/>
                <w:sz w:val="14"/>
                <w:szCs w:val="14"/>
              </w:rPr>
              <w:t xml:space="preserve"> to 2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7A7CF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7A7CF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1E095F16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+21.9% (21.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7A7CF3">
              <w:rPr>
                <w:rFonts w:ascii="Arial" w:hAnsi="Arial" w:cs="Arial"/>
                <w:sz w:val="14"/>
                <w:szCs w:val="14"/>
              </w:rPr>
              <w:t xml:space="preserve"> to 22.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7A7CF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6891846A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+21.8% (21.5 to 22.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2</w:t>
            </w: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191C3E8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-31.6% (-31.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Pr="007A7CF3">
              <w:rPr>
                <w:rFonts w:ascii="Arial" w:hAnsi="Arial" w:cs="Arial"/>
                <w:sz w:val="14"/>
                <w:szCs w:val="14"/>
              </w:rPr>
              <w:t xml:space="preserve"> to -31.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7A7CF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40155640" w14:textId="77777777" w:rsidR="00FA7111" w:rsidRPr="007A7CF3" w:rsidRDefault="00FA7111" w:rsidP="00A80C95">
            <w:pPr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7A7CF3">
              <w:rPr>
                <w:rFonts w:ascii="Arial" w:hAnsi="Arial" w:cs="Arial"/>
                <w:sz w:val="14"/>
                <w:szCs w:val="14"/>
              </w:rPr>
              <w:t>-29.9% (-30.0 to -29.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  <w:r w:rsidRPr="007A7CF3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51" w:type="dxa"/>
            <w:vAlign w:val="bottom"/>
          </w:tcPr>
          <w:p w14:paraId="0D9AAD38" w14:textId="77777777" w:rsidR="00FA7111" w:rsidRPr="007A7CF3" w:rsidRDefault="00FA7111" w:rsidP="00A80C95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-30.5% (-30.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7</w:t>
            </w: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to -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30.3</w:t>
            </w:r>
            <w:r w:rsidRPr="007A7CF3">
              <w:rPr>
                <w:rFonts w:ascii="Arial" w:hAnsi="Arial" w:cs="Arial"/>
                <w:b/>
                <w:bCs/>
                <w:sz w:val="14"/>
                <w:szCs w:val="14"/>
              </w:rPr>
              <w:t>)</w:t>
            </w:r>
          </w:p>
        </w:tc>
      </w:tr>
      <w:tr w:rsidR="00FA7111" w:rsidRPr="007A7CF3" w14:paraId="48C9C0CC" w14:textId="77777777" w:rsidTr="00DB52B2">
        <w:tc>
          <w:tcPr>
            <w:tcW w:w="1135" w:type="dxa"/>
            <w:tcBorders>
              <w:right w:val="double" w:sz="4" w:space="0" w:color="auto"/>
            </w:tcBorders>
          </w:tcPr>
          <w:p w14:paraId="07D4A9AB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Andean Latin America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047DC9FD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0.</w:t>
            </w:r>
            <w:r w:rsidR="00A41D2E">
              <w:rPr>
                <w:rFonts w:ascii="Arial" w:hAnsi="Arial" w:cs="Arial"/>
                <w:sz w:val="14"/>
                <w:szCs w:val="14"/>
              </w:rPr>
              <w:t>6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68BA903E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0.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8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0.</w:t>
            </w:r>
            <w:r w:rsidR="00A41D2E">
              <w:rPr>
                <w:rFonts w:ascii="Arial" w:hAnsi="Arial" w:cs="Arial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08" w:type="dxa"/>
          </w:tcPr>
          <w:p w14:paraId="583C84F3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3.</w:t>
            </w:r>
            <w:r w:rsidR="00A41D2E">
              <w:rPr>
                <w:rFonts w:ascii="Arial" w:hAnsi="Arial" w:cs="Arial"/>
                <w:sz w:val="14"/>
                <w:szCs w:val="14"/>
              </w:rPr>
              <w:t>4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24C53CD7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3.5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3.</w:t>
            </w:r>
            <w:r w:rsidR="00A41D2E">
              <w:rPr>
                <w:rFonts w:ascii="Arial" w:hAnsi="Arial" w:cs="Arial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3DBBC06C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2.</w:t>
            </w:r>
            <w:r w:rsidR="00A41D2E">
              <w:rPr>
                <w:rFonts w:ascii="Arial" w:hAnsi="Arial" w:cs="Arial"/>
                <w:sz w:val="14"/>
                <w:szCs w:val="14"/>
              </w:rPr>
              <w:t>1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66D1D18A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2.2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1.</w:t>
            </w:r>
            <w:r w:rsidR="00A41D2E">
              <w:rPr>
                <w:rFonts w:ascii="Arial" w:hAnsi="Arial" w:cs="Arial"/>
                <w:sz w:val="14"/>
                <w:szCs w:val="14"/>
              </w:rPr>
              <w:t>9</w:t>
            </w:r>
            <w:r w:rsidRPr="00FA711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1A6080F7" w14:textId="77777777" w:rsidR="00FA7111" w:rsidRPr="00FA7111" w:rsidRDefault="00A41D2E" w:rsidP="00FA711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97.2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 xml:space="preserve"> (96.8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97.6)</w:t>
            </w:r>
          </w:p>
        </w:tc>
        <w:tc>
          <w:tcPr>
            <w:tcW w:w="709" w:type="dxa"/>
          </w:tcPr>
          <w:p w14:paraId="03403171" w14:textId="77777777" w:rsidR="00FA7111" w:rsidRPr="00FA7111" w:rsidRDefault="00A41D2E" w:rsidP="00FA711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95.0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 xml:space="preserve"> (94.</w:t>
            </w:r>
            <w:r>
              <w:rPr>
                <w:rFonts w:ascii="Arial" w:hAnsi="Arial" w:cs="Arial"/>
                <w:sz w:val="14"/>
                <w:szCs w:val="14"/>
              </w:rPr>
              <w:t xml:space="preserve">7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95.4)</w:t>
            </w:r>
          </w:p>
        </w:tc>
        <w:tc>
          <w:tcPr>
            <w:tcW w:w="708" w:type="dxa"/>
            <w:tcBorders>
              <w:right w:val="double" w:sz="4" w:space="0" w:color="auto"/>
            </w:tcBorders>
          </w:tcPr>
          <w:p w14:paraId="50B567E2" w14:textId="77777777" w:rsidR="00FA7111" w:rsidRPr="00FA7111" w:rsidRDefault="00A41D2E" w:rsidP="00FA711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96.0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 xml:space="preserve"> (95.</w:t>
            </w:r>
            <w:r>
              <w:rPr>
                <w:rFonts w:ascii="Arial" w:hAnsi="Arial" w:cs="Arial"/>
                <w:sz w:val="14"/>
                <w:szCs w:val="14"/>
              </w:rPr>
              <w:t xml:space="preserve">7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96.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</w:tcPr>
          <w:p w14:paraId="5A5F2CE8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</w:t>
            </w:r>
            <w:r w:rsidR="00A41D2E">
              <w:rPr>
                <w:rFonts w:ascii="Arial" w:hAnsi="Arial" w:cs="Arial"/>
                <w:sz w:val="14"/>
                <w:szCs w:val="14"/>
              </w:rPr>
              <w:t>1.0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104AAF07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1.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0.8)</w:t>
            </w:r>
          </w:p>
        </w:tc>
        <w:tc>
          <w:tcPr>
            <w:tcW w:w="709" w:type="dxa"/>
          </w:tcPr>
          <w:p w14:paraId="1C2964DB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3.8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B0ED9B5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4.0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3.6)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14:paraId="03C2DEC8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2.5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65E95307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2.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2.3)</w:t>
            </w:r>
          </w:p>
        </w:tc>
        <w:tc>
          <w:tcPr>
            <w:tcW w:w="750" w:type="dxa"/>
            <w:tcBorders>
              <w:left w:val="double" w:sz="4" w:space="0" w:color="auto"/>
            </w:tcBorders>
          </w:tcPr>
          <w:p w14:paraId="43233279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29.</w:t>
            </w:r>
            <w:r w:rsidR="00A41D2E">
              <w:rPr>
                <w:rFonts w:ascii="Arial" w:hAnsi="Arial" w:cs="Arial"/>
                <w:sz w:val="14"/>
                <w:szCs w:val="14"/>
              </w:rPr>
              <w:t>4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38541A42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29.6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29.</w:t>
            </w:r>
            <w:r w:rsidR="00A41D2E">
              <w:rPr>
                <w:rFonts w:ascii="Arial" w:hAnsi="Arial" w:cs="Arial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50" w:type="dxa"/>
          </w:tcPr>
          <w:p w14:paraId="0D8028B3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32.3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08A622E3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32.5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32.</w:t>
            </w:r>
            <w:r w:rsidR="00A41D2E">
              <w:rPr>
                <w:rFonts w:ascii="Arial" w:hAnsi="Arial" w:cs="Arial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</w:tcPr>
          <w:p w14:paraId="6895195B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31.</w:t>
            </w:r>
            <w:r w:rsidR="00A41D2E">
              <w:rPr>
                <w:rFonts w:ascii="Arial" w:hAnsi="Arial" w:cs="Arial"/>
                <w:sz w:val="14"/>
                <w:szCs w:val="14"/>
              </w:rPr>
              <w:t>1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3AFAAF6C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31.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30.</w:t>
            </w:r>
            <w:r w:rsidR="00A41D2E">
              <w:rPr>
                <w:rFonts w:ascii="Arial" w:hAnsi="Arial" w:cs="Arial"/>
                <w:sz w:val="14"/>
                <w:szCs w:val="14"/>
              </w:rPr>
              <w:t>9</w:t>
            </w:r>
            <w:r w:rsidRPr="00FA711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</w:tcPr>
          <w:p w14:paraId="3E288346" w14:textId="77777777" w:rsidR="00FA7111" w:rsidRPr="00FA7111" w:rsidRDefault="00A41D2E" w:rsidP="00FA711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40.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 xml:space="preserve"> (39.</w:t>
            </w:r>
            <w:r>
              <w:rPr>
                <w:rFonts w:ascii="Arial" w:hAnsi="Arial" w:cs="Arial"/>
                <w:sz w:val="14"/>
                <w:szCs w:val="14"/>
              </w:rPr>
              <w:t xml:space="preserve">7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40.5)</w:t>
            </w:r>
          </w:p>
        </w:tc>
        <w:tc>
          <w:tcPr>
            <w:tcW w:w="750" w:type="dxa"/>
          </w:tcPr>
          <w:p w14:paraId="3340E162" w14:textId="77777777" w:rsidR="00FA7111" w:rsidRPr="00FA7111" w:rsidRDefault="00A41D2E" w:rsidP="00FA711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36.6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 xml:space="preserve"> (36.</w:t>
            </w:r>
            <w:r>
              <w:rPr>
                <w:rFonts w:ascii="Arial" w:hAnsi="Arial" w:cs="Arial"/>
                <w:sz w:val="14"/>
                <w:szCs w:val="14"/>
              </w:rPr>
              <w:t xml:space="preserve">2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36.9)</w:t>
            </w:r>
          </w:p>
        </w:tc>
        <w:tc>
          <w:tcPr>
            <w:tcW w:w="751" w:type="dxa"/>
            <w:tcBorders>
              <w:right w:val="double" w:sz="4" w:space="0" w:color="auto"/>
            </w:tcBorders>
          </w:tcPr>
          <w:p w14:paraId="5B1334FB" w14:textId="77777777" w:rsidR="00FA7111" w:rsidRPr="00FA7111" w:rsidRDefault="00A41D2E" w:rsidP="00FA7111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3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 xml:space="preserve"> (37.</w:t>
            </w:r>
            <w:r>
              <w:rPr>
                <w:rFonts w:ascii="Arial" w:hAnsi="Arial" w:cs="Arial"/>
                <w:sz w:val="14"/>
                <w:szCs w:val="14"/>
              </w:rPr>
              <w:t xml:space="preserve">6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to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38.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="00FA7111" w:rsidRPr="00FA711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</w:tcPr>
          <w:p w14:paraId="0AE46CDC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30.</w:t>
            </w:r>
            <w:r w:rsidR="00A41D2E">
              <w:rPr>
                <w:rFonts w:ascii="Arial" w:hAnsi="Arial" w:cs="Arial"/>
                <w:sz w:val="14"/>
                <w:szCs w:val="14"/>
              </w:rPr>
              <w:t>2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7830E812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30.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</w:t>
            </w:r>
            <w:r w:rsidR="00A41D2E">
              <w:rPr>
                <w:rFonts w:ascii="Arial" w:hAnsi="Arial" w:cs="Arial"/>
                <w:sz w:val="14"/>
                <w:szCs w:val="14"/>
              </w:rPr>
              <w:t>30.0</w:t>
            </w:r>
            <w:r w:rsidRPr="00FA711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750" w:type="dxa"/>
          </w:tcPr>
          <w:p w14:paraId="0743E491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33.7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52A4430D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33.9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33.5)</w:t>
            </w:r>
          </w:p>
        </w:tc>
        <w:tc>
          <w:tcPr>
            <w:tcW w:w="751" w:type="dxa"/>
          </w:tcPr>
          <w:p w14:paraId="02AD224B" w14:textId="77777777" w:rsidR="00A41D2E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-32.2</w:t>
            </w:r>
            <w:r w:rsidR="00DA60E7">
              <w:rPr>
                <w:rFonts w:ascii="Arial" w:hAnsi="Arial" w:cs="Arial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7093F2F" w14:textId="77777777" w:rsidR="00FA7111" w:rsidRPr="00FA7111" w:rsidRDefault="00FA7111" w:rsidP="00FA7111">
            <w:pPr>
              <w:rPr>
                <w:rFonts w:ascii="Arial" w:hAnsi="Arial" w:cs="Arial"/>
                <w:sz w:val="14"/>
                <w:szCs w:val="14"/>
              </w:rPr>
            </w:pPr>
            <w:r w:rsidRPr="00FA7111">
              <w:rPr>
                <w:rFonts w:ascii="Arial" w:hAnsi="Arial" w:cs="Arial"/>
                <w:sz w:val="14"/>
                <w:szCs w:val="14"/>
              </w:rPr>
              <w:t>(-32.4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to</w:t>
            </w:r>
            <w:r w:rsidR="00A41D2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sz w:val="14"/>
                <w:szCs w:val="14"/>
              </w:rPr>
              <w:t>-32.0)</w:t>
            </w:r>
          </w:p>
        </w:tc>
      </w:tr>
      <w:tr w:rsidR="00FA7111" w:rsidRPr="007A7CF3" w14:paraId="278BD084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7EF630F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Australasi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45C17249" w14:textId="77777777" w:rsidR="00FA7111" w:rsidRPr="00FA7111" w:rsidRDefault="00DA60E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vAlign w:val="bottom"/>
          </w:tcPr>
          <w:p w14:paraId="294A2C6B" w14:textId="77777777" w:rsidR="00FA7111" w:rsidRPr="00FA7111" w:rsidRDefault="00DA60E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.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.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.4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1D96CCCE" w14:textId="77777777" w:rsidR="00FA7111" w:rsidRPr="00FA7111" w:rsidRDefault="00DA60E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3D3BBCB3" w14:textId="77777777" w:rsidR="00FA7111" w:rsidRPr="00FA7111" w:rsidRDefault="00DA60E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7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7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37C2EBE8" w14:textId="77777777" w:rsidR="00FA7111" w:rsidRPr="00FA7111" w:rsidRDefault="00DA60E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1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1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4BE0E4B1" w14:textId="77777777" w:rsidR="00FA7111" w:rsidRPr="00FA7111" w:rsidRDefault="00E059F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5%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(74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0DB24A19" w14:textId="77777777" w:rsidR="00FA7111" w:rsidRPr="00FA7111" w:rsidRDefault="00E059F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.9)</w:t>
            </w:r>
          </w:p>
        </w:tc>
        <w:tc>
          <w:tcPr>
            <w:tcW w:w="709" w:type="dxa"/>
            <w:vAlign w:val="bottom"/>
          </w:tcPr>
          <w:p w14:paraId="0BD154DC" w14:textId="77777777" w:rsidR="00FA7111" w:rsidRPr="00FA7111" w:rsidRDefault="00E059F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78B1431A" w14:textId="77777777" w:rsidR="00FA7111" w:rsidRPr="00FA7111" w:rsidRDefault="00E059F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43682BB7" w14:textId="77777777" w:rsidR="00E059F9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E61DB4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4.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5B261DCA" w14:textId="77777777" w:rsidR="00E059F9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051B6E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6.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39E2CB0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5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5.8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2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4C93C933" w14:textId="77777777" w:rsidR="00FA7111" w:rsidRPr="00FA7111" w:rsidRDefault="00E059F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6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7.6)</w:t>
            </w:r>
          </w:p>
        </w:tc>
        <w:tc>
          <w:tcPr>
            <w:tcW w:w="750" w:type="dxa"/>
            <w:vAlign w:val="bottom"/>
          </w:tcPr>
          <w:p w14:paraId="5C9A7474" w14:textId="77777777" w:rsidR="00FA7111" w:rsidRPr="00FA7111" w:rsidRDefault="00E059F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0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3.4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2C72788F" w14:textId="77777777" w:rsidR="00FA7111" w:rsidRPr="00FA7111" w:rsidRDefault="00E059F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4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E87C770" w14:textId="77777777" w:rsidR="00E059F9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9FAE41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8.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290CF603" w14:textId="77777777" w:rsidR="00E059F9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6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14698A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7.9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3)</w:t>
            </w:r>
          </w:p>
        </w:tc>
        <w:tc>
          <w:tcPr>
            <w:tcW w:w="751" w:type="dxa"/>
            <w:vAlign w:val="bottom"/>
          </w:tcPr>
          <w:p w14:paraId="3C5ADDB0" w14:textId="77777777" w:rsidR="00E059F9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4F78A9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8.0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E059F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FA7111" w:rsidRPr="007A7CF3" w14:paraId="76649FFC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39CB2AC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Caribbean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4233D69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0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6.2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8)</w:t>
            </w:r>
          </w:p>
        </w:tc>
        <w:tc>
          <w:tcPr>
            <w:tcW w:w="708" w:type="dxa"/>
            <w:vAlign w:val="bottom"/>
          </w:tcPr>
          <w:p w14:paraId="59BBA28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9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6.1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7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0E57598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9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6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7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48118DBE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3.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3.5)</w:t>
            </w:r>
          </w:p>
        </w:tc>
        <w:tc>
          <w:tcPr>
            <w:tcW w:w="709" w:type="dxa"/>
            <w:vAlign w:val="bottom"/>
          </w:tcPr>
          <w:p w14:paraId="647790BB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59F8468D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5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5.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5.8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24B7694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0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6.2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8)</w:t>
            </w:r>
          </w:p>
        </w:tc>
        <w:tc>
          <w:tcPr>
            <w:tcW w:w="709" w:type="dxa"/>
            <w:vAlign w:val="bottom"/>
          </w:tcPr>
          <w:p w14:paraId="2B4EFC1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9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6.1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7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102A181D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9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6.1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7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9EBB98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6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8.8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3)</w:t>
            </w:r>
          </w:p>
        </w:tc>
        <w:tc>
          <w:tcPr>
            <w:tcW w:w="750" w:type="dxa"/>
            <w:vAlign w:val="bottom"/>
          </w:tcPr>
          <w:p w14:paraId="23390ADF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8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5E62C18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6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DA78B46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3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6F96C27C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9.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%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(38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9.6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05B008E2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3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8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4D51871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8.8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3)</w:t>
            </w:r>
          </w:p>
        </w:tc>
        <w:tc>
          <w:tcPr>
            <w:tcW w:w="750" w:type="dxa"/>
            <w:vAlign w:val="bottom"/>
          </w:tcPr>
          <w:p w14:paraId="4BB75D2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7.1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6)</w:t>
            </w:r>
          </w:p>
        </w:tc>
        <w:tc>
          <w:tcPr>
            <w:tcW w:w="751" w:type="dxa"/>
            <w:vAlign w:val="bottom"/>
          </w:tcPr>
          <w:p w14:paraId="547DBA6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7.9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4)</w:t>
            </w:r>
          </w:p>
        </w:tc>
      </w:tr>
      <w:tr w:rsidR="00FA7111" w:rsidRPr="007A7CF3" w14:paraId="731693BF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0D5A8AF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Central Asi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5913E4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7.3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9)</w:t>
            </w:r>
          </w:p>
        </w:tc>
        <w:tc>
          <w:tcPr>
            <w:tcW w:w="708" w:type="dxa"/>
            <w:vAlign w:val="bottom"/>
          </w:tcPr>
          <w:p w14:paraId="100E236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0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8.2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8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096FD29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8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21EEFE51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1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689F2EE2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1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1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3DD67C8D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5.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8750F0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3.7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6DCD74C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2</w:t>
            </w:r>
            <w:proofErr w:type="gramStart"/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proofErr w:type="gramEnd"/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0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7E05C0D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4.0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4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DC4147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7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8.0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4)</w:t>
            </w:r>
          </w:p>
        </w:tc>
        <w:tc>
          <w:tcPr>
            <w:tcW w:w="750" w:type="dxa"/>
            <w:vAlign w:val="bottom"/>
          </w:tcPr>
          <w:p w14:paraId="26528FD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7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8.0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4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48643CA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8.3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48780346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1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1.7)</w:t>
            </w:r>
          </w:p>
        </w:tc>
        <w:tc>
          <w:tcPr>
            <w:tcW w:w="750" w:type="dxa"/>
            <w:vAlign w:val="bottom"/>
          </w:tcPr>
          <w:p w14:paraId="3F227324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4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27A7F655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6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46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7.4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71A1F4F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5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5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4.9)</w:t>
            </w:r>
          </w:p>
        </w:tc>
        <w:tc>
          <w:tcPr>
            <w:tcW w:w="750" w:type="dxa"/>
            <w:vAlign w:val="bottom"/>
          </w:tcPr>
          <w:p w14:paraId="6D3EA82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2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2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2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vAlign w:val="bottom"/>
          </w:tcPr>
          <w:p w14:paraId="17C4C71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7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4.0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4)</w:t>
            </w:r>
          </w:p>
        </w:tc>
      </w:tr>
      <w:tr w:rsidR="00FA7111" w:rsidRPr="007A7CF3" w14:paraId="50C3D2E1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442EF0C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Central Europe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57D82629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.3)</w:t>
            </w:r>
          </w:p>
        </w:tc>
        <w:tc>
          <w:tcPr>
            <w:tcW w:w="708" w:type="dxa"/>
            <w:vAlign w:val="bottom"/>
          </w:tcPr>
          <w:p w14:paraId="1A3CD641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2AF4298C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.3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73EAA098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9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29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9.9)</w:t>
            </w:r>
          </w:p>
        </w:tc>
        <w:tc>
          <w:tcPr>
            <w:tcW w:w="709" w:type="dxa"/>
            <w:vAlign w:val="bottom"/>
          </w:tcPr>
          <w:p w14:paraId="0B1FE507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5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25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.0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61A1F01E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7.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2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8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1C85A00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.1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.3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9)</w:t>
            </w:r>
          </w:p>
        </w:tc>
        <w:tc>
          <w:tcPr>
            <w:tcW w:w="709" w:type="dxa"/>
            <w:vAlign w:val="bottom"/>
          </w:tcPr>
          <w:p w14:paraId="4D59841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7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.9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5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7E2E164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.4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.6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.2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4918FE5A" w14:textId="77777777" w:rsidR="008B20D9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EE29FD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7.7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0)</w:t>
            </w:r>
          </w:p>
        </w:tc>
        <w:tc>
          <w:tcPr>
            <w:tcW w:w="750" w:type="dxa"/>
            <w:vAlign w:val="bottom"/>
          </w:tcPr>
          <w:p w14:paraId="371A7FC0" w14:textId="77777777" w:rsidR="008B20D9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EA3CCA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5.6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5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3CEE1B33" w14:textId="77777777" w:rsidR="008B20D9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5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5963DC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6.8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1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FCCFBB8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7.9)</w:t>
            </w:r>
          </w:p>
        </w:tc>
        <w:tc>
          <w:tcPr>
            <w:tcW w:w="750" w:type="dxa"/>
            <w:vAlign w:val="bottom"/>
          </w:tcPr>
          <w:p w14:paraId="35E1A86C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5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5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6.3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2D070443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13B4DB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0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8)</w:t>
            </w:r>
          </w:p>
        </w:tc>
        <w:tc>
          <w:tcPr>
            <w:tcW w:w="750" w:type="dxa"/>
            <w:vAlign w:val="bottom"/>
          </w:tcPr>
          <w:p w14:paraId="5B20407D" w14:textId="77777777" w:rsidR="008B20D9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8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F56D64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0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vAlign w:val="bottom"/>
          </w:tcPr>
          <w:p w14:paraId="4168139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2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0.5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9)</w:t>
            </w:r>
          </w:p>
        </w:tc>
      </w:tr>
      <w:tr w:rsidR="00FA7111" w:rsidRPr="007A7CF3" w14:paraId="484D5C60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037DF1D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Central Latin Americ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11B3480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9.5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vAlign w:val="bottom"/>
          </w:tcPr>
          <w:p w14:paraId="25DF119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8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2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79B331B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8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9.0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6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A86FB1E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87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8.0)</w:t>
            </w:r>
          </w:p>
        </w:tc>
        <w:tc>
          <w:tcPr>
            <w:tcW w:w="709" w:type="dxa"/>
            <w:vAlign w:val="bottom"/>
          </w:tcPr>
          <w:p w14:paraId="575C8C3B" w14:textId="77777777" w:rsidR="008B20D9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00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  <w:p w14:paraId="147CA79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100.0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100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0D357AB6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9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94.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9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57B1567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5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0.7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494EA52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8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10.0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6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6922195D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1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0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10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5C33E2F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8.9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5)</w:t>
            </w:r>
          </w:p>
        </w:tc>
        <w:tc>
          <w:tcPr>
            <w:tcW w:w="750" w:type="dxa"/>
            <w:vAlign w:val="bottom"/>
          </w:tcPr>
          <w:p w14:paraId="4D972A4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9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0.1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7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3B3E762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9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9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6647C07C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7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8.8)</w:t>
            </w:r>
          </w:p>
        </w:tc>
        <w:tc>
          <w:tcPr>
            <w:tcW w:w="750" w:type="dxa"/>
            <w:vAlign w:val="bottom"/>
          </w:tcPr>
          <w:p w14:paraId="69B03AB9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4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5.6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28C9B7B4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2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1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5D994ED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0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7)</w:t>
            </w:r>
          </w:p>
        </w:tc>
        <w:tc>
          <w:tcPr>
            <w:tcW w:w="750" w:type="dxa"/>
            <w:vAlign w:val="bottom"/>
          </w:tcPr>
          <w:p w14:paraId="5D71FE1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2.3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2.5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2.1)</w:t>
            </w:r>
          </w:p>
        </w:tc>
        <w:tc>
          <w:tcPr>
            <w:tcW w:w="751" w:type="dxa"/>
            <w:vAlign w:val="bottom"/>
          </w:tcPr>
          <w:p w14:paraId="792CD75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1.0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1.2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0.8)</w:t>
            </w:r>
          </w:p>
        </w:tc>
      </w:tr>
      <w:tr w:rsidR="00FA7111" w:rsidRPr="007A7CF3" w14:paraId="75B37306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5ADDA4D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Central Sub-Saharan Afric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0408CCE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8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1.0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6)</w:t>
            </w:r>
          </w:p>
        </w:tc>
        <w:tc>
          <w:tcPr>
            <w:tcW w:w="708" w:type="dxa"/>
            <w:vAlign w:val="bottom"/>
          </w:tcPr>
          <w:p w14:paraId="60A89D3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3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4.5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1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3FA534A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3FE0EDEA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8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9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3313F34A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5.2 (84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5.6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1F692A16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6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86.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7.0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20805D6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3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3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1)</w:t>
            </w:r>
          </w:p>
        </w:tc>
        <w:tc>
          <w:tcPr>
            <w:tcW w:w="709" w:type="dxa"/>
            <w:vAlign w:val="bottom"/>
          </w:tcPr>
          <w:p w14:paraId="778C9A06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0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0.5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67FDD54F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4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2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FED1EB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4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4.4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4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16C0960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0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0.3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8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754900F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2.1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2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1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CB786FC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0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9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77C2374D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70D0894B" w14:textId="77777777" w:rsidR="00FA7111" w:rsidRPr="00FA7111" w:rsidRDefault="008B20D9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6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7.6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B2FFA0F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7.7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2)</w:t>
            </w:r>
          </w:p>
        </w:tc>
        <w:tc>
          <w:tcPr>
            <w:tcW w:w="750" w:type="dxa"/>
            <w:vAlign w:val="bottom"/>
          </w:tcPr>
          <w:p w14:paraId="4A98D60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5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6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8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vAlign w:val="bottom"/>
          </w:tcPr>
          <w:p w14:paraId="6456EC4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7.3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8)</w:t>
            </w:r>
          </w:p>
        </w:tc>
      </w:tr>
      <w:tr w:rsidR="00FA7111" w:rsidRPr="007A7CF3" w14:paraId="4E15FF24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0050AA7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East Asi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31A83F5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4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1%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4.2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9)</w:t>
            </w:r>
          </w:p>
        </w:tc>
        <w:tc>
          <w:tcPr>
            <w:tcW w:w="708" w:type="dxa"/>
            <w:vAlign w:val="bottom"/>
          </w:tcPr>
          <w:p w14:paraId="1E91E716" w14:textId="77777777" w:rsidR="008B20D9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</w:p>
          <w:p w14:paraId="5E5B04F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3.2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8B20D9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2.9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64DB617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3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3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4F37AA63" w14:textId="77777777" w:rsidR="00FA7111" w:rsidRPr="00FA7111" w:rsidRDefault="0013191B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9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9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9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259077BA" w14:textId="77777777" w:rsidR="00FA7111" w:rsidRPr="00FA7111" w:rsidRDefault="0013191B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8.0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8.6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324DD34B" w14:textId="77777777" w:rsidR="00FA7111" w:rsidRPr="00FA7111" w:rsidRDefault="0013191B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4.3 (74.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4.6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EAFAAF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5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6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643F24A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4</w:t>
            </w:r>
            <w:proofErr w:type="gramStart"/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%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proofErr w:type="gramEnd"/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656D901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4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5.0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4.7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73E1E32" w14:textId="77777777" w:rsidR="0013191B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0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</w:p>
          <w:p w14:paraId="65193B7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40.4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0.1)</w:t>
            </w:r>
          </w:p>
        </w:tc>
        <w:tc>
          <w:tcPr>
            <w:tcW w:w="750" w:type="dxa"/>
            <w:vAlign w:val="bottom"/>
          </w:tcPr>
          <w:p w14:paraId="140AC26F" w14:textId="77777777" w:rsidR="0013191B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9.0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  <w:p w14:paraId="7BD1E86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39.2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8.9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3ECC92BA" w14:textId="77777777" w:rsidR="0013191B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9.5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925BA1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39.7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9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4761F4DA" w14:textId="77777777" w:rsidR="00FA7111" w:rsidRPr="00FA7111" w:rsidRDefault="0013191B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13FB34E0" w14:textId="77777777" w:rsidR="0013191B" w:rsidRDefault="0013191B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5.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  <w:p w14:paraId="27283B8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24.7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25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4D7FC4AA" w14:textId="77777777" w:rsidR="00FA7111" w:rsidRPr="00FA7111" w:rsidRDefault="0013191B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1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21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0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9A890D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1.4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41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1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12C85A5A" w14:textId="77777777" w:rsidR="0013191B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8.9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B3ED98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39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8.7)</w:t>
            </w:r>
          </w:p>
        </w:tc>
        <w:tc>
          <w:tcPr>
            <w:tcW w:w="751" w:type="dxa"/>
            <w:vAlign w:val="bottom"/>
          </w:tcPr>
          <w:p w14:paraId="252CF288" w14:textId="77777777" w:rsidR="0013191B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0.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8610BFF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40.3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13191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0.0)</w:t>
            </w:r>
          </w:p>
        </w:tc>
      </w:tr>
      <w:tr w:rsidR="00FA7111" w:rsidRPr="007A7CF3" w14:paraId="6FA50EF8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3CE9E93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Eastern Europe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74A3997F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0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0.5)</w:t>
            </w:r>
          </w:p>
        </w:tc>
        <w:tc>
          <w:tcPr>
            <w:tcW w:w="708" w:type="dxa"/>
            <w:vAlign w:val="bottom"/>
          </w:tcPr>
          <w:p w14:paraId="43448CC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.8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4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37D9A10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1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.3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9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3302A717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1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21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07D0DD46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4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4.8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72C57794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7.3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1C896EF7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F72B97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5)</w:t>
            </w:r>
          </w:p>
        </w:tc>
        <w:tc>
          <w:tcPr>
            <w:tcW w:w="709" w:type="dxa"/>
            <w:vAlign w:val="bottom"/>
          </w:tcPr>
          <w:p w14:paraId="4F4306B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5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3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5965828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8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2.0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6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264E66E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0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0.7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0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28CE027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4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8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7%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024217B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1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9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C951BC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3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1)</w:t>
            </w:r>
          </w:p>
        </w:tc>
        <w:tc>
          <w:tcPr>
            <w:tcW w:w="750" w:type="dxa"/>
            <w:vAlign w:val="bottom"/>
          </w:tcPr>
          <w:p w14:paraId="3F568525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0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53EB89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5.3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7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023CD5D3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2E3A61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4.5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4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2267A12B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1.7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C9EACE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1.9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1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6E5B5821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150D7E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9.1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6)</w:t>
            </w:r>
          </w:p>
        </w:tc>
        <w:tc>
          <w:tcPr>
            <w:tcW w:w="751" w:type="dxa"/>
            <w:vAlign w:val="bottom"/>
          </w:tcPr>
          <w:p w14:paraId="5577CB1A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7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FB78CE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20.0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FA7111" w:rsidRPr="007A7CF3" w14:paraId="024FC504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2A3C41F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Eastern Sub-Saharan Afric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4BAB28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4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9.6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2)</w:t>
            </w:r>
          </w:p>
        </w:tc>
        <w:tc>
          <w:tcPr>
            <w:tcW w:w="708" w:type="dxa"/>
            <w:vAlign w:val="bottom"/>
          </w:tcPr>
          <w:p w14:paraId="695F1E0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3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9.5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010F2B7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4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3E023311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5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756DE2AC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3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3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4.2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139DE170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9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9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70.0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2ADE5065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DBEE9D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8.9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6)</w:t>
            </w:r>
          </w:p>
        </w:tc>
        <w:tc>
          <w:tcPr>
            <w:tcW w:w="709" w:type="dxa"/>
            <w:vAlign w:val="bottom"/>
          </w:tcPr>
          <w:p w14:paraId="101DAAF6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D34484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0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39C5AC60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0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F72BDE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9.2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9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1FEB6D3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7.0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6)</w:t>
            </w:r>
          </w:p>
        </w:tc>
        <w:tc>
          <w:tcPr>
            <w:tcW w:w="750" w:type="dxa"/>
            <w:vAlign w:val="bottom"/>
          </w:tcPr>
          <w:p w14:paraId="25CA3A17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20.0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A234D0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0.2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174F3374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</w:p>
          <w:p w14:paraId="5475B32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8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2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42676425" w14:textId="77777777" w:rsidR="00BD0857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.0%</w:t>
            </w:r>
          </w:p>
          <w:p w14:paraId="1379AC0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51.5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52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3DC907B8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3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3.9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6439F7C1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2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3.1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1EE2A61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5.8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6.0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5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780BA22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0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0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9)</w:t>
            </w:r>
          </w:p>
        </w:tc>
        <w:tc>
          <w:tcPr>
            <w:tcW w:w="751" w:type="dxa"/>
            <w:vAlign w:val="bottom"/>
          </w:tcPr>
          <w:p w14:paraId="71591A3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8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8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FA7111" w:rsidRPr="007A7CF3" w14:paraId="5E379333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4945E8D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High-Income Asia Pacific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1A037242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4.8)</w:t>
            </w:r>
          </w:p>
        </w:tc>
        <w:tc>
          <w:tcPr>
            <w:tcW w:w="708" w:type="dxa"/>
            <w:vAlign w:val="bottom"/>
          </w:tcPr>
          <w:p w14:paraId="1142FDC9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9.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.0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9.4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520EB726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19951050" w14:textId="77777777" w:rsidR="00BD0857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</w:p>
          <w:p w14:paraId="069F88EF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62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3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3154F152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4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22BAAEFB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3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4.1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ED7A501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61E1FEB0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.0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35F4925C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4.0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.8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.1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29FA6E5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1D2600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0.7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2)</w:t>
            </w:r>
          </w:p>
        </w:tc>
        <w:tc>
          <w:tcPr>
            <w:tcW w:w="750" w:type="dxa"/>
            <w:vAlign w:val="bottom"/>
          </w:tcPr>
          <w:p w14:paraId="3EB9E4C7" w14:textId="77777777" w:rsidR="00BD0857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0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C8A6BA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0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0.9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6551AD54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973557F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4.9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4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28A3A4C8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7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2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8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28F5569D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9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3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8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9.5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67088339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3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3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3.8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4C9F18C5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4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E86091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5.1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4.6)</w:t>
            </w:r>
          </w:p>
        </w:tc>
        <w:tc>
          <w:tcPr>
            <w:tcW w:w="750" w:type="dxa"/>
            <w:vAlign w:val="bottom"/>
          </w:tcPr>
          <w:p w14:paraId="4717BB2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0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3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.7)</w:t>
            </w:r>
          </w:p>
        </w:tc>
        <w:tc>
          <w:tcPr>
            <w:tcW w:w="751" w:type="dxa"/>
            <w:vAlign w:val="bottom"/>
          </w:tcPr>
          <w:p w14:paraId="7473B469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8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5DD19E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5)</w:t>
            </w:r>
          </w:p>
        </w:tc>
      </w:tr>
      <w:tr w:rsidR="00FA7111" w:rsidRPr="007A7CF3" w14:paraId="789B5DB6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1516F50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High-Income North Americ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2CC2DDCB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.1)</w:t>
            </w:r>
          </w:p>
        </w:tc>
        <w:tc>
          <w:tcPr>
            <w:tcW w:w="708" w:type="dxa"/>
            <w:vAlign w:val="bottom"/>
          </w:tcPr>
          <w:p w14:paraId="4AC37CD4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.7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4898A0D0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4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225E3690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4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4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4.7)</w:t>
            </w:r>
          </w:p>
        </w:tc>
        <w:tc>
          <w:tcPr>
            <w:tcW w:w="709" w:type="dxa"/>
            <w:vAlign w:val="bottom"/>
          </w:tcPr>
          <w:p w14:paraId="135FF47A" w14:textId="77777777" w:rsidR="00BD0857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</w:p>
          <w:p w14:paraId="6332AEB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57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58.1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2A652D0C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4.7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067DF04B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287812F0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.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.2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217B42AD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10B9B740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4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4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3FB7C1E8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4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0796A8D7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9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9.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9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9D8057D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7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86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7.9)</w:t>
            </w:r>
          </w:p>
        </w:tc>
        <w:tc>
          <w:tcPr>
            <w:tcW w:w="750" w:type="dxa"/>
            <w:vAlign w:val="bottom"/>
          </w:tcPr>
          <w:p w14:paraId="2F576DE5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9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8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9.6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481FA9BB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2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1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1BF45FA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3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2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3.4)</w:t>
            </w:r>
          </w:p>
        </w:tc>
        <w:tc>
          <w:tcPr>
            <w:tcW w:w="750" w:type="dxa"/>
            <w:vAlign w:val="bottom"/>
          </w:tcPr>
          <w:p w14:paraId="21EC2F89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vAlign w:val="bottom"/>
          </w:tcPr>
          <w:p w14:paraId="7CE85896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0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9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0.4)</w:t>
            </w:r>
          </w:p>
        </w:tc>
      </w:tr>
      <w:tr w:rsidR="00FA7111" w:rsidRPr="007A7CF3" w14:paraId="0DC0C31B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7B670C9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North Africa and Middle East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3B5C133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1.8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2.0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1.6)</w:t>
            </w:r>
          </w:p>
        </w:tc>
        <w:tc>
          <w:tcPr>
            <w:tcW w:w="708" w:type="dxa"/>
            <w:vAlign w:val="bottom"/>
          </w:tcPr>
          <w:p w14:paraId="56591A23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</w:p>
          <w:p w14:paraId="334C9AA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8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4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1CD63F7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0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5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24D1ADB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3.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8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3.6)</w:t>
            </w:r>
          </w:p>
        </w:tc>
        <w:tc>
          <w:tcPr>
            <w:tcW w:w="709" w:type="dxa"/>
            <w:vAlign w:val="bottom"/>
          </w:tcPr>
          <w:p w14:paraId="430C3BF8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8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87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8.5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47656EF6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5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8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%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195EB35A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.0%</w:t>
            </w:r>
          </w:p>
          <w:p w14:paraId="6113515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9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8)</w:t>
            </w:r>
          </w:p>
        </w:tc>
        <w:tc>
          <w:tcPr>
            <w:tcW w:w="709" w:type="dxa"/>
            <w:vAlign w:val="bottom"/>
          </w:tcPr>
          <w:p w14:paraId="3D23978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1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8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9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1978B644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5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6F5063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8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3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40FCA966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7.0%</w:t>
            </w:r>
          </w:p>
          <w:p w14:paraId="37FB8F1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7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6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48AD2173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0.2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  <w:p w14:paraId="34E9062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0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0.0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6A9EDE89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3.5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BCC271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3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8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3.3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12040708" w14:textId="77777777" w:rsidR="00BD0857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1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F8E6C9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51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52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55E8968D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.0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6.4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56E473D1" w14:textId="77777777" w:rsidR="00FA7111" w:rsidRPr="00FA7111" w:rsidRDefault="00BD0857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9.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8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9.5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153BF58A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3.2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847761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3.4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3.0)</w:t>
            </w:r>
          </w:p>
        </w:tc>
        <w:tc>
          <w:tcPr>
            <w:tcW w:w="750" w:type="dxa"/>
            <w:vAlign w:val="bottom"/>
          </w:tcPr>
          <w:p w14:paraId="288A2AB9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3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795B0E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8.5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vAlign w:val="bottom"/>
          </w:tcPr>
          <w:p w14:paraId="24B17D5E" w14:textId="77777777" w:rsidR="00BD0857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0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8234FFF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0.9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0.</w:t>
            </w:r>
            <w:r w:rsidR="00BD0857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FA7111" w:rsidRPr="007A7CF3" w14:paraId="07F8BD4B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370991A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Oceani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05250837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3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  <w:p w14:paraId="78B8CBF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1)</w:t>
            </w:r>
          </w:p>
        </w:tc>
        <w:tc>
          <w:tcPr>
            <w:tcW w:w="708" w:type="dxa"/>
            <w:vAlign w:val="bottom"/>
          </w:tcPr>
          <w:p w14:paraId="6475C674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1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54B369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0.3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10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01793E22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3514F9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5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0166C793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5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8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5F02F31B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5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0F354AD0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5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0A83B56E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9D3E25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7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7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509F62AC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D99418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7.4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4B73476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7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0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2087548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5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7.8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2)</w:t>
            </w:r>
          </w:p>
        </w:tc>
        <w:tc>
          <w:tcPr>
            <w:tcW w:w="750" w:type="dxa"/>
            <w:vAlign w:val="bottom"/>
          </w:tcPr>
          <w:p w14:paraId="02C34AB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5.0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5.3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4.7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191514E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6.5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6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58CEFEDD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9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8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9.8)</w:t>
            </w:r>
          </w:p>
        </w:tc>
        <w:tc>
          <w:tcPr>
            <w:tcW w:w="750" w:type="dxa"/>
            <w:vAlign w:val="bottom"/>
          </w:tcPr>
          <w:p w14:paraId="1814502F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6.7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5E54E421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2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3.2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79C0A3A5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</w:p>
          <w:p w14:paraId="6E52F31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6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8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2)</w:t>
            </w:r>
          </w:p>
        </w:tc>
        <w:tc>
          <w:tcPr>
            <w:tcW w:w="750" w:type="dxa"/>
            <w:vAlign w:val="bottom"/>
          </w:tcPr>
          <w:p w14:paraId="7F44A6D2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2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7C0D50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3.5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2.9)</w:t>
            </w:r>
          </w:p>
        </w:tc>
        <w:tc>
          <w:tcPr>
            <w:tcW w:w="751" w:type="dxa"/>
            <w:vAlign w:val="bottom"/>
          </w:tcPr>
          <w:p w14:paraId="0BB9486F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4.9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E1C8A7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5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4.6)</w:t>
            </w:r>
          </w:p>
        </w:tc>
      </w:tr>
      <w:tr w:rsidR="00FA7111" w:rsidRPr="007A7CF3" w14:paraId="61672395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6C82935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South Asi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85BCADF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3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3.5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vAlign w:val="bottom"/>
          </w:tcPr>
          <w:p w14:paraId="2482AB8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8.7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3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43FA02D9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9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94C254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6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7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293E3A6E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2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354658D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82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82.8)</w:t>
            </w:r>
          </w:p>
        </w:tc>
        <w:tc>
          <w:tcPr>
            <w:tcW w:w="709" w:type="dxa"/>
            <w:vAlign w:val="bottom"/>
          </w:tcPr>
          <w:p w14:paraId="67C8B906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5.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A6EFD1D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84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85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2EF10486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83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4.1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F474AFD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4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1)</w:t>
            </w:r>
          </w:p>
        </w:tc>
        <w:tc>
          <w:tcPr>
            <w:tcW w:w="709" w:type="dxa"/>
            <w:vAlign w:val="bottom"/>
          </w:tcPr>
          <w:p w14:paraId="1D14C299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9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07A36A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2B8EB088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C17166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6.8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5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CC3C583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D7D06B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39.5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0078337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7.2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47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7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1E5B158E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3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7569A5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43.7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3.4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406BD1F6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03629E1B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.0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7958116D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0.2 (9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0.5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42A1757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2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42.2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1.9)</w:t>
            </w:r>
          </w:p>
        </w:tc>
        <w:tc>
          <w:tcPr>
            <w:tcW w:w="750" w:type="dxa"/>
            <w:vAlign w:val="bottom"/>
          </w:tcPr>
          <w:p w14:paraId="47241B3D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0.0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5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9.9)</w:t>
            </w:r>
          </w:p>
        </w:tc>
        <w:tc>
          <w:tcPr>
            <w:tcW w:w="751" w:type="dxa"/>
            <w:vAlign w:val="bottom"/>
          </w:tcPr>
          <w:p w14:paraId="4F35D82A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6.3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FB2976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46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6.2)</w:t>
            </w:r>
          </w:p>
        </w:tc>
      </w:tr>
      <w:tr w:rsidR="00FA7111" w:rsidRPr="007A7CF3" w14:paraId="5E9D66B0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4CCCEAD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Southeast Asi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C5905AD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1.4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1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1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vAlign w:val="bottom"/>
          </w:tcPr>
          <w:p w14:paraId="2E3BAF11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5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2B7E45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8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3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23BF83D2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9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530DB3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3E55C0B7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ACF051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76.7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77.4)</w:t>
            </w:r>
          </w:p>
        </w:tc>
        <w:tc>
          <w:tcPr>
            <w:tcW w:w="709" w:type="dxa"/>
            <w:vAlign w:val="bottom"/>
          </w:tcPr>
          <w:p w14:paraId="73044B87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</w:p>
          <w:p w14:paraId="06D26F2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83.0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83.7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51FF27C6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0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4A5B36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80.0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8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23DFE2B7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7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F0942B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0.8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5)</w:t>
            </w:r>
          </w:p>
        </w:tc>
        <w:tc>
          <w:tcPr>
            <w:tcW w:w="709" w:type="dxa"/>
            <w:vAlign w:val="bottom"/>
          </w:tcPr>
          <w:p w14:paraId="01518E8C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1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0D6547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8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8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29726D1D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4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5D0AC6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9.6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51725906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0.2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ACE117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3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0.0)</w:t>
            </w:r>
          </w:p>
        </w:tc>
        <w:tc>
          <w:tcPr>
            <w:tcW w:w="750" w:type="dxa"/>
            <w:vAlign w:val="bottom"/>
          </w:tcPr>
          <w:p w14:paraId="3E80A898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8D0A90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9.5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27F2761F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BAA5CA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3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9.7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71B140E4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9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</w:p>
          <w:p w14:paraId="38135CF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3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39.93)</w:t>
            </w:r>
          </w:p>
        </w:tc>
        <w:tc>
          <w:tcPr>
            <w:tcW w:w="750" w:type="dxa"/>
            <w:vAlign w:val="bottom"/>
          </w:tcPr>
          <w:p w14:paraId="59E17BF7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0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A5D9A9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40.5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41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34001687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0.0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0.7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26D0F11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9.0%</w:t>
            </w:r>
          </w:p>
          <w:p w14:paraId="2CE7A05F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8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4D0021E6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92146A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3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9.9)</w:t>
            </w:r>
          </w:p>
        </w:tc>
        <w:tc>
          <w:tcPr>
            <w:tcW w:w="751" w:type="dxa"/>
            <w:vAlign w:val="bottom"/>
          </w:tcPr>
          <w:p w14:paraId="2CA137AF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9.5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FE2107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9.7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FA7111" w:rsidRPr="007A7CF3" w14:paraId="3BC31A43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57794B2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Southern Latin Americ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344C925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0E5703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0.2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0.6)</w:t>
            </w:r>
          </w:p>
        </w:tc>
        <w:tc>
          <w:tcPr>
            <w:tcW w:w="708" w:type="dxa"/>
            <w:vAlign w:val="bottom"/>
          </w:tcPr>
          <w:p w14:paraId="5D0E339C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4DED4C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1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1.7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73954F06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20581A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0.8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1.2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84ADF6B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B69F53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52.8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53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4AF14E05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2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64AE62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52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52.8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226BC221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</w:p>
          <w:p w14:paraId="1B0337A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52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53.0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57B6021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1.0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923B6F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8)</w:t>
            </w:r>
          </w:p>
        </w:tc>
        <w:tc>
          <w:tcPr>
            <w:tcW w:w="709" w:type="dxa"/>
            <w:vAlign w:val="bottom"/>
          </w:tcPr>
          <w:p w14:paraId="7A30026A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0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0.7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1ED99C0A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1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D43E51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0.3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0.0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50B8FC7F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3BB7D1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7.5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7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2ABB875F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1.6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745061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1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1.3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2E06FA71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CC29E7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9.9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146E84B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1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.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1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084A58A5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</w:p>
          <w:p w14:paraId="27376BC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32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33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142EE08E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6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569559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36.2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37.0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15056FEE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CA3AA6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9.0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5)</w:t>
            </w:r>
          </w:p>
        </w:tc>
        <w:tc>
          <w:tcPr>
            <w:tcW w:w="750" w:type="dxa"/>
            <w:vAlign w:val="bottom"/>
          </w:tcPr>
          <w:p w14:paraId="7DCDA41B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2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51DACD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3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2.6)</w:t>
            </w:r>
          </w:p>
        </w:tc>
        <w:tc>
          <w:tcPr>
            <w:tcW w:w="751" w:type="dxa"/>
            <w:vAlign w:val="bottom"/>
          </w:tcPr>
          <w:p w14:paraId="6E7BEECB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1.0%</w:t>
            </w:r>
          </w:p>
          <w:p w14:paraId="2384E14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1.2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7)</w:t>
            </w:r>
          </w:p>
        </w:tc>
      </w:tr>
      <w:tr w:rsidR="00FA7111" w:rsidRPr="007A7CF3" w14:paraId="4A0F0575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46D3626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Southern Sub-Saharan Afric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36727F4E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18A992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3)</w:t>
            </w:r>
          </w:p>
        </w:tc>
        <w:tc>
          <w:tcPr>
            <w:tcW w:w="708" w:type="dxa"/>
            <w:vAlign w:val="bottom"/>
          </w:tcPr>
          <w:p w14:paraId="1D22EB8D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FB34D6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3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3.5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7CAD1F5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.3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.5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.1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18982BEB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</w:p>
          <w:p w14:paraId="20D98BA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67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67.8)</w:t>
            </w:r>
          </w:p>
        </w:tc>
        <w:tc>
          <w:tcPr>
            <w:tcW w:w="709" w:type="dxa"/>
            <w:vAlign w:val="bottom"/>
          </w:tcPr>
          <w:p w14:paraId="54CF1866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.0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4.6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27E7EAA1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</w:p>
          <w:p w14:paraId="0720F9B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65.3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6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171858B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1.0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1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1C1034A8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</w:p>
          <w:p w14:paraId="34C0D22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3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644AA95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.0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2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8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1F50190C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EDDA70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3.7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3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785E27FC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1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</w:p>
          <w:p w14:paraId="4F30EA5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1.5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1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229A750E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8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A895A1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8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7.9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22516964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</w:p>
          <w:p w14:paraId="2844D6A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45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46.0)</w:t>
            </w:r>
          </w:p>
        </w:tc>
        <w:tc>
          <w:tcPr>
            <w:tcW w:w="750" w:type="dxa"/>
            <w:vAlign w:val="bottom"/>
          </w:tcPr>
          <w:p w14:paraId="73EC9146" w14:textId="77777777" w:rsidR="00902B58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4.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58E0FE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33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34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460428D8" w14:textId="77777777" w:rsidR="00FA7111" w:rsidRPr="00FA7111" w:rsidRDefault="00902B58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3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9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289FB4D8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2.2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1E99C2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2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2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4A1894A1" w14:textId="77777777" w:rsidR="00902B58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</w:p>
          <w:p w14:paraId="2C0AC61F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0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9.</w:t>
            </w:r>
            <w:r w:rsidR="00902B58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vAlign w:val="bottom"/>
          </w:tcPr>
          <w:p w14:paraId="345F60BD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92 (-17.14to-16.71)</w:t>
            </w:r>
          </w:p>
        </w:tc>
      </w:tr>
      <w:tr w:rsidR="00FA7111" w:rsidRPr="007A7CF3" w14:paraId="5235E1C2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3D51285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ropical Latin Americ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D84FBA6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3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3.8)</w:t>
            </w:r>
          </w:p>
        </w:tc>
        <w:tc>
          <w:tcPr>
            <w:tcW w:w="708" w:type="dxa"/>
            <w:vAlign w:val="bottom"/>
          </w:tcPr>
          <w:p w14:paraId="21B7070B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595EEA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15.6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16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63F1B60A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4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4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5.0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4AE18602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2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</w:p>
          <w:p w14:paraId="48DED58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122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123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27B2EEAB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33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3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34.2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167AE04E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28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  <w:p w14:paraId="02FBBD1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128.3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129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0E911FE1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2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1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2.3)</w:t>
            </w:r>
          </w:p>
        </w:tc>
        <w:tc>
          <w:tcPr>
            <w:tcW w:w="709" w:type="dxa"/>
            <w:vAlign w:val="bottom"/>
          </w:tcPr>
          <w:p w14:paraId="7080A107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</w:p>
          <w:p w14:paraId="11AE736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14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14.6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6C8E9CAC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3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61D534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3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-6.6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1E1131CD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2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5.0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14B038E0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</w:p>
          <w:p w14:paraId="4782B41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8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8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7C4340C6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3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83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4.3)</w:t>
            </w:r>
          </w:p>
        </w:tc>
        <w:tc>
          <w:tcPr>
            <w:tcW w:w="750" w:type="dxa"/>
            <w:vAlign w:val="bottom"/>
          </w:tcPr>
          <w:p w14:paraId="3B18E025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51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5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445BBACA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1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115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11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E19BEF0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3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CBEB1B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7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1)</w:t>
            </w:r>
          </w:p>
        </w:tc>
        <w:tc>
          <w:tcPr>
            <w:tcW w:w="750" w:type="dxa"/>
            <w:vAlign w:val="bottom"/>
          </w:tcPr>
          <w:p w14:paraId="0AB4799F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2.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22.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2.9)</w:t>
            </w:r>
          </w:p>
        </w:tc>
        <w:tc>
          <w:tcPr>
            <w:tcW w:w="751" w:type="dxa"/>
            <w:vAlign w:val="bottom"/>
          </w:tcPr>
          <w:p w14:paraId="48AA8ED2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FA7111" w:rsidRPr="007A7CF3" w14:paraId="4EDA4BB4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7822B6A6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Western Europe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6C60313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570EB0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4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5.2)</w:t>
            </w:r>
          </w:p>
        </w:tc>
        <w:tc>
          <w:tcPr>
            <w:tcW w:w="708" w:type="dxa"/>
            <w:vAlign w:val="bottom"/>
          </w:tcPr>
          <w:p w14:paraId="67F49646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D35E082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2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2.7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06F2B658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849FCA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2.9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3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396E4C5D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45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774606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44.8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45.3)</w:t>
            </w:r>
          </w:p>
        </w:tc>
        <w:tc>
          <w:tcPr>
            <w:tcW w:w="709" w:type="dxa"/>
            <w:vAlign w:val="bottom"/>
          </w:tcPr>
          <w:p w14:paraId="26A245DA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A5E832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32.4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32.9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56DA4988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7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F43C27F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37.2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37.7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35893EAE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7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D366A0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0.9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6)</w:t>
            </w:r>
          </w:p>
        </w:tc>
        <w:tc>
          <w:tcPr>
            <w:tcW w:w="709" w:type="dxa"/>
            <w:vAlign w:val="bottom"/>
          </w:tcPr>
          <w:p w14:paraId="5B8F9AEA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F36D85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0.2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0.6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6616CA43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5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35A56D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0.7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BC147AD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2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0E770B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5.5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19DC1784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5.0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B7EE02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5.2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7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3D6ABAD2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2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28DE507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5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9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5898161B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0.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3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31.3)</w:t>
            </w:r>
          </w:p>
        </w:tc>
        <w:tc>
          <w:tcPr>
            <w:tcW w:w="750" w:type="dxa"/>
            <w:vAlign w:val="bottom"/>
          </w:tcPr>
          <w:p w14:paraId="5D94FE78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23.0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7F33AAE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22.6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23.3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091EED12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26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4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279867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26.0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26.7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B272153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4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7362E30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8.7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8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0" w:type="dxa"/>
            <w:vAlign w:val="bottom"/>
          </w:tcPr>
          <w:p w14:paraId="7496F1BE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0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DC502ED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7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7)</w:t>
            </w:r>
          </w:p>
        </w:tc>
        <w:tc>
          <w:tcPr>
            <w:tcW w:w="751" w:type="dxa"/>
            <w:vAlign w:val="bottom"/>
          </w:tcPr>
          <w:p w14:paraId="6A0E3681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E4DEF1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7.8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FA7111" w:rsidRPr="007A7CF3" w14:paraId="0DC8A243" w14:textId="77777777" w:rsidTr="00170355">
        <w:tc>
          <w:tcPr>
            <w:tcW w:w="1135" w:type="dxa"/>
            <w:tcBorders>
              <w:right w:val="double" w:sz="4" w:space="0" w:color="auto"/>
            </w:tcBorders>
            <w:vAlign w:val="bottom"/>
          </w:tcPr>
          <w:p w14:paraId="2797060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Western Sub-Saharan Africa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67CEA82F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5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E17000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8" w:type="dxa"/>
            <w:vAlign w:val="bottom"/>
          </w:tcPr>
          <w:p w14:paraId="53689DB3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.7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6F76CCC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.9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2.5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3B9B6FBF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9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51AD0B8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2.1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.7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00C616FD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4.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4A6C89DA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64.3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5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vAlign w:val="bottom"/>
          </w:tcPr>
          <w:p w14:paraId="40F154E6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99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99.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99.9)</w:t>
            </w:r>
          </w:p>
        </w:tc>
        <w:tc>
          <w:tcPr>
            <w:tcW w:w="708" w:type="dxa"/>
            <w:tcBorders>
              <w:right w:val="double" w:sz="4" w:space="0" w:color="auto"/>
            </w:tcBorders>
            <w:vAlign w:val="bottom"/>
          </w:tcPr>
          <w:p w14:paraId="0552E5A8" w14:textId="77777777" w:rsidR="004B7560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81.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841194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81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81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left w:val="double" w:sz="4" w:space="0" w:color="auto"/>
            </w:tcBorders>
            <w:vAlign w:val="bottom"/>
          </w:tcPr>
          <w:p w14:paraId="54746C73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3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1714A9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0.5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1)</w:t>
            </w:r>
          </w:p>
        </w:tc>
        <w:tc>
          <w:tcPr>
            <w:tcW w:w="709" w:type="dxa"/>
            <w:vAlign w:val="bottom"/>
          </w:tcPr>
          <w:p w14:paraId="4246B83A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6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2E166635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0.8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4)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vAlign w:val="bottom"/>
          </w:tcPr>
          <w:p w14:paraId="2C5BD0A1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0.2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595F6E0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0.4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0.0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3D0BFB13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6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1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FABD229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6.3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5.8)</w:t>
            </w:r>
          </w:p>
        </w:tc>
        <w:tc>
          <w:tcPr>
            <w:tcW w:w="750" w:type="dxa"/>
            <w:vAlign w:val="bottom"/>
          </w:tcPr>
          <w:p w14:paraId="4DAA2298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6.0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2FE07CC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6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3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5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367DEA23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9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178C1011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1.1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6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73511D5C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7.0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56.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57.4)</w:t>
            </w:r>
          </w:p>
        </w:tc>
        <w:tc>
          <w:tcPr>
            <w:tcW w:w="750" w:type="dxa"/>
            <w:vAlign w:val="bottom"/>
          </w:tcPr>
          <w:p w14:paraId="09E053AD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3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71.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72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51" w:type="dxa"/>
            <w:tcBorders>
              <w:right w:val="double" w:sz="4" w:space="0" w:color="auto"/>
            </w:tcBorders>
            <w:vAlign w:val="bottom"/>
          </w:tcPr>
          <w:p w14:paraId="7DF6D40F" w14:textId="77777777" w:rsidR="00FA7111" w:rsidRPr="00FA7111" w:rsidRDefault="004B7560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+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9%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(64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="00FA7111" w:rsidRPr="00FA7111">
              <w:rPr>
                <w:rFonts w:ascii="Arial" w:hAnsi="Arial" w:cs="Arial"/>
                <w:color w:val="000000"/>
                <w:sz w:val="14"/>
                <w:szCs w:val="14"/>
              </w:rPr>
              <w:t>65.3)</w:t>
            </w:r>
          </w:p>
        </w:tc>
        <w:tc>
          <w:tcPr>
            <w:tcW w:w="750" w:type="dxa"/>
            <w:tcBorders>
              <w:left w:val="double" w:sz="4" w:space="0" w:color="auto"/>
            </w:tcBorders>
            <w:vAlign w:val="bottom"/>
          </w:tcPr>
          <w:p w14:paraId="013236D8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6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7E6EA573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4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9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4.3)</w:t>
            </w:r>
          </w:p>
        </w:tc>
        <w:tc>
          <w:tcPr>
            <w:tcW w:w="750" w:type="dxa"/>
            <w:vAlign w:val="bottom"/>
          </w:tcPr>
          <w:p w14:paraId="75CE3AB1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4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03AE7EBB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10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7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10.1)</w:t>
            </w:r>
          </w:p>
        </w:tc>
        <w:tc>
          <w:tcPr>
            <w:tcW w:w="751" w:type="dxa"/>
            <w:vAlign w:val="bottom"/>
          </w:tcPr>
          <w:p w14:paraId="58408B19" w14:textId="77777777" w:rsidR="004B7560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7.2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  <w:p w14:paraId="3F251CA4" w14:textId="77777777" w:rsidR="00FA7111" w:rsidRPr="00FA7111" w:rsidRDefault="00FA7111" w:rsidP="00FA711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(-7.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to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="004B7560">
              <w:rPr>
                <w:rFonts w:ascii="Arial" w:hAnsi="Arial" w:cs="Arial"/>
                <w:color w:val="000000"/>
                <w:sz w:val="14"/>
                <w:szCs w:val="14"/>
              </w:rPr>
              <w:t>7.0</w:t>
            </w:r>
            <w:r w:rsidRPr="00FA7111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</w:tbl>
    <w:p w14:paraId="6505A048" w14:textId="77777777" w:rsidR="00FA7111" w:rsidRPr="007A7CF3" w:rsidRDefault="00FA7111" w:rsidP="00FA7111">
      <w:pPr>
        <w:tabs>
          <w:tab w:val="left" w:pos="4345"/>
        </w:tabs>
        <w:autoSpaceDE w:val="0"/>
        <w:autoSpaceDN w:val="0"/>
        <w:adjustRightInd w:val="0"/>
        <w:rPr>
          <w:rFonts w:ascii="Arial" w:hAnsi="Arial" w:cs="Arial"/>
        </w:rPr>
      </w:pPr>
      <w:r w:rsidRPr="007A7CF3">
        <w:rPr>
          <w:rFonts w:ascii="Arial" w:hAnsi="Arial" w:cs="Arial"/>
        </w:rPr>
        <w:tab/>
      </w:r>
    </w:p>
    <w:p w14:paraId="23E2CFFC" w14:textId="77777777" w:rsidR="00FA7111" w:rsidRPr="007A7CF3" w:rsidRDefault="00FA7111" w:rsidP="00FA7111">
      <w:pPr>
        <w:rPr>
          <w:rFonts w:ascii="Arial" w:hAnsi="Arial" w:cs="Arial"/>
        </w:rPr>
      </w:pPr>
    </w:p>
    <w:p w14:paraId="4F51CA9E" w14:textId="77777777" w:rsidR="0065212E" w:rsidRDefault="0065212E"/>
    <w:sectPr w:rsidR="0065212E" w:rsidSect="00FA711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111"/>
    <w:rsid w:val="000E4BA8"/>
    <w:rsid w:val="0013191B"/>
    <w:rsid w:val="001339B4"/>
    <w:rsid w:val="0018199A"/>
    <w:rsid w:val="0018404D"/>
    <w:rsid w:val="001C7C42"/>
    <w:rsid w:val="002C2A5C"/>
    <w:rsid w:val="00362FDF"/>
    <w:rsid w:val="003659C9"/>
    <w:rsid w:val="003821CE"/>
    <w:rsid w:val="004B7560"/>
    <w:rsid w:val="004E6C7C"/>
    <w:rsid w:val="0065212E"/>
    <w:rsid w:val="007307EE"/>
    <w:rsid w:val="007417C0"/>
    <w:rsid w:val="007F2BEC"/>
    <w:rsid w:val="008B20D9"/>
    <w:rsid w:val="0090059A"/>
    <w:rsid w:val="00902B58"/>
    <w:rsid w:val="00A41D2E"/>
    <w:rsid w:val="00A620A5"/>
    <w:rsid w:val="00A824D1"/>
    <w:rsid w:val="00BB5557"/>
    <w:rsid w:val="00BC5A66"/>
    <w:rsid w:val="00BD0857"/>
    <w:rsid w:val="00C53476"/>
    <w:rsid w:val="00CD4F92"/>
    <w:rsid w:val="00CF3FFD"/>
    <w:rsid w:val="00D071BB"/>
    <w:rsid w:val="00DA60E7"/>
    <w:rsid w:val="00E059F9"/>
    <w:rsid w:val="00F86ED1"/>
    <w:rsid w:val="00FA7111"/>
    <w:rsid w:val="00FE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2E680"/>
  <w15:chartTrackingRefBased/>
  <w15:docId w15:val="{4EA2A605-75F9-C440-8E1C-EEEDCDEA0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6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609</Words>
  <Characters>20575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, Julie-Anne</dc:creator>
  <cp:keywords/>
  <dc:description/>
  <cp:lastModifiedBy>Little, Julie-Anne</cp:lastModifiedBy>
  <cp:revision>2</cp:revision>
  <dcterms:created xsi:type="dcterms:W3CDTF">2023-07-03T20:38:00Z</dcterms:created>
  <dcterms:modified xsi:type="dcterms:W3CDTF">2023-07-03T20:38:00Z</dcterms:modified>
</cp:coreProperties>
</file>